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5D304" w14:textId="77777777" w:rsidR="004B7F39" w:rsidRPr="00985AFB" w:rsidRDefault="004B7F39" w:rsidP="004B7F3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85AFB">
        <w:rPr>
          <w:rFonts w:ascii="Times New Roman" w:hAnsi="Times New Roman" w:cs="Times New Roman" w:hint="eastAsia"/>
          <w:b/>
          <w:bCs/>
          <w:sz w:val="24"/>
          <w:szCs w:val="24"/>
        </w:rPr>
        <w:t>Single-cell Transcriptomic Integration</w:t>
      </w:r>
      <w:r w:rsidRPr="00985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2D2348" w14:textId="19CEE848" w:rsidR="004B7F39" w:rsidRPr="00985AFB" w:rsidRDefault="004B7F39" w:rsidP="004B7F3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5AF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85AFB">
        <w:rPr>
          <w:rFonts w:ascii="Times New Roman" w:hAnsi="Times New Roman" w:cs="Times New Roman" w:hint="eastAsia"/>
          <w:sz w:val="24"/>
          <w:szCs w:val="24"/>
        </w:rPr>
        <w:t>In September 202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985AFB">
        <w:rPr>
          <w:rFonts w:ascii="Times New Roman" w:hAnsi="Times New Roman" w:cs="Times New Roman" w:hint="eastAsia"/>
          <w:sz w:val="24"/>
          <w:szCs w:val="24"/>
        </w:rPr>
        <w:t xml:space="preserve">, three </w:t>
      </w:r>
      <w:r>
        <w:rPr>
          <w:rFonts w:ascii="Times New Roman" w:hAnsi="Times New Roman" w:cs="Times New Roman" w:hint="eastAsia"/>
          <w:sz w:val="24"/>
          <w:szCs w:val="24"/>
        </w:rPr>
        <w:t xml:space="preserve">HNSCC </w:t>
      </w:r>
      <w:r w:rsidRPr="00985AFB">
        <w:rPr>
          <w:rFonts w:ascii="Times New Roman" w:hAnsi="Times New Roman" w:cs="Times New Roman" w:hint="eastAsia"/>
          <w:sz w:val="24"/>
          <w:szCs w:val="24"/>
        </w:rPr>
        <w:t>single-cell RNA sequencing datasets (GSE181919</w:t>
      </w:r>
      <w:bookmarkStart w:id="0" w:name="_Hlk178675591"/>
      <w:r w:rsidRPr="00985A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9pPC9BdXRob3I+PFllYXI+MjAyMzwvWWVhcj48UmVj
TnVtPjEyNDwvUmVjTnVtPjxEaXNwbGF5VGV4dD4oMSk8L0Rpc3BsYXlUZXh0PjxyZWNvcmQ+PHJl
Yy1udW1iZXI+MTI0PC9yZWMtbnVtYmVyPjxmb3JlaWduLWtleXM+PGtleSBhcHA9IkVOIiBkYi1p
ZD0iOXY5ZXQ1ZndzYTU5ZWllZDkwcTVyYXZidzlydnM5ejk5dHpmIiB0aW1lc3RhbXA9IjE3Mjc3
NDg5OTIiPjEyNDwva2V5PjwvZm9yZWlnbi1rZXlzPjxyZWYtdHlwZSBuYW1lPSJKb3VybmFsIEFy
dGljbGUiPjE3PC9yZWYtdHlwZT48Y29udHJpYnV0b3JzPjxhdXRob3JzPjxhdXRob3I+Q2hvaSwg
Si4gSC48L2F1dGhvcj48YXV0aG9yPkxlZSwgQi4gUy48L2F1dGhvcj48YXV0aG9yPkphbmcsIEou
IFkuPC9hdXRob3I+PGF1dGhvcj5MZWUsIFkuIFMuPC9hdXRob3I+PGF1dGhvcj5LaW0sIEguIEou
PC9hdXRob3I+PGF1dGhvcj5Sb2gsIEouPC9hdXRob3I+PGF1dGhvcj5TaGluLCBZLiBTLjwvYXV0
aG9yPjxhdXRob3I+V29vLCBILiBHLjwvYXV0aG9yPjxhdXRob3I+S2ltLCBDLiBILjwvYXV0aG9y
PjwvYXV0aG9ycz48L2NvbnRyaWJ1dG9ycz48YXV0aC1hZGRyZXNzPkRlcGFydG1lbnQgb2YgUGh5
c2lvbG9neSwgQWpvdSBVbml2ZXJzaXR5IFNjaG9vbCBvZiBNZWRpY2luZSwgU3V3b24sIFJlcHVi
bGljIG9mIEtvcmVhLiYjeEQ7RGVwYXJ0bWVudCBvZiBCaW9tZWRpY2FsIFNjaWVuY2UsIEdyYWR1
YXRlIFNjaG9vbCwgQWpvdSBVbml2ZXJzaXR5LCBTdXdvbiwgUmVwdWJsaWMgb2YgS29yZWEuJiN4
RDtEZXBhcnRtZW50IG9mIE90b2xhcnluZ29sb2d5LCBBam91IFVuaXZlcnNpdHkgU2Nob29sIG9m
IE1lZGljaW5lLCBTdXdvbiwgUmVwdWJsaWMgb2YgS29yZWEuJiN4RDtEZXBhcnRtZW50IG9mIE1v
bGVjdWxhciBTY2llbmNlIGFuZCBUZWNobm9sb2d5LCBBam91IFVuaXZlcnNpdHksIFN1d29uLCBS
ZXB1YmxpYyBvZiBLb3JlYS4mI3hEO0RlcGFydG1lbnQgb2YgUGF0aG9sb2d5LCBBam91IFVuaXZl
cnNpdHkgU2Nob29sIG9mIE1lZGljaW5lLCBTdXdvbiwgUmVwdWJsaWMgb2YgS29yZWEuJiN4RDtE
ZXBhcnRtZW50IG9mIFBoeXNpb2xvZ3ksIEFqb3UgVW5pdmVyc2l0eSBTY2hvb2wgb2YgTWVkaWNp
bmUsIFN1d29uLCBSZXB1YmxpYyBvZiBLb3JlYS4gaGdAYWpvdS5hYy5rci4mI3hEO0RlcGFydG1l
bnQgb2YgQmlvbWVkaWNhbCBTY2llbmNlLCBHcmFkdWF0ZSBTY2hvb2wsIEFqb3UgVW5pdmVyc2l0
eSwgU3V3b24sIFJlcHVibGljIG9mIEtvcmVhLiBoZ0Bham91LmFjLmtyLiYjeEQ7RGVwYXJ0bWVu
dCBvZiBPdG9sYXJ5bmdvbG9neSwgQWpvdSBVbml2ZXJzaXR5IFNjaG9vbCBvZiBNZWRpY2luZSwg
U3V3b24sIFJlcHVibGljIG9mIEtvcmVhLiBvc3RpdW1AYWpvdS5hYy5rci4mI3hEO0RlcGFydG1l
bnQgb2YgUGF0aG9sb2d5LCBBam91IFVuaXZlcnNpdHkgU2Nob29sIG9mIE1lZGljaW5lLCBTdXdv
biwgUmVwdWJsaWMgb2YgS29yZWEuIG9zdGl1bUBham91LmFjLmtyLjwvYXV0aC1hZGRyZXNzPjx0
aXRsZXM+PHRpdGxlPlNpbmdsZS1jZWxsIHRyYW5zY3JpcHRvbWUgcHJvZmlsaW5nIG9mIHRoZSBz
dGVwd2lzZSBwcm9ncmVzc2lvbiBvZiBoZWFkIGFuZCBuZWNrIGNhbmNlcjwvdGl0bGU+PHNlY29u
ZGFyeS10aXRsZT5OYXQgQ29tbXVuPC9zZWNvbmRhcnktdGl0bGU+PC90aXRsZXM+PHBlcmlvZGlj
YWw+PGZ1bGwtdGl0bGU+TmF0IENvbW11bjwvZnVsbC10aXRsZT48L3BlcmlvZGljYWw+PHBhZ2Vz
PjEwNTU8L3BhZ2VzPjx2b2x1bWU+MTQ8L3ZvbHVtZT48bnVtYmVyPjE8L251bWJlcj48ZWRpdGlv
bj4yMDIzLzAyLzI1PC9lZGl0aW9uPjxrZXl3b3Jkcz48a2V5d29yZD5IdW1hbnM8L2tleXdvcmQ+
PGtleXdvcmQ+U3F1YW1vdXMgQ2VsbCBDYXJjaW5vbWEgb2YgSGVhZCBhbmQgTmVjazwva2V5d29y
ZD48a2V5d29yZD4qSGVhZCBhbmQgTmVjayBOZW9wbGFzbXM8L2tleXdvcmQ+PGtleXdvcmQ+R2Vu
ZSBFeHByZXNzaW9uIFByb2ZpbGluZzwva2V5d29yZD48a2V5d29yZD5MZXVrb3BsYWtpYTwva2V5
d29yZD48L2tleXdvcmRzPjxkYXRlcz48eWVhcj4yMDIzPC95ZWFyPjxwdWItZGF0ZXM+PGRhdGU+
RmViIDI0PC9kYXRlPjwvcHViLWRhdGVzPjwvZGF0ZXM+PGlzYm4+MjA0MS0xNzIzIChFbGVjdHJv
bmljKSYjeEQ7MjA0MS0xNzIzIChMaW5raW5nKTwvaXNibj48YWNjZXNzaW9uLW51bT4zNjgyODgz
MjwvYWNjZXNzaW9uLW51bT48dXJscz48cmVsYXRlZC11cmxzPjx1cmw+aHR0cHM6Ly93d3cubmNi
aS5ubG0ubmloLmdvdi9wdWJtZWQvMzY4Mjg4MzI8L3VybD48L3JlbGF0ZWQtdXJscz48L3VybHM+
PGN1c3RvbTI+UE1DOTk1ODAyOTwvY3VzdG9tMj48ZWxlY3Ryb25pYy1yZXNvdXJjZS1udW0+MTAu
MTAzOC9zNDE0NjctMDIzLTM2NjkxLXg8L2VsZWN0cm9uaWMtcmVzb3VyY2UtbnVtPjwvcmVjb3Jk
PjwvQ2l0ZT48L0VuZE5vdGU+AG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9pPC9BdXRob3I+PFllYXI+MjAyMzwvWWVhcj48UmVj
TnVtPjEyNDwvUmVjTnVtPjxEaXNwbGF5VGV4dD4oMSk8L0Rpc3BsYXlUZXh0PjxyZWNvcmQ+PHJl
Yy1udW1iZXI+MTI0PC9yZWMtbnVtYmVyPjxmb3JlaWduLWtleXM+PGtleSBhcHA9IkVOIiBkYi1p
ZD0iOXY5ZXQ1ZndzYTU5ZWllZDkwcTVyYXZidzlydnM5ejk5dHpmIiB0aW1lc3RhbXA9IjE3Mjc3
NDg5OTIiPjEyNDwva2V5PjwvZm9yZWlnbi1rZXlzPjxyZWYtdHlwZSBuYW1lPSJKb3VybmFsIEFy
dGljbGUiPjE3PC9yZWYtdHlwZT48Y29udHJpYnV0b3JzPjxhdXRob3JzPjxhdXRob3I+Q2hvaSwg
Si4gSC48L2F1dGhvcj48YXV0aG9yPkxlZSwgQi4gUy48L2F1dGhvcj48YXV0aG9yPkphbmcsIEou
IFkuPC9hdXRob3I+PGF1dGhvcj5MZWUsIFkuIFMuPC9hdXRob3I+PGF1dGhvcj5LaW0sIEguIEou
PC9hdXRob3I+PGF1dGhvcj5Sb2gsIEouPC9hdXRob3I+PGF1dGhvcj5TaGluLCBZLiBTLjwvYXV0
aG9yPjxhdXRob3I+V29vLCBILiBHLjwvYXV0aG9yPjxhdXRob3I+S2ltLCBDLiBILjwvYXV0aG9y
PjwvYXV0aG9ycz48L2NvbnRyaWJ1dG9ycz48YXV0aC1hZGRyZXNzPkRlcGFydG1lbnQgb2YgUGh5
c2lvbG9neSwgQWpvdSBVbml2ZXJzaXR5IFNjaG9vbCBvZiBNZWRpY2luZSwgU3V3b24sIFJlcHVi
bGljIG9mIEtvcmVhLiYjeEQ7RGVwYXJ0bWVudCBvZiBCaW9tZWRpY2FsIFNjaWVuY2UsIEdyYWR1
YXRlIFNjaG9vbCwgQWpvdSBVbml2ZXJzaXR5LCBTdXdvbiwgUmVwdWJsaWMgb2YgS29yZWEuJiN4
RDtEZXBhcnRtZW50IG9mIE90b2xhcnluZ29sb2d5LCBBam91IFVuaXZlcnNpdHkgU2Nob29sIG9m
IE1lZGljaW5lLCBTdXdvbiwgUmVwdWJsaWMgb2YgS29yZWEuJiN4RDtEZXBhcnRtZW50IG9mIE1v
bGVjdWxhciBTY2llbmNlIGFuZCBUZWNobm9sb2d5LCBBam91IFVuaXZlcnNpdHksIFN1d29uLCBS
ZXB1YmxpYyBvZiBLb3JlYS4mI3hEO0RlcGFydG1lbnQgb2YgUGF0aG9sb2d5LCBBam91IFVuaXZl
cnNpdHkgU2Nob29sIG9mIE1lZGljaW5lLCBTdXdvbiwgUmVwdWJsaWMgb2YgS29yZWEuJiN4RDtE
ZXBhcnRtZW50IG9mIFBoeXNpb2xvZ3ksIEFqb3UgVW5pdmVyc2l0eSBTY2hvb2wgb2YgTWVkaWNp
bmUsIFN1d29uLCBSZXB1YmxpYyBvZiBLb3JlYS4gaGdAYWpvdS5hYy5rci4mI3hEO0RlcGFydG1l
bnQgb2YgQmlvbWVkaWNhbCBTY2llbmNlLCBHcmFkdWF0ZSBTY2hvb2wsIEFqb3UgVW5pdmVyc2l0
eSwgU3V3b24sIFJlcHVibGljIG9mIEtvcmVhLiBoZ0Bham91LmFjLmtyLiYjeEQ7RGVwYXJ0bWVu
dCBvZiBPdG9sYXJ5bmdvbG9neSwgQWpvdSBVbml2ZXJzaXR5IFNjaG9vbCBvZiBNZWRpY2luZSwg
U3V3b24sIFJlcHVibGljIG9mIEtvcmVhLiBvc3RpdW1AYWpvdS5hYy5rci4mI3hEO0RlcGFydG1l
bnQgb2YgUGF0aG9sb2d5LCBBam91IFVuaXZlcnNpdHkgU2Nob29sIG9mIE1lZGljaW5lLCBTdXdv
biwgUmVwdWJsaWMgb2YgS29yZWEuIG9zdGl1bUBham91LmFjLmtyLjwvYXV0aC1hZGRyZXNzPjx0
aXRsZXM+PHRpdGxlPlNpbmdsZS1jZWxsIHRyYW5zY3JpcHRvbWUgcHJvZmlsaW5nIG9mIHRoZSBz
dGVwd2lzZSBwcm9ncmVzc2lvbiBvZiBoZWFkIGFuZCBuZWNrIGNhbmNlcjwvdGl0bGU+PHNlY29u
ZGFyeS10aXRsZT5OYXQgQ29tbXVuPC9zZWNvbmRhcnktdGl0bGU+PC90aXRsZXM+PHBlcmlvZGlj
YWw+PGZ1bGwtdGl0bGU+TmF0IENvbW11bjwvZnVsbC10aXRsZT48L3BlcmlvZGljYWw+PHBhZ2Vz
PjEwNTU8L3BhZ2VzPjx2b2x1bWU+MTQ8L3ZvbHVtZT48bnVtYmVyPjE8L251bWJlcj48ZWRpdGlv
bj4yMDIzLzAyLzI1PC9lZGl0aW9uPjxrZXl3b3Jkcz48a2V5d29yZD5IdW1hbnM8L2tleXdvcmQ+
PGtleXdvcmQ+U3F1YW1vdXMgQ2VsbCBDYXJjaW5vbWEgb2YgSGVhZCBhbmQgTmVjazwva2V5d29y
ZD48a2V5d29yZD4qSGVhZCBhbmQgTmVjayBOZW9wbGFzbXM8L2tleXdvcmQ+PGtleXdvcmQ+R2Vu
ZSBFeHByZXNzaW9uIFByb2ZpbGluZzwva2V5d29yZD48a2V5d29yZD5MZXVrb3BsYWtpYTwva2V5
d29yZD48L2tleXdvcmRzPjxkYXRlcz48eWVhcj4yMDIzPC95ZWFyPjxwdWItZGF0ZXM+PGRhdGU+
RmViIDI0PC9kYXRlPjwvcHViLWRhdGVzPjwvZGF0ZXM+PGlzYm4+MjA0MS0xNzIzIChFbGVjdHJv
bmljKSYjeEQ7MjA0MS0xNzIzIChMaW5raW5nKTwvaXNibj48YWNjZXNzaW9uLW51bT4zNjgyODgz
MjwvYWNjZXNzaW9uLW51bT48dXJscz48cmVsYXRlZC11cmxzPjx1cmw+aHR0cHM6Ly93d3cubmNi
aS5ubG0ubmloLmdvdi9wdWJtZWQvMzY4Mjg4MzI8L3VybD48L3JlbGF0ZWQtdXJscz48L3VybHM+
PGN1c3RvbTI+UE1DOTk1ODAyOTwvY3VzdG9tMj48ZWxlY3Ryb25pYy1yZXNvdXJjZS1udW0+MTAu
MTAzOC9zNDE0NjctMDIzLTM2NjkxLXg8L2VsZWN0cm9uaWMtcmVzb3VyY2UtbnVtPjwvcmVjb3Jk
PjwvQ2l0ZT48L0VuZE5vdGU+AG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1)</w:t>
      </w:r>
      <w:r w:rsidRPr="00985AFB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r w:rsidRPr="00985AFB">
        <w:rPr>
          <w:rFonts w:ascii="Times New Roman" w:hAnsi="Times New Roman" w:cs="Times New Roman" w:hint="eastAsia"/>
          <w:sz w:val="24"/>
          <w:szCs w:val="24"/>
        </w:rPr>
        <w:t>, GSE182227</w:t>
      </w:r>
      <w:r w:rsidRPr="00985A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dXJhbTwvQXV0aG9yPjxZZWFyPjIwMjM8L1llYXI+PFJl
Y051bT4xMjU8L1JlY051bT48RGlzcGxheVRleHQ+KDIpPC9EaXNwbGF5VGV4dD48cmVjb3JkPjxy
ZWMtbnVtYmVyPjEyNTwvcmVjLW51bWJlcj48Zm9yZWlnbi1rZXlzPjxrZXkgYXBwPSJFTiIgZGIt
aWQ9Ijl2OWV0NWZ3c2E1OWVpZWQ5MHE1cmF2Ync5cnZzOXo5OXR6ZiIgdGltZXN0YW1wPSIxNzI3
NzQ5MTQxIj4xMjU8L2tleT48L2ZvcmVpZ24ta2V5cz48cmVmLXR5cGUgbmFtZT0iSm91cm5hbCBB
cnRpY2xlIj4xNzwvcmVmLXR5cGU+PGNvbnRyaWJ1dG9ycz48YXV0aG9ycz48YXV0aG9yPlB1cmFt
LCBTLiBWLjwvYXV0aG9yPjxhdXRob3I+TWludHMsIE0uPC9hdXRob3I+PGF1dGhvcj5QYWwsIEEu
PC9hdXRob3I+PGF1dGhvcj5RaSwgWi48L2F1dGhvcj48YXV0aG9yPlJlZWIsIEEuPC9hdXRob3I+
PGF1dGhvcj5HZWxldiwgSy48L2F1dGhvcj48YXV0aG9yPkJhcnJldHQsIFQuIEYuPC9hdXRob3I+
PGF1dGhvcj5HZXJuZHQsIFMuPC9hdXRob3I+PGF1dGhvcj5MaXUsIFAuPC9hdXRob3I+PGF1dGhv
cj5QYXJpa2gsIEEuIFMuPC9hdXRob3I+PGF1dGhvcj5SYW1hZGFuLCBTLjwvYXV0aG9yPjxhdXRo
b3I+TGF3LCBULjwvYXV0aG9yPjxhdXRob3I+TXJveiwgRS4gQS48L2F1dGhvcj48YXV0aG9yPlJv
Y2NvLCBKLiBXLjwvYXV0aG9yPjxhdXRob3I+QWRraW5zLCBELjwvYXV0aG9yPjxhdXRob3I+VGhv
cnN0YWQsIFcuIEwuPC9hdXRob3I+PGF1dGhvcj5HYXksIEguIEEuPC9hdXRob3I+PGF1dGhvcj5E
aW5nLCBMLjwvYXV0aG9yPjxhdXRob3I+UGFuaWVsbG8sIFIuIEMuPC9hdXRob3I+PGF1dGhvcj5Q
aXBrb3JuLCBQLjwvYXV0aG9yPjxhdXRob3I+SmFja3NvbiwgUi4gUy48L2F1dGhvcj48YXV0aG9y
PldhbmcsIFguPC9hdXRob3I+PGF1dGhvcj5NYXp1bCwgQS48L2F1dGhvcj48YXV0aG9yPkNoZXJu
b2NrLCBSLjwvYXV0aG9yPjxhdXRob3I+WmV2YWxsb3MsIEouIFAuPC9hdXRob3I+PGF1dGhvcj5T
aWx2YS1GaXNoZXIsIEouPC9hdXRob3I+PGF1dGhvcj5UaXJvc2gsIEkuPC9hdXRob3I+PC9hdXRo
b3JzPjwvY29udHJpYnV0b3JzPjxhdXRoLWFkZHJlc3M+RGVwYXJ0bWVudCBvZiBPdG9sYXJ5bmdv
bG9neS1IZWFkIGFuZCBOZWNrIFN1cmdlcnksIFdhc2hpbmd0b24gVW5pdmVyc2l0eSBTY2hvb2wg
b2YgTWVkaWNpbmUsIFN0LiBMb3VpcywgTU8sIFVTQS4gc2lkcHVyYW1Ad3VzdGwuZWR1LiYjeEQ7
RGVwYXJ0bWVudCBvZiBHZW5ldGljcywgV2FzaGluZ3RvbiBVbml2ZXJzaXR5IFNjaG9vbCBvZiBN
ZWRpY2luZSwgU3QuIExvdWlzLCBNTywgVVNBLiBzaWRwdXJhbUB3dXN0bC5lZHUuJiN4RDtTaXRl
bWFuIENhbmNlciBDZW50ZXIsIFdhc2hpbmd0b24gVW5pdmVyc2l0eSBpbiBTdC4gTG91aXMsIFN0
LiBMb3VpcywgTU8sIFVTQS4gc2lkcHVyYW1Ad3VzdGwuZWR1LiYjeEQ7RGVwYXJ0bWVudCBvZiBN
b2xlY3VsYXIgQ2VsbCBCaW9sb2d5LCBXZWl6bWFubiBJbnN0aXR1dGUgb2YgU2NpZW5jZSwgUmVo
b3ZvdCwgSXNyYWVsLiYjeEQ7RGVwYXJ0bWVudCBvZiBTdXJnaWNhbCBhbmQgUGVyaW9wZXJhdGl2
ZSBTY2llbmNlcywgVXJvbG9neSBhbmQgQW5kcm9sb2d5LCBVbWVhIFVuaXZlcnNpdHksIFVtZWEs
IFN3ZWRlbi4mI3hEO0RlcGFydG1lbnQgb2YgT25jb2xvZ3ktUGF0aG9sb2d5LCBLYXJvbGluc2th
IEluc3RpdHV0ZSwgU3RvY2tob2xtLCBTd2VkZW4uJiN4RDtEZXBhcnRtZW50IG9mIE90b2xhcnlu
Z29sb2d5LUhlYWQgYW5kIE5lY2sgU3VyZ2VyeSwgV2FzaGluZ3RvbiBVbml2ZXJzaXR5IFNjaG9v
bCBvZiBNZWRpY2luZSwgU3QuIExvdWlzLCBNTywgVVNBLiYjeEQ7RGVwYXJ0bWVudCBvZiBJbnRl
cm5hbCBNZWRpY2luZSwgV2FzaGluZ3RvbiBVbml2ZXJzaXR5IFNjaG9vbCBvZiBNZWRpY2luZSwg
U3QuIExvdWlzLCBNTywgVVNBLiYjeEQ7RGVwYXJ0bWVudCBvZiBSYWRpYXRpb24gT25jb2xvZ3ks
IFdhc2hpbmd0b24gVW5pdmVyc2l0eSBTY2hvb2wgb2YgTWVkaWNpbmUsIFN0LiBMb3VpcywgTU8s
IFVTQS4mI3hEO0RlcGFydG1lbnQgb2YgT3RvbGFyeW5nb2xvZ3ktSGVhZCBhbmQgTmVjayBTdXJn
ZXJ5LCBDb2x1bWJpYSBVbml2ZXJzaXR5IElydmluZyBNZWRpY2FsIENlbnRlciwgTmV3IFlvcmss
IE5ZLCBVU0EuJiN4RDtEZXBhcnRtZW50IG9mIE90b2xhcnluZ29sb2d5LUhlYWQgYW5kIE5lY2sg
U3VyZ2VyeSwgT2hpbyBTdGF0ZSBVbml2ZXJzaXR5LCBDb2x1bWJ1cywgT0gsIFVTQS4mI3hEO1Np
dGVtYW4gQ2FuY2VyIENlbnRlciwgV2FzaGluZ3RvbiBVbml2ZXJzaXR5IGluIFN0LiBMb3Vpcywg
U3QuIExvdWlzLCBNTywgVVNBLiYjeEQ7RGVwYXJ0bWVudCBvZiBNZWRpY2luZSwgV2FzaGluZ3Rv
biBVbml2ZXJzaXR5IFNjaG9vbCBvZiBNZWRpY2luZSwgU3QuIExvdWlzLCBNTywgVVNBLiYjeEQ7
TWNEb25uZWxsIEdlbm9tZSBJbnN0aXR1dGUsIFdhc2hpbmd0b24gVW5pdmVyc2l0eSBpbiBTdC4g
TG91aXMsIFN0LiBMb3VpcywgTU8sIFVTQS4mI3hEO0RlcGFydG1lbnQgb2YgUGhhcm1hY29sb2d5
IGFuZCBSZWdlbmVyYXRpdmUgTWVkaWNpbmUsIFVuaXZlcnNpdHkgb2YgSWxsaW5vaXMgYXQgQ2hp
Y2FnbywgQ2hpY2FnbywgSUwsIFVTQS4mI3hEO0RlcGFydG1lbnQgb2YgUGF0aG9sb2d5IGFuZCBJ
bW11bm9sb2d5LCBXYXNoaW5ndG9uIFVuaXZlcnNpdHkgU2Nob29sIG9mIE1lZGljaW5lLCBTdC4g
TG91aXMsIE1PLCBVU0EuJiN4RDtEZXBhcnRtZW50IG9mIE1vbGVjdWxhciBDZWxsIEJpb2xvZ3ks
IFdlaXptYW5uIEluc3RpdHV0ZSBvZiBTY2llbmNlLCBSZWhvdm90LCBJc3JhZWwuIGl0YXkudGly
b3NoQHdlaXptYW5uLmFjLmlsLjwvYXV0aC1hZGRyZXNzPjx0aXRsZXM+PHRpdGxlPkNlbGx1bGFy
IHN0YXRlcyBhcmUgY291cGxlZCB0byBnZW5vbWljIGFuZCB2aXJhbCBoZXRlcm9nZW5laXR5IGlu
IEhQVi1yZWxhdGVkIG9yb3BoYXJ5bmdlYWwgY2FyY2lub21hPC90aXRsZT48c2Vjb25kYXJ5LXRp
dGxlPk5hdCBHZW5ldDwvc2Vjb25kYXJ5LXRpdGxlPjwvdGl0bGVzPjxwZXJpb2RpY2FsPjxmdWxs
LXRpdGxlPk5hdCBHZW5ldDwvZnVsbC10aXRsZT48L3BlcmlvZGljYWw+PHBhZ2VzPjY0MC02NTA8
L3BhZ2VzPjx2b2x1bWU+NTU8L3ZvbHVtZT48bnVtYmVyPjQ8L251bWJlcj48ZWRpdGlvbj4yMDIz
LzA0LzA0PC9lZGl0aW9uPjxrZXl3b3Jkcz48a2V5d29yZD5IdW1hbnM8L2tleXdvcmQ+PGtleXdv
cmQ+U3F1YW1vdXMgQ2VsbCBDYXJjaW5vbWEgb2YgSGVhZCBhbmQgTmVjay9jb21wbGljYXRpb25z
PC9rZXl3b3JkPjxrZXl3b3JkPipIZWFkIGFuZCBOZWNrIE5lb3BsYXNtcy9jb21wbGljYXRpb25z
PC9rZXl3b3JkPjxrZXl3b3JkPipDYXJjaW5vbWEsIFNxdWFtb3VzIENlbGwvZ2VuZXRpY3M8L2tl
eXdvcmQ+PGtleXdvcmQ+SHVtYW4gUGFwaWxsb21hdmlydXMgVmlydXNlczwva2V5d29yZD48a2V5
d29yZD4qUGFwaWxsb21hdmlydXMgSW5mZWN0aW9ucy9jb21wbGljYXRpb25zL2dlbmV0aWNzPC9r
ZXl3b3JkPjxrZXl3b3JkPipPcm9waGFyeW5nZWFsIE5lb3BsYXNtcy9nZW5ldGljcy9tZXRhYm9s
aXNtPC9rZXl3b3JkPjxrZXl3b3JkPkdlbm9taWNzPC9rZXl3b3JkPjxrZXl3b3JkPlBhcGlsbG9t
YXZpcmlkYWUvZ2VuZXRpY3M8L2tleXdvcmQ+PC9rZXl3b3Jkcz48ZGF0ZXM+PHllYXI+MjAyMzwv
eWVhcj48cHViLWRhdGVzPjxkYXRlPkFwcjwvZGF0ZT48L3B1Yi1kYXRlcz48L2RhdGVzPjxpc2Ju
PjE1NDYtMTcxOCAoRWxlY3Ryb25pYykmI3hEOzEwNjEtNDAzNiAoUHJpbnQpJiN4RDsxMDYxLTQw
MzYgKExpbmtpbmcpPC9pc2JuPjxhY2Nlc3Npb24tbnVtPjM3MDEyNDU3PC9hY2Nlc3Npb24tbnVt
Pjx1cmxzPjxyZWxhdGVkLXVybHM+PHVybD5odHRwczovL3d3dy5uY2JpLm5sbS5uaWguZ292L3B1
Ym1lZC8zNzAxMjQ1NzwvdXJsPjwvcmVsYXRlZC11cmxzPjwvdXJscz48Y3VzdG9tMj5QTUMxMDE5
MTYzNDwvY3VzdG9tMj48ZWxlY3Ryb25pYy1yZXNvdXJjZS1udW0+MTAuMTAzOC9zNDE1ODgtMDIz
LTAxMzU3LTM8L2VsZWN0cm9uaWMtcmVzb3VyY2UtbnVtPjwvcmVjb3JkPjwvQ2l0ZT48L0VuZE5v
dGU+AG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dXJhbTwvQXV0aG9yPjxZZWFyPjIwMjM8L1llYXI+PFJl
Y051bT4xMjU8L1JlY051bT48RGlzcGxheVRleHQ+KDIpPC9EaXNwbGF5VGV4dD48cmVjb3JkPjxy
ZWMtbnVtYmVyPjEyNTwvcmVjLW51bWJlcj48Zm9yZWlnbi1rZXlzPjxrZXkgYXBwPSJFTiIgZGIt
aWQ9Ijl2OWV0NWZ3c2E1OWVpZWQ5MHE1cmF2Ync5cnZzOXo5OXR6ZiIgdGltZXN0YW1wPSIxNzI3
NzQ5MTQxIj4xMjU8L2tleT48L2ZvcmVpZ24ta2V5cz48cmVmLXR5cGUgbmFtZT0iSm91cm5hbCBB
cnRpY2xlIj4xNzwvcmVmLXR5cGU+PGNvbnRyaWJ1dG9ycz48YXV0aG9ycz48YXV0aG9yPlB1cmFt
LCBTLiBWLjwvYXV0aG9yPjxhdXRob3I+TWludHMsIE0uPC9hdXRob3I+PGF1dGhvcj5QYWwsIEEu
PC9hdXRob3I+PGF1dGhvcj5RaSwgWi48L2F1dGhvcj48YXV0aG9yPlJlZWIsIEEuPC9hdXRob3I+
PGF1dGhvcj5HZWxldiwgSy48L2F1dGhvcj48YXV0aG9yPkJhcnJldHQsIFQuIEYuPC9hdXRob3I+
PGF1dGhvcj5HZXJuZHQsIFMuPC9hdXRob3I+PGF1dGhvcj5MaXUsIFAuPC9hdXRob3I+PGF1dGhv
cj5QYXJpa2gsIEEuIFMuPC9hdXRob3I+PGF1dGhvcj5SYW1hZGFuLCBTLjwvYXV0aG9yPjxhdXRo
b3I+TGF3LCBULjwvYXV0aG9yPjxhdXRob3I+TXJveiwgRS4gQS48L2F1dGhvcj48YXV0aG9yPlJv
Y2NvLCBKLiBXLjwvYXV0aG9yPjxhdXRob3I+QWRraW5zLCBELjwvYXV0aG9yPjxhdXRob3I+VGhv
cnN0YWQsIFcuIEwuPC9hdXRob3I+PGF1dGhvcj5HYXksIEguIEEuPC9hdXRob3I+PGF1dGhvcj5E
aW5nLCBMLjwvYXV0aG9yPjxhdXRob3I+UGFuaWVsbG8sIFIuIEMuPC9hdXRob3I+PGF1dGhvcj5Q
aXBrb3JuLCBQLjwvYXV0aG9yPjxhdXRob3I+SmFja3NvbiwgUi4gUy48L2F1dGhvcj48YXV0aG9y
PldhbmcsIFguPC9hdXRob3I+PGF1dGhvcj5NYXp1bCwgQS48L2F1dGhvcj48YXV0aG9yPkNoZXJu
b2NrLCBSLjwvYXV0aG9yPjxhdXRob3I+WmV2YWxsb3MsIEouIFAuPC9hdXRob3I+PGF1dGhvcj5T
aWx2YS1GaXNoZXIsIEouPC9hdXRob3I+PGF1dGhvcj5UaXJvc2gsIEkuPC9hdXRob3I+PC9hdXRo
b3JzPjwvY29udHJpYnV0b3JzPjxhdXRoLWFkZHJlc3M+RGVwYXJ0bWVudCBvZiBPdG9sYXJ5bmdv
bG9neS1IZWFkIGFuZCBOZWNrIFN1cmdlcnksIFdhc2hpbmd0b24gVW5pdmVyc2l0eSBTY2hvb2wg
b2YgTWVkaWNpbmUsIFN0LiBMb3VpcywgTU8sIFVTQS4gc2lkcHVyYW1Ad3VzdGwuZWR1LiYjeEQ7
RGVwYXJ0bWVudCBvZiBHZW5ldGljcywgV2FzaGluZ3RvbiBVbml2ZXJzaXR5IFNjaG9vbCBvZiBN
ZWRpY2luZSwgU3QuIExvdWlzLCBNTywgVVNBLiBzaWRwdXJhbUB3dXN0bC5lZHUuJiN4RDtTaXRl
bWFuIENhbmNlciBDZW50ZXIsIFdhc2hpbmd0b24gVW5pdmVyc2l0eSBpbiBTdC4gTG91aXMsIFN0
LiBMb3VpcywgTU8sIFVTQS4gc2lkcHVyYW1Ad3VzdGwuZWR1LiYjeEQ7RGVwYXJ0bWVudCBvZiBN
b2xlY3VsYXIgQ2VsbCBCaW9sb2d5LCBXZWl6bWFubiBJbnN0aXR1dGUgb2YgU2NpZW5jZSwgUmVo
b3ZvdCwgSXNyYWVsLiYjeEQ7RGVwYXJ0bWVudCBvZiBTdXJnaWNhbCBhbmQgUGVyaW9wZXJhdGl2
ZSBTY2llbmNlcywgVXJvbG9neSBhbmQgQW5kcm9sb2d5LCBVbWVhIFVuaXZlcnNpdHksIFVtZWEs
IFN3ZWRlbi4mI3hEO0RlcGFydG1lbnQgb2YgT25jb2xvZ3ktUGF0aG9sb2d5LCBLYXJvbGluc2th
IEluc3RpdHV0ZSwgU3RvY2tob2xtLCBTd2VkZW4uJiN4RDtEZXBhcnRtZW50IG9mIE90b2xhcnlu
Z29sb2d5LUhlYWQgYW5kIE5lY2sgU3VyZ2VyeSwgV2FzaGluZ3RvbiBVbml2ZXJzaXR5IFNjaG9v
bCBvZiBNZWRpY2luZSwgU3QuIExvdWlzLCBNTywgVVNBLiYjeEQ7RGVwYXJ0bWVudCBvZiBJbnRl
cm5hbCBNZWRpY2luZSwgV2FzaGluZ3RvbiBVbml2ZXJzaXR5IFNjaG9vbCBvZiBNZWRpY2luZSwg
U3QuIExvdWlzLCBNTywgVVNBLiYjeEQ7RGVwYXJ0bWVudCBvZiBSYWRpYXRpb24gT25jb2xvZ3ks
IFdhc2hpbmd0b24gVW5pdmVyc2l0eSBTY2hvb2wgb2YgTWVkaWNpbmUsIFN0LiBMb3VpcywgTU8s
IFVTQS4mI3hEO0RlcGFydG1lbnQgb2YgT3RvbGFyeW5nb2xvZ3ktSGVhZCBhbmQgTmVjayBTdXJn
ZXJ5LCBDb2x1bWJpYSBVbml2ZXJzaXR5IElydmluZyBNZWRpY2FsIENlbnRlciwgTmV3IFlvcmss
IE5ZLCBVU0EuJiN4RDtEZXBhcnRtZW50IG9mIE90b2xhcnluZ29sb2d5LUhlYWQgYW5kIE5lY2sg
U3VyZ2VyeSwgT2hpbyBTdGF0ZSBVbml2ZXJzaXR5LCBDb2x1bWJ1cywgT0gsIFVTQS4mI3hEO1Np
dGVtYW4gQ2FuY2VyIENlbnRlciwgV2FzaGluZ3RvbiBVbml2ZXJzaXR5IGluIFN0LiBMb3Vpcywg
U3QuIExvdWlzLCBNTywgVVNBLiYjeEQ7RGVwYXJ0bWVudCBvZiBNZWRpY2luZSwgV2FzaGluZ3Rv
biBVbml2ZXJzaXR5IFNjaG9vbCBvZiBNZWRpY2luZSwgU3QuIExvdWlzLCBNTywgVVNBLiYjeEQ7
TWNEb25uZWxsIEdlbm9tZSBJbnN0aXR1dGUsIFdhc2hpbmd0b24gVW5pdmVyc2l0eSBpbiBTdC4g
TG91aXMsIFN0LiBMb3VpcywgTU8sIFVTQS4mI3hEO0RlcGFydG1lbnQgb2YgUGhhcm1hY29sb2d5
IGFuZCBSZWdlbmVyYXRpdmUgTWVkaWNpbmUsIFVuaXZlcnNpdHkgb2YgSWxsaW5vaXMgYXQgQ2hp
Y2FnbywgQ2hpY2FnbywgSUwsIFVTQS4mI3hEO0RlcGFydG1lbnQgb2YgUGF0aG9sb2d5IGFuZCBJ
bW11bm9sb2d5LCBXYXNoaW5ndG9uIFVuaXZlcnNpdHkgU2Nob29sIG9mIE1lZGljaW5lLCBTdC4g
TG91aXMsIE1PLCBVU0EuJiN4RDtEZXBhcnRtZW50IG9mIE1vbGVjdWxhciBDZWxsIEJpb2xvZ3ks
IFdlaXptYW5uIEluc3RpdHV0ZSBvZiBTY2llbmNlLCBSZWhvdm90LCBJc3JhZWwuIGl0YXkudGly
b3NoQHdlaXptYW5uLmFjLmlsLjwvYXV0aC1hZGRyZXNzPjx0aXRsZXM+PHRpdGxlPkNlbGx1bGFy
IHN0YXRlcyBhcmUgY291cGxlZCB0byBnZW5vbWljIGFuZCB2aXJhbCBoZXRlcm9nZW5laXR5IGlu
IEhQVi1yZWxhdGVkIG9yb3BoYXJ5bmdlYWwgY2FyY2lub21hPC90aXRsZT48c2Vjb25kYXJ5LXRp
dGxlPk5hdCBHZW5ldDwvc2Vjb25kYXJ5LXRpdGxlPjwvdGl0bGVzPjxwZXJpb2RpY2FsPjxmdWxs
LXRpdGxlPk5hdCBHZW5ldDwvZnVsbC10aXRsZT48L3BlcmlvZGljYWw+PHBhZ2VzPjY0MC02NTA8
L3BhZ2VzPjx2b2x1bWU+NTU8L3ZvbHVtZT48bnVtYmVyPjQ8L251bWJlcj48ZWRpdGlvbj4yMDIz
LzA0LzA0PC9lZGl0aW9uPjxrZXl3b3Jkcz48a2V5d29yZD5IdW1hbnM8L2tleXdvcmQ+PGtleXdv
cmQ+U3F1YW1vdXMgQ2VsbCBDYXJjaW5vbWEgb2YgSGVhZCBhbmQgTmVjay9jb21wbGljYXRpb25z
PC9rZXl3b3JkPjxrZXl3b3JkPipIZWFkIGFuZCBOZWNrIE5lb3BsYXNtcy9jb21wbGljYXRpb25z
PC9rZXl3b3JkPjxrZXl3b3JkPipDYXJjaW5vbWEsIFNxdWFtb3VzIENlbGwvZ2VuZXRpY3M8L2tl
eXdvcmQ+PGtleXdvcmQ+SHVtYW4gUGFwaWxsb21hdmlydXMgVmlydXNlczwva2V5d29yZD48a2V5
d29yZD4qUGFwaWxsb21hdmlydXMgSW5mZWN0aW9ucy9jb21wbGljYXRpb25zL2dlbmV0aWNzPC9r
ZXl3b3JkPjxrZXl3b3JkPipPcm9waGFyeW5nZWFsIE5lb3BsYXNtcy9nZW5ldGljcy9tZXRhYm9s
aXNtPC9rZXl3b3JkPjxrZXl3b3JkPkdlbm9taWNzPC9rZXl3b3JkPjxrZXl3b3JkPlBhcGlsbG9t
YXZpcmlkYWUvZ2VuZXRpY3M8L2tleXdvcmQ+PC9rZXl3b3Jkcz48ZGF0ZXM+PHllYXI+MjAyMzwv
eWVhcj48cHViLWRhdGVzPjxkYXRlPkFwcjwvZGF0ZT48L3B1Yi1kYXRlcz48L2RhdGVzPjxpc2Ju
PjE1NDYtMTcxOCAoRWxlY3Ryb25pYykmI3hEOzEwNjEtNDAzNiAoUHJpbnQpJiN4RDsxMDYxLTQw
MzYgKExpbmtpbmcpPC9pc2JuPjxhY2Nlc3Npb24tbnVtPjM3MDEyNDU3PC9hY2Nlc3Npb24tbnVt
Pjx1cmxzPjxyZWxhdGVkLXVybHM+PHVybD5odHRwczovL3d3dy5uY2JpLm5sbS5uaWguZ292L3B1
Ym1lZC8zNzAxMjQ1NzwvdXJsPjwvcmVsYXRlZC11cmxzPjwvdXJscz48Y3VzdG9tMj5QTUMxMDE5
MTYzNDwvY3VzdG9tMj48ZWxlY3Ryb25pYy1yZXNvdXJjZS1udW0+MTAuMTAzOC9zNDE1ODgtMDIz
LTAxMzU3LTM8L2VsZWN0cm9uaWMtcmVzb3VyY2UtbnVtPjwvcmVjb3JkPjwvQ2l0ZT48L0VuZE5v
dGU+AG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2)</w:t>
      </w:r>
      <w:r w:rsidRPr="00985AFB"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 w:hint="eastAsia"/>
          <w:sz w:val="24"/>
          <w:szCs w:val="24"/>
        </w:rPr>
        <w:t>, and GSE234933</w:t>
      </w:r>
      <w:r w:rsidRPr="00985A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xsPC9BdXRob3I+PFllYXI+MjAyMzwvWWVhcj48UmVj
TnVtPjEyNjwvUmVjTnVtPjxEaXNwbGF5VGV4dD4oMyk8L0Rpc3BsYXlUZXh0PjxyZWNvcmQ+PHJl
Yy1udW1iZXI+MTI2PC9yZWMtbnVtYmVyPjxmb3JlaWduLWtleXM+PGtleSBhcHA9IkVOIiBkYi1p
ZD0iOXY5ZXQ1ZndzYTU5ZWllZDkwcTVyYXZidzlydnM5ejk5dHpmIiB0aW1lc3RhbXA9IjE3Mjc3
NDkxOTYiPjEyNjwva2V5PjwvZm9yZWlnbi1rZXlzPjxyZWYtdHlwZSBuYW1lPSJKb3VybmFsIEFy
dGljbGUiPjE3PC9yZWYtdHlwZT48Y29udHJpYnV0b3JzPjxhdXRob3JzPjxhdXRob3I+QmlsbCwg
Ui48L2F1dGhvcj48YXV0aG9yPldpcmFwYXRpLCBQLjwvYXV0aG9yPjxhdXRob3I+TWVzc2VtYWtl
ciwgTS48L2F1dGhvcj48YXV0aG9yPlJvaCwgVy48L2F1dGhvcj48YXV0aG9yPlppdHRpLCBCLjwv
YXV0aG9yPjxhdXRob3I+RHV2YWwsIEYuPC9hdXRob3I+PGF1dGhvcj5LaXNzLCBNLjwvYXV0aG9y
PjxhdXRob3I+UGFyaywgSi4gQy48L2F1dGhvcj48YXV0aG9yPlNhYWwsIFQuIE0uPC9hdXRob3I+
PGF1dGhvcj5Ib2VsemwsIEouPC9hdXRob3I+PGF1dGhvcj5UYXJ1c3NpbywgRC48L2F1dGhvcj48
YXV0aG9yPkJlbmVkZXR0aSwgRi48L2F1dGhvcj48YXV0aG9yPlRpc3NvdCwgUy48L2F1dGhvcj48
YXV0aG9yPkthbmRhbGFmdCwgTC48L2F1dGhvcj48YXV0aG9yPlZhcnJvbmUsIE0uPC9hdXRob3I+
PGF1dGhvcj5DaXJpZWxsbywgRy48L2F1dGhvcj48YXV0aG9yPk1jS2VlLCBULiBBLjwvYXV0aG9y
PjxhdXRob3I+TW9ubmllciwgWS48L2F1dGhvcj48YXV0aG9yPk1lcm1vZCwgTS48L2F1dGhvcj48
YXV0aG9yPkJsYXVtLCBFLiBNLjwvYXV0aG9yPjxhdXRob3I+R3VzaHRlcm92YSwgSS48L2F1dGhv
cj48YXV0aG9yPkdvbnllLCBBLiBMLiBLLjwvYXV0aG9yPjxhdXRob3I+SGFjb2hlbiwgTi48L2F1
dGhvcj48YXV0aG9yPkdldHosIEcuPC9hdXRob3I+PGF1dGhvcj5NZW1wZWwsIFQuIFIuPC9hdXRo
b3I+PGF1dGhvcj5LbGVpbiwgQS4gTS48L2F1dGhvcj48YXV0aG9yPldlaXNzbGVkZXIsIFIuPC9h
dXRob3I+PGF1dGhvcj5GYXF1aW4sIFcuIEMuPC9hdXRob3I+PGF1dGhvcj5TYWRvdywgUC4gTS48
L2F1dGhvcj48YXV0aG9yPkxpbiwgRC48L2F1dGhvcj48YXV0aG9yPlBhaSwgUy4gSS48L2F1dGhv
cj48YXV0aG9yPlNhZGUtRmVsZG1hbiwgTS48L2F1dGhvcj48YXV0aG9yPlBpdHRldCwgTS4gSi48
L2F1dGhvcj48L2F1dGhvcnM+PC9jb250cmlidXRvcnM+PGF1dGgtYWRkcmVzcz5EZXBhcnRtZW50
IG9mIFBhdGhvbG9neSBhbmQgSW1tdW5vbG9neSwgVW5pdmVyc2l0eSBvZiBHZW5ldmEsIEdlbmV2
YSwgU3dpdHplcmxhbmQuJiN4RDtBR09SQSBDYW5jZXIgUmVzZWFyY2ggQ2VudGVyLCBMYXVzYW5u
ZSwgU3dpdHplcmxhbmQuJiN4RDtTd2lzcyBDYW5jZXIgQ2VudGVyIExlbWFuLCBMYXVzYW5uZSwg
U3dpdHplcmxhbmQuJiN4RDtDZW50ZXIgZm9yIFN5c3RlbXMgQmlvbG9neSwgTWFzc2FjaHVzZXR0
cyBHZW5lcmFsIEhvc3BpdGFsIFJlc2VhcmNoIEluc3RpdHV0ZSBhbmQgSGFydmFyZCBNZWRpY2Fs
IFNjaG9vbCwgQm9zdG9uLCBNQSwgVVNBLiYjeEQ7RGVwYXJ0bWVudCBvZiBNZWRpY2FsIE9uY29s
b2d5LCBJbnNlbHNwaXRhbCwgQmVybiBVbml2ZXJzaXR5IEhvc3BpdGFsLCBVbml2ZXJzaXR5IG9m
IEJlcm4sIEJlcm4sIFN3aXR6ZXJsYW5kLiYjeEQ7RGl2aXNpb24gb2YgTW9sZWN1bGFyIE9uY29s
b2d5IGFuZCBJbW11bm9sb2d5LCBOZXRoZXJsYW5kcyBDYW5jZXIgSW5zdGl0dXRlLCBBbXN0ZXJk
YW0sIE5ldGhlcmxhbmRzLiYjeEQ7QnJvYWQgSW5zdGl0dXRlIG9mIEhhcnZhcmQgYW5kIE1JVCwg
Q2FtYnJpZGdlLCBNQSwgVVNBLiYjeEQ7RGVwYXJ0bWVudCBvZiBNZWRpY2luZSwgTWFzc2FjaHVz
ZXR0cyBHZW5lcmFsIEhvc3BpdGFsIGFuZCBIYXJ2YXJkIE1lZGljYWwgU2Nob29sLCBCb3N0b24s
IE1BLCBVU0EuJiN4RDtNYXNzYWNodXNldHRzIEdlbmVyYWwgSG9zcGl0YWwgQ2FuY2VyIENlbnRl
ciwgQ2hhcmxlc3Rvd24sIE1BLCBVU0EuJiN4RDtEZXBhcnRtZW50IG9mIE1lZGljYWwgT25jb2xv
Z3ksIEhlaWRlbGJlcmcgVW5pdmVyc2l0eSBIb3NwaXRhbCwgSGVpZGVsYmVyZywgR2VybWFueS4m
I3hEO0RlcGFydG1lbnQgb2YgT25jb2xvZ3ksIENlbnRlciBmb3IgRXhwZXJpbWVudGFsIFRoZXJh
cGV1dGljcywgTGF1c2FubmUgVW5pdmVyc2l0eSBIb3NwaXRhbCAoQ0hVViksIExhdXNhbm5lLCBT
d2l0emVybGFuZC4mI3hEO0x1ZHdpZyBJbnN0aXR1dGUgZm9yIENhbmNlciBSZXNlYXJjaCwgTGF1
c2FubmUsIFN3aXR6ZXJsYW5kLiYjeEQ7RGVwYXJ0bWVudCBvZiBDb21wdXRhdGlvbmFsIEJpb2xv
Z3ksIFVuaXZlcnNpdHkgb2YgTGF1c2FubmUgKFVOSUwpLCBMYXVzYW5uZSwgU3dpdHplcmxhbmQu
JiN4RDtTd2lzcyBJbnN0aXR1dGUgb2YgQmlvaW5mb3JtYXRpY3MsIExhdXNhbm5lLCBTd2l0emVy
bGFuZC4mI3hEO0RpdmlzaW9uIG9mIENsaW5pY2FsIFBhdGhvbG9neSwgRGlhZ25vc3RpYyBEZXBh
cnRtZW50LCBHZW5ldmEgVW5pdmVyc2l0eSBIb3NwaXRhbHMgKEhVRyksIEdlbmV2YSwgU3dpdHpl
cmxhbmQuJiN4RDtEZXBhcnRtZW50IG9mIE90b3JoaW5vbGFyeW5nb2xvZ3ktSGVhZCBhbmQgTmVj
ayBTdXJnZXJ5LCBHZW5ldmEgVW5pdmVyc2l0eSBIb3NwaXRhbHMgKEhVRyksIEdlbmV2YSwgU3dp
dHplcmxhbmQuJiN4RDtEZXBhcnRtZW50IG9mIFBhdGhvbG9neSwgTWFzc2FjaHVzZXR0cyBHZW5l
cmFsIEhvc3BpdGFsLCBIYXJ2YXJkIE1lZGljYWwgU2Nob29sLCBCb3N0b24sIE1BLCBVU0EuJiN4
RDtDZW50ZXIgZm9yIEltbXVub2xvZ3kgYW5kIEluZmxhbW1hdG9yeSBEaXNlYXNlcywgTWFzc2Fj
aHVzZXR0cyBHZW5lcmFsIEhvc3BpdGFsLCBCb3N0b24sIE1BLCBVU0EuJiN4RDtEZXBhcnRtZW50
IG9mIFN5c3RlbXMgQmlvbG9neSwgSGFydmFyZCBNZWRpY2FsIFNjaG9vbCwgQm9zdG9uLCBNQSwg
VVNBLiYjeEQ7RGVwYXJ0bWVudCBvZiBSYWRpb2xvZ3ksIE1hc3NhY2h1c2V0dHMgR2VuZXJhbCBI
b3NwaXRhbCwgQm9zdG9uLCBNQSwgVVNBLiYjeEQ7RGVwYXJ0bWVudCBvZiBPdG9sYXJ5bmdvbG9n
eSBIZWFkIGFuZCBOZWNrIFN1cmdlcnksIE1hc3NhY2h1c2V0dHMgRXllIGFuZCBFYXIgSW5maXJt
YXJ5LCBIYXJ2YXJkIE1lZGljYWwgU2Nob29sLCBCb3N0b24sIE1BLCBVU0EuJiN4RDtEZXBhcnRt
ZW50IG9mIFN1cmdlcnksIE1hc3NhY2h1c2V0dHMgR2VuZXJhbCBIb3NwaXRhbCwgSGFydmFyZCBN
ZWRpY2FsIFNjaG9vbCwgQm9zdG9uLCBNQSwgVVNBLiYjeEQ7RGVwYXJ0bWVudCBvZiBPbmNvbG9n
eSwgR2VuZXZhIFVuaXZlcnNpdHkgSG9zcGl0YWxzIChIVUcpLCBHZW5ldmEsIFN3aXR6ZXJsYW5k
LjwvYXV0aC1hZGRyZXNzPjx0aXRsZXM+PHRpdGxlPkNYQ0w5OlNQUDEgbWFjcm9waGFnZSBwb2xh
cml0eSBpZGVudGlmaWVzIGEgbmV0d29yayBvZiBjZWxsdWxhciBwcm9ncmFtcyB0aGF0IGNvbnRy
b2wgaHVtYW4gY2FuY2VyczwvdGl0bGU+PHNlY29uZGFyeS10aXRsZT5TY2llbmNlPC9zZWNvbmRh
cnktdGl0bGU+PC90aXRsZXM+PHBlcmlvZGljYWw+PGZ1bGwtdGl0bGU+U2NpZW5jZTwvZnVsbC10
aXRsZT48L3BlcmlvZGljYWw+PHBhZ2VzPjUxNS01MjQ8L3BhZ2VzPjx2b2x1bWU+MzgxPC92b2x1
bWU+PG51bWJlcj42NjU3PC9udW1iZXI+PGVkaXRpb24+MjAyMy8wOC8wMzwvZWRpdGlvbj48a2V5
d29yZHM+PGtleXdvcmQ+SHVtYW5zPC9rZXl3b3JkPjxrZXl3b3JkPipDaGVtb2tpbmUgQ1hDTDkv
YW5hbHlzaXMvbWV0YWJvbGlzbTwva2V5d29yZD48a2V5d29yZD4qSGVhZCBhbmQgTmVjayBOZW9w
bGFzbXMvaW1tdW5vbG9neS9wYXRob2xvZ3k8L2tleXdvcmQ+PGtleXdvcmQ+Kk1hY3JvcGhhZ2Vz
L2ltbXVub2xvZ3k8L2tleXdvcmQ+PGtleXdvcmQ+Kk9zdGVvcG9udGluL2FuYWx5c2lzL21ldGFi
b2xpc208L2tleXdvcmQ+PGtleXdvcmQ+UHJvZ25vc2lzPC9rZXl3b3JkPjxrZXl3b3JkPipTcXVh
bW91cyBDZWxsIENhcmNpbm9tYSBvZiBIZWFkIGFuZCBOZWNrL2ltbXVub2xvZ3kvcGF0aG9sb2d5
PC9rZXl3b3JkPjxrZXl3b3JkPipUdW1vciBNaWNyb2Vudmlyb25tZW50PC9rZXl3b3JkPjxrZXl3
b3JkPipDZWxsIFBvbGFyaXR5L2ltbXVub2xvZ3k8L2tleXdvcmQ+PC9rZXl3b3Jkcz48ZGF0ZXM+
PHllYXI+MjAyMzwveWVhcj48cHViLWRhdGVzPjxkYXRlPkF1ZyA0PC9kYXRlPjwvcHViLWRhdGVz
PjwvZGF0ZXM+PGlzYm4+MTA5NS05MjAzIChFbGVjdHJvbmljKSYjeEQ7MDAzNi04MDc1IChQcmlu
dCkmI3hEOzAwMzYtODA3NSAoTGlua2luZyk8L2lzYm4+PGFjY2Vzc2lvbi1udW0+Mzc1MzU3Mjk8
L2FjY2Vzc2lvbi1udW0+PHVybHM+PHJlbGF0ZWQtdXJscz48dXJsPmh0dHBzOi8vd3d3Lm5jYmku
bmxtLm5paC5nb3YvcHVibWVkLzM3NTM1NzI5PC91cmw+PC9yZWxhdGVkLXVybHM+PC91cmxzPjxj
dXN0b20yPlBNQzEwNzU1NzYwPC9jdXN0b20yPjxlbGVjdHJvbmljLXJlc291cmNlLW51bT4xMC4x
MTI2L3NjaWVuY2UuYWRlMjI5MjwvZWxlY3Ryb25pYy1yZXNvdXJjZS1udW0+PC9yZWNvcmQ+PC9D
aXRlPjwvRW5kTm90ZT4A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xsPC9BdXRob3I+PFllYXI+MjAyMzwvWWVhcj48UmVj
TnVtPjEyNjwvUmVjTnVtPjxEaXNwbGF5VGV4dD4oMyk8L0Rpc3BsYXlUZXh0PjxyZWNvcmQ+PHJl
Yy1udW1iZXI+MTI2PC9yZWMtbnVtYmVyPjxmb3JlaWduLWtleXM+PGtleSBhcHA9IkVOIiBkYi1p
ZD0iOXY5ZXQ1ZndzYTU5ZWllZDkwcTVyYXZidzlydnM5ejk5dHpmIiB0aW1lc3RhbXA9IjE3Mjc3
NDkxOTYiPjEyNjwva2V5PjwvZm9yZWlnbi1rZXlzPjxyZWYtdHlwZSBuYW1lPSJKb3VybmFsIEFy
dGljbGUiPjE3PC9yZWYtdHlwZT48Y29udHJpYnV0b3JzPjxhdXRob3JzPjxhdXRob3I+QmlsbCwg
Ui48L2F1dGhvcj48YXV0aG9yPldpcmFwYXRpLCBQLjwvYXV0aG9yPjxhdXRob3I+TWVzc2VtYWtl
ciwgTS48L2F1dGhvcj48YXV0aG9yPlJvaCwgVy48L2F1dGhvcj48YXV0aG9yPlppdHRpLCBCLjwv
YXV0aG9yPjxhdXRob3I+RHV2YWwsIEYuPC9hdXRob3I+PGF1dGhvcj5LaXNzLCBNLjwvYXV0aG9y
PjxhdXRob3I+UGFyaywgSi4gQy48L2F1dGhvcj48YXV0aG9yPlNhYWwsIFQuIE0uPC9hdXRob3I+
PGF1dGhvcj5Ib2VsemwsIEouPC9hdXRob3I+PGF1dGhvcj5UYXJ1c3NpbywgRC48L2F1dGhvcj48
YXV0aG9yPkJlbmVkZXR0aSwgRi48L2F1dGhvcj48YXV0aG9yPlRpc3NvdCwgUy48L2F1dGhvcj48
YXV0aG9yPkthbmRhbGFmdCwgTC48L2F1dGhvcj48YXV0aG9yPlZhcnJvbmUsIE0uPC9hdXRob3I+
PGF1dGhvcj5DaXJpZWxsbywgRy48L2F1dGhvcj48YXV0aG9yPk1jS2VlLCBULiBBLjwvYXV0aG9y
PjxhdXRob3I+TW9ubmllciwgWS48L2F1dGhvcj48YXV0aG9yPk1lcm1vZCwgTS48L2F1dGhvcj48
YXV0aG9yPkJsYXVtLCBFLiBNLjwvYXV0aG9yPjxhdXRob3I+R3VzaHRlcm92YSwgSS48L2F1dGhv
cj48YXV0aG9yPkdvbnllLCBBLiBMLiBLLjwvYXV0aG9yPjxhdXRob3I+SGFjb2hlbiwgTi48L2F1
dGhvcj48YXV0aG9yPkdldHosIEcuPC9hdXRob3I+PGF1dGhvcj5NZW1wZWwsIFQuIFIuPC9hdXRo
b3I+PGF1dGhvcj5LbGVpbiwgQS4gTS48L2F1dGhvcj48YXV0aG9yPldlaXNzbGVkZXIsIFIuPC9h
dXRob3I+PGF1dGhvcj5GYXF1aW4sIFcuIEMuPC9hdXRob3I+PGF1dGhvcj5TYWRvdywgUC4gTS48
L2F1dGhvcj48YXV0aG9yPkxpbiwgRC48L2F1dGhvcj48YXV0aG9yPlBhaSwgUy4gSS48L2F1dGhv
cj48YXV0aG9yPlNhZGUtRmVsZG1hbiwgTS48L2F1dGhvcj48YXV0aG9yPlBpdHRldCwgTS4gSi48
L2F1dGhvcj48L2F1dGhvcnM+PC9jb250cmlidXRvcnM+PGF1dGgtYWRkcmVzcz5EZXBhcnRtZW50
IG9mIFBhdGhvbG9neSBhbmQgSW1tdW5vbG9neSwgVW5pdmVyc2l0eSBvZiBHZW5ldmEsIEdlbmV2
YSwgU3dpdHplcmxhbmQuJiN4RDtBR09SQSBDYW5jZXIgUmVzZWFyY2ggQ2VudGVyLCBMYXVzYW5u
ZSwgU3dpdHplcmxhbmQuJiN4RDtTd2lzcyBDYW5jZXIgQ2VudGVyIExlbWFuLCBMYXVzYW5uZSwg
U3dpdHplcmxhbmQuJiN4RDtDZW50ZXIgZm9yIFN5c3RlbXMgQmlvbG9neSwgTWFzc2FjaHVzZXR0
cyBHZW5lcmFsIEhvc3BpdGFsIFJlc2VhcmNoIEluc3RpdHV0ZSBhbmQgSGFydmFyZCBNZWRpY2Fs
IFNjaG9vbCwgQm9zdG9uLCBNQSwgVVNBLiYjeEQ7RGVwYXJ0bWVudCBvZiBNZWRpY2FsIE9uY29s
b2d5LCBJbnNlbHNwaXRhbCwgQmVybiBVbml2ZXJzaXR5IEhvc3BpdGFsLCBVbml2ZXJzaXR5IG9m
IEJlcm4sIEJlcm4sIFN3aXR6ZXJsYW5kLiYjeEQ7RGl2aXNpb24gb2YgTW9sZWN1bGFyIE9uY29s
b2d5IGFuZCBJbW11bm9sb2d5LCBOZXRoZXJsYW5kcyBDYW5jZXIgSW5zdGl0dXRlLCBBbXN0ZXJk
YW0sIE5ldGhlcmxhbmRzLiYjeEQ7QnJvYWQgSW5zdGl0dXRlIG9mIEhhcnZhcmQgYW5kIE1JVCwg
Q2FtYnJpZGdlLCBNQSwgVVNBLiYjeEQ7RGVwYXJ0bWVudCBvZiBNZWRpY2luZSwgTWFzc2FjaHVz
ZXR0cyBHZW5lcmFsIEhvc3BpdGFsIGFuZCBIYXJ2YXJkIE1lZGljYWwgU2Nob29sLCBCb3N0b24s
IE1BLCBVU0EuJiN4RDtNYXNzYWNodXNldHRzIEdlbmVyYWwgSG9zcGl0YWwgQ2FuY2VyIENlbnRl
ciwgQ2hhcmxlc3Rvd24sIE1BLCBVU0EuJiN4RDtEZXBhcnRtZW50IG9mIE1lZGljYWwgT25jb2xv
Z3ksIEhlaWRlbGJlcmcgVW5pdmVyc2l0eSBIb3NwaXRhbCwgSGVpZGVsYmVyZywgR2VybWFueS4m
I3hEO0RlcGFydG1lbnQgb2YgT25jb2xvZ3ksIENlbnRlciBmb3IgRXhwZXJpbWVudGFsIFRoZXJh
cGV1dGljcywgTGF1c2FubmUgVW5pdmVyc2l0eSBIb3NwaXRhbCAoQ0hVViksIExhdXNhbm5lLCBT
d2l0emVybGFuZC4mI3hEO0x1ZHdpZyBJbnN0aXR1dGUgZm9yIENhbmNlciBSZXNlYXJjaCwgTGF1
c2FubmUsIFN3aXR6ZXJsYW5kLiYjeEQ7RGVwYXJ0bWVudCBvZiBDb21wdXRhdGlvbmFsIEJpb2xv
Z3ksIFVuaXZlcnNpdHkgb2YgTGF1c2FubmUgKFVOSUwpLCBMYXVzYW5uZSwgU3dpdHplcmxhbmQu
JiN4RDtTd2lzcyBJbnN0aXR1dGUgb2YgQmlvaW5mb3JtYXRpY3MsIExhdXNhbm5lLCBTd2l0emVy
bGFuZC4mI3hEO0RpdmlzaW9uIG9mIENsaW5pY2FsIFBhdGhvbG9neSwgRGlhZ25vc3RpYyBEZXBh
cnRtZW50LCBHZW5ldmEgVW5pdmVyc2l0eSBIb3NwaXRhbHMgKEhVRyksIEdlbmV2YSwgU3dpdHpl
cmxhbmQuJiN4RDtEZXBhcnRtZW50IG9mIE90b3JoaW5vbGFyeW5nb2xvZ3ktSGVhZCBhbmQgTmVj
ayBTdXJnZXJ5LCBHZW5ldmEgVW5pdmVyc2l0eSBIb3NwaXRhbHMgKEhVRyksIEdlbmV2YSwgU3dp
dHplcmxhbmQuJiN4RDtEZXBhcnRtZW50IG9mIFBhdGhvbG9neSwgTWFzc2FjaHVzZXR0cyBHZW5l
cmFsIEhvc3BpdGFsLCBIYXJ2YXJkIE1lZGljYWwgU2Nob29sLCBCb3N0b24sIE1BLCBVU0EuJiN4
RDtDZW50ZXIgZm9yIEltbXVub2xvZ3kgYW5kIEluZmxhbW1hdG9yeSBEaXNlYXNlcywgTWFzc2Fj
aHVzZXR0cyBHZW5lcmFsIEhvc3BpdGFsLCBCb3N0b24sIE1BLCBVU0EuJiN4RDtEZXBhcnRtZW50
IG9mIFN5c3RlbXMgQmlvbG9neSwgSGFydmFyZCBNZWRpY2FsIFNjaG9vbCwgQm9zdG9uLCBNQSwg
VVNBLiYjeEQ7RGVwYXJ0bWVudCBvZiBSYWRpb2xvZ3ksIE1hc3NhY2h1c2V0dHMgR2VuZXJhbCBI
b3NwaXRhbCwgQm9zdG9uLCBNQSwgVVNBLiYjeEQ7RGVwYXJ0bWVudCBvZiBPdG9sYXJ5bmdvbG9n
eSBIZWFkIGFuZCBOZWNrIFN1cmdlcnksIE1hc3NhY2h1c2V0dHMgRXllIGFuZCBFYXIgSW5maXJt
YXJ5LCBIYXJ2YXJkIE1lZGljYWwgU2Nob29sLCBCb3N0b24sIE1BLCBVU0EuJiN4RDtEZXBhcnRt
ZW50IG9mIFN1cmdlcnksIE1hc3NhY2h1c2V0dHMgR2VuZXJhbCBIb3NwaXRhbCwgSGFydmFyZCBN
ZWRpY2FsIFNjaG9vbCwgQm9zdG9uLCBNQSwgVVNBLiYjeEQ7RGVwYXJ0bWVudCBvZiBPbmNvbG9n
eSwgR2VuZXZhIFVuaXZlcnNpdHkgSG9zcGl0YWxzIChIVUcpLCBHZW5ldmEsIFN3aXR6ZXJsYW5k
LjwvYXV0aC1hZGRyZXNzPjx0aXRsZXM+PHRpdGxlPkNYQ0w5OlNQUDEgbWFjcm9waGFnZSBwb2xh
cml0eSBpZGVudGlmaWVzIGEgbmV0d29yayBvZiBjZWxsdWxhciBwcm9ncmFtcyB0aGF0IGNvbnRy
b2wgaHVtYW4gY2FuY2VyczwvdGl0bGU+PHNlY29uZGFyeS10aXRsZT5TY2llbmNlPC9zZWNvbmRh
cnktdGl0bGU+PC90aXRsZXM+PHBlcmlvZGljYWw+PGZ1bGwtdGl0bGU+U2NpZW5jZTwvZnVsbC10
aXRsZT48L3BlcmlvZGljYWw+PHBhZ2VzPjUxNS01MjQ8L3BhZ2VzPjx2b2x1bWU+MzgxPC92b2x1
bWU+PG51bWJlcj42NjU3PC9udW1iZXI+PGVkaXRpb24+MjAyMy8wOC8wMzwvZWRpdGlvbj48a2V5
d29yZHM+PGtleXdvcmQ+SHVtYW5zPC9rZXl3b3JkPjxrZXl3b3JkPipDaGVtb2tpbmUgQ1hDTDkv
YW5hbHlzaXMvbWV0YWJvbGlzbTwva2V5d29yZD48a2V5d29yZD4qSGVhZCBhbmQgTmVjayBOZW9w
bGFzbXMvaW1tdW5vbG9neS9wYXRob2xvZ3k8L2tleXdvcmQ+PGtleXdvcmQ+Kk1hY3JvcGhhZ2Vz
L2ltbXVub2xvZ3k8L2tleXdvcmQ+PGtleXdvcmQ+Kk9zdGVvcG9udGluL2FuYWx5c2lzL21ldGFi
b2xpc208L2tleXdvcmQ+PGtleXdvcmQ+UHJvZ25vc2lzPC9rZXl3b3JkPjxrZXl3b3JkPipTcXVh
bW91cyBDZWxsIENhcmNpbm9tYSBvZiBIZWFkIGFuZCBOZWNrL2ltbXVub2xvZ3kvcGF0aG9sb2d5
PC9rZXl3b3JkPjxrZXl3b3JkPipUdW1vciBNaWNyb2Vudmlyb25tZW50PC9rZXl3b3JkPjxrZXl3
b3JkPipDZWxsIFBvbGFyaXR5L2ltbXVub2xvZ3k8L2tleXdvcmQ+PC9rZXl3b3Jkcz48ZGF0ZXM+
PHllYXI+MjAyMzwveWVhcj48cHViLWRhdGVzPjxkYXRlPkF1ZyA0PC9kYXRlPjwvcHViLWRhdGVz
PjwvZGF0ZXM+PGlzYm4+MTA5NS05MjAzIChFbGVjdHJvbmljKSYjeEQ7MDAzNi04MDc1IChQcmlu
dCkmI3hEOzAwMzYtODA3NSAoTGlua2luZyk8L2lzYm4+PGFjY2Vzc2lvbi1udW0+Mzc1MzU3Mjk8
L2FjY2Vzc2lvbi1udW0+PHVybHM+PHJlbGF0ZWQtdXJscz48dXJsPmh0dHBzOi8vd3d3Lm5jYmku
bmxtLm5paC5nb3YvcHVibWVkLzM3NTM1NzI5PC91cmw+PC9yZWxhdGVkLXVybHM+PC91cmxzPjxj
dXN0b20yPlBNQzEwNzU1NzYwPC9jdXN0b20yPjxlbGVjdHJvbmljLXJlc291cmNlLW51bT4xMC4x
MTI2L3NjaWVuY2UuYWRlMjI5MjwvZWxlY3Ryb25pYy1yZXNvdXJjZS1udW0+PC9yZWNvcmQ+PC9D
aXRlPjwvRW5kTm90ZT4A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3)</w:t>
      </w:r>
      <w:r w:rsidRPr="00985AFB"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985AFB">
        <w:rPr>
          <w:rFonts w:ascii="Times New Roman" w:hAnsi="Times New Roman" w:cs="Times New Roman"/>
          <w:sz w:val="24"/>
          <w:szCs w:val="24"/>
        </w:rPr>
        <w:t>were acquired from the NCBI GE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B7BCB">
        <w:t xml:space="preserve"> </w:t>
      </w:r>
      <w:r w:rsidRPr="002B7BCB">
        <w:rPr>
          <w:rFonts w:ascii="Times New Roman" w:hAnsi="Times New Roman" w:cs="Times New Roman"/>
          <w:sz w:val="24"/>
          <w:szCs w:val="24"/>
        </w:rPr>
        <w:t>and in August 2025, an additional dataset (GSE290927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TwvQXV0aG9yPjxZZWFyPjIwMjU8L1llYXI+PFJlY051
bT42ODE8L1JlY051bT48RGlzcGxheVRleHQ+KDQpPC9EaXNwbGF5VGV4dD48cmVjb3JkPjxyZWMt
bnVtYmVyPjY4MTwvcmVjLW51bWJlcj48Zm9yZWlnbi1rZXlzPjxrZXkgYXBwPSJFTiIgZGItaWQ9
Ijl2OWV0NWZ3c2E1OWVpZWQ5MHE1cmF2Ync5cnZzOXo5OXR6ZiIgdGltZXN0YW1wPSIxNzYxNDQy
ODcxIj42ODE8L2tleT48L2ZvcmVpZ24ta2V5cz48cmVmLXR5cGUgbmFtZT0iSm91cm5hbCBBcnRp
Y2xlIj4xNzwvcmVmLXR5cGU+PGNvbnRyaWJ1dG9ycz48YXV0aG9ycz48YXV0aG9yPkZ1LCBaLiBN
LjwvYXV0aG9yPjxhdXRob3I+QmFvLCBZLiBZLjwvYXV0aG9yPjxhdXRob3I+RGFpLCBMLiBCLjwv
YXV0aG9yPjxhdXRob3I+WmhvbmcsIEouIFQuPC9hdXRob3I+PGF1dGhvcj5DaGVuLCBILiBDLjwv
YXV0aG9yPjxhdXRob3I+Q2hlbiwgWi48L2F1dGhvcj48YXV0aG9yPlpob3UsIFMuIEguPC9hdXRo
b3I+PC9hdXRob3JzPjwvY29udHJpYnV0b3JzPjxhdXRoLWFkZHJlc3M+RGVwYXJ0bWVudCBvZiBP
dG9sYXJ5bmdvbG9neSwgVGhlIEZpcnN0IEFmZmlsaWF0ZWQgSG9zcGl0YWwsIENvbGxlZ2Ugb2Yg
TWVkaWNpbmUsIFpoZWppYW5nIFVuaXZlcnNpdHksIEhhbmd6aG91LCBDaGluYS48L2F1dGgtYWRk
cmVzcz48dGl0bGVzPjx0aXRsZT5Db21wcmVoZW5zaXZlIFNpbmdsZS1DZWxsIFJOQSBBdGxhcyBv
ZiBIdW1hbiBMYXJ5bmdlYWwgTm9ybWFsLCBQcmVuZW9wbGFzdGljLCBhbmQgVHVtb3JpZ2VuaWMg
U3RhdGVzPC90aXRsZT48c2Vjb25kYXJ5LXRpdGxlPkNsaW4gQ2FuY2VyIFJlczwvc2Vjb25kYXJ5
LXRpdGxlPjwvdGl0bGVzPjxwZXJpb2RpY2FsPjxmdWxsLXRpdGxlPkNsaW4gQ2FuY2VyIFJlczwv
ZnVsbC10aXRsZT48L3BlcmlvZGljYWw+PHBhZ2VzPjMzMzItMzM0MzwvcGFnZXM+PHZvbHVtZT4z
MTwvdm9sdW1lPjxudW1iZXI+MTU8L251bWJlcj48ZWRpdGlvbj4yMDI1LzA1LzIzPC9lZGl0aW9u
PjxrZXl3b3Jkcz48a2V5d29yZD5IdW1hbnM8L2tleXdvcmQ+PGtleXdvcmQ+KlNpbmdsZS1DZWxs
IEFuYWx5c2lzL21ldGhvZHM8L2tleXdvcmQ+PGtleXdvcmQ+KkxhcnluZ2VhbCBOZW9wbGFzbXMv
Z2VuZXRpY3MvcGF0aG9sb2d5PC9rZXl3b3JkPjxrZXl3b3JkPipQcmVjYW5jZXJvdXMgQ29uZGl0
aW9ucy9nZW5ldGljcy9wYXRob2xvZ3k8L2tleXdvcmQ+PGtleXdvcmQ+VHJhbnNjcmlwdG9tZTwv
a2V5d29yZD48a2V5d29yZD5UdW1vciBNaWNyb2Vudmlyb25tZW50L2dlbmV0aWNzPC9rZXl3b3Jk
PjxrZXl3b3JkPipMZXVrb3BsYWtpYS9nZW5ldGljcy9wYXRob2xvZ3k8L2tleXdvcmQ+PGtleXdv
cmQ+R2VuZSBFeHByZXNzaW9uIFByb2ZpbGluZzwva2V5d29yZD48a2V5d29yZD4qTGFyeW54L3Bh
dGhvbG9neS9tZXRhYm9saXNtPC9rZXl3b3JkPjxrZXl3b3JkPk1hbGU8L2tleXdvcmQ+PGtleXdv
cmQ+RmVtYWxlPC9rZXl3b3JkPjxrZXl3b3JkPkdlbmUgRXhwcmVzc2lvbiBSZWd1bGF0aW9uLCBO
ZW9wbGFzdGljPC9rZXl3b3JkPjxrZXl3b3JkPkJpb21hcmtlcnMsIFR1bW9yL2dlbmV0aWNzPC9r
ZXl3b3JkPjxrZXl3b3JkPk1pZGRsZSBBZ2VkPC9rZXl3b3JkPjxrZXl3b3JkPkFnZWQ8L2tleXdv
cmQ+PGtleXdvcmQ+Q2FyY2lub2dlbmVzaXMvZ2VuZXRpY3M8L2tleXdvcmQ+PGtleXdvcmQ+U2Vx
dWVuY2UgQW5hbHlzaXMsIFJOQTwva2V5d29yZD48L2tleXdvcmRzPjxkYXRlcz48eWVhcj4yMDI1
PC95ZWFyPjxwdWItZGF0ZXM+PGRhdGU+QXVnIDE8L2RhdGU+PC9wdWItZGF0ZXM+PC9kYXRlcz48
aXNibj4xNTU3LTMyNjUgKEVsZWN0cm9uaWMpJiN4RDsxMDc4LTA0MzIgKFByaW50KSYjeEQ7MTA3
OC0wNDMyIChMaW5raW5nKTwvaXNibj48YWNjZXNzaW9uLW51bT40MDQwNzcyODwvYWNjZXNzaW9u
LW51bT48dXJscz48cmVsYXRlZC11cmxzPjx1cmw+aHR0cHM6Ly93d3cubmNiaS5ubG0ubmloLmdv
di9wdWJtZWQvNDA0MDc3Mjg8L3VybD48L3JlbGF0ZWQtdXJscz48L3VybHM+PGN1c3RvbTI+UE1D
MTIzMTQ1MDg8L2N1c3RvbTI+PGVsZWN0cm9uaWMtcmVzb3VyY2UtbnVtPjEwLjExNTgvMTA3OC0w
NDMyLkNDUi0yNC0zNjc5PC9lbGVjdHJvbmljLXJlc291cmNlLW51bT48L3JlY29yZD48L0NpdGU+
PC9FbmROb3RlPn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TwvQXV0aG9yPjxZZWFyPjIwMjU8L1llYXI+PFJlY051
bT42ODE8L1JlY051bT48RGlzcGxheVRleHQ+KDQpPC9EaXNwbGF5VGV4dD48cmVjb3JkPjxyZWMt
bnVtYmVyPjY4MTwvcmVjLW51bWJlcj48Zm9yZWlnbi1rZXlzPjxrZXkgYXBwPSJFTiIgZGItaWQ9
Ijl2OWV0NWZ3c2E1OWVpZWQ5MHE1cmF2Ync5cnZzOXo5OXR6ZiIgdGltZXN0YW1wPSIxNzYxNDQy
ODcxIj42ODE8L2tleT48L2ZvcmVpZ24ta2V5cz48cmVmLXR5cGUgbmFtZT0iSm91cm5hbCBBcnRp
Y2xlIj4xNzwvcmVmLXR5cGU+PGNvbnRyaWJ1dG9ycz48YXV0aG9ycz48YXV0aG9yPkZ1LCBaLiBN
LjwvYXV0aG9yPjxhdXRob3I+QmFvLCBZLiBZLjwvYXV0aG9yPjxhdXRob3I+RGFpLCBMLiBCLjwv
YXV0aG9yPjxhdXRob3I+WmhvbmcsIEouIFQuPC9hdXRob3I+PGF1dGhvcj5DaGVuLCBILiBDLjwv
YXV0aG9yPjxhdXRob3I+Q2hlbiwgWi48L2F1dGhvcj48YXV0aG9yPlpob3UsIFMuIEguPC9hdXRo
b3I+PC9hdXRob3JzPjwvY29udHJpYnV0b3JzPjxhdXRoLWFkZHJlc3M+RGVwYXJ0bWVudCBvZiBP
dG9sYXJ5bmdvbG9neSwgVGhlIEZpcnN0IEFmZmlsaWF0ZWQgSG9zcGl0YWwsIENvbGxlZ2Ugb2Yg
TWVkaWNpbmUsIFpoZWppYW5nIFVuaXZlcnNpdHksIEhhbmd6aG91LCBDaGluYS48L2F1dGgtYWRk
cmVzcz48dGl0bGVzPjx0aXRsZT5Db21wcmVoZW5zaXZlIFNpbmdsZS1DZWxsIFJOQSBBdGxhcyBv
ZiBIdW1hbiBMYXJ5bmdlYWwgTm9ybWFsLCBQcmVuZW9wbGFzdGljLCBhbmQgVHVtb3JpZ2VuaWMg
U3RhdGVzPC90aXRsZT48c2Vjb25kYXJ5LXRpdGxlPkNsaW4gQ2FuY2VyIFJlczwvc2Vjb25kYXJ5
LXRpdGxlPjwvdGl0bGVzPjxwZXJpb2RpY2FsPjxmdWxsLXRpdGxlPkNsaW4gQ2FuY2VyIFJlczwv
ZnVsbC10aXRsZT48L3BlcmlvZGljYWw+PHBhZ2VzPjMzMzItMzM0MzwvcGFnZXM+PHZvbHVtZT4z
MTwvdm9sdW1lPjxudW1iZXI+MTU8L251bWJlcj48ZWRpdGlvbj4yMDI1LzA1LzIzPC9lZGl0aW9u
PjxrZXl3b3Jkcz48a2V5d29yZD5IdW1hbnM8L2tleXdvcmQ+PGtleXdvcmQ+KlNpbmdsZS1DZWxs
IEFuYWx5c2lzL21ldGhvZHM8L2tleXdvcmQ+PGtleXdvcmQ+KkxhcnluZ2VhbCBOZW9wbGFzbXMv
Z2VuZXRpY3MvcGF0aG9sb2d5PC9rZXl3b3JkPjxrZXl3b3JkPipQcmVjYW5jZXJvdXMgQ29uZGl0
aW9ucy9nZW5ldGljcy9wYXRob2xvZ3k8L2tleXdvcmQ+PGtleXdvcmQ+VHJhbnNjcmlwdG9tZTwv
a2V5d29yZD48a2V5d29yZD5UdW1vciBNaWNyb2Vudmlyb25tZW50L2dlbmV0aWNzPC9rZXl3b3Jk
PjxrZXl3b3JkPipMZXVrb3BsYWtpYS9nZW5ldGljcy9wYXRob2xvZ3k8L2tleXdvcmQ+PGtleXdv
cmQ+R2VuZSBFeHByZXNzaW9uIFByb2ZpbGluZzwva2V5d29yZD48a2V5d29yZD4qTGFyeW54L3Bh
dGhvbG9neS9tZXRhYm9saXNtPC9rZXl3b3JkPjxrZXl3b3JkPk1hbGU8L2tleXdvcmQ+PGtleXdv
cmQ+RmVtYWxlPC9rZXl3b3JkPjxrZXl3b3JkPkdlbmUgRXhwcmVzc2lvbiBSZWd1bGF0aW9uLCBO
ZW9wbGFzdGljPC9rZXl3b3JkPjxrZXl3b3JkPkJpb21hcmtlcnMsIFR1bW9yL2dlbmV0aWNzPC9r
ZXl3b3JkPjxrZXl3b3JkPk1pZGRsZSBBZ2VkPC9rZXl3b3JkPjxrZXl3b3JkPkFnZWQ8L2tleXdv
cmQ+PGtleXdvcmQ+Q2FyY2lub2dlbmVzaXMvZ2VuZXRpY3M8L2tleXdvcmQ+PGtleXdvcmQ+U2Vx
dWVuY2UgQW5hbHlzaXMsIFJOQTwva2V5d29yZD48L2tleXdvcmRzPjxkYXRlcz48eWVhcj4yMDI1
PC95ZWFyPjxwdWItZGF0ZXM+PGRhdGU+QXVnIDE8L2RhdGU+PC9wdWItZGF0ZXM+PC9kYXRlcz48
aXNibj4xNTU3LTMyNjUgKEVsZWN0cm9uaWMpJiN4RDsxMDc4LTA0MzIgKFByaW50KSYjeEQ7MTA3
OC0wNDMyIChMaW5raW5nKTwvaXNibj48YWNjZXNzaW9uLW51bT40MDQwNzcyODwvYWNjZXNzaW9u
LW51bT48dXJscz48cmVsYXRlZC11cmxzPjx1cmw+aHR0cHM6Ly93d3cubmNiaS5ubG0ubmloLmdv
di9wdWJtZWQvNDA0MDc3Mjg8L3VybD48L3JlbGF0ZWQtdXJscz48L3VybHM+PGN1c3RvbTI+UE1D
MTIzMTQ1MDg8L2N1c3RvbTI+PGVsZWN0cm9uaWMtcmVzb3VyY2UtbnVtPjEwLjExNTgvMTA3OC0w
NDMyLkNDUi0yNC0zNjc5PC9lbGVjdHJvbmljLXJlc291cmNlLW51bT48L3JlY29yZD48L0NpdGU+
PC9FbmROb3RlPn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B7BCB">
        <w:rPr>
          <w:rFonts w:ascii="Times New Roman" w:hAnsi="Times New Roman" w:cs="Times New Roman"/>
          <w:sz w:val="24"/>
          <w:szCs w:val="24"/>
        </w:rPr>
        <w:t>) was obtain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7BCB">
        <w:rPr>
          <w:rFonts w:ascii="Times New Roman" w:hAnsi="Times New Roman" w:cs="Times New Roman"/>
          <w:sz w:val="24"/>
          <w:szCs w:val="24"/>
        </w:rPr>
        <w:t>All four datasets were processed into Seurat objects for downstream analysis using the Seurat v4.4.0 R package</w:t>
      </w:r>
      <w:r w:rsidRPr="00985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5A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88L0F1dGhvcj48WWVhcj4yMDIxPC9ZZWFyPjxSZWNO
dW0+MTI4PC9SZWNOdW0+PERpc3BsYXlUZXh0Pig1KTwvRGlzcGxheVRleHQ+PHJlY29yZD48cmVj
LW51bWJlcj4xMjg8L3JlYy1udW1iZXI+PGZvcmVpZ24ta2V5cz48a2V5IGFwcD0iRU4iIGRiLWlk
PSI5djlldDVmd3NhNTllaWVkOTBxNXJhdmJ3OXJ2czl6OTl0emYiIHRpbWVzdGFtcD0iMTcyNzc0
OTQxMiI+MTI4PC9rZXk+PC9mb3JlaWduLWtleXM+PHJlZi10eXBlIG5hbWU9IkpvdXJuYWwgQXJ0
aWNsZSI+MTc8L3JlZi10eXBlPjxjb250cmlidXRvcnM+PGF1dGhvcnM+PGF1dGhvcj5IYW8sIFku
PC9hdXRob3I+PGF1dGhvcj5IYW8sIFMuPC9hdXRob3I+PGF1dGhvcj5BbmRlcnNlbi1OaXNzZW4s
IEUuPC9hdXRob3I+PGF1dGhvcj5NYXVjaywgVy4gTS4sIDNyZDwvYXV0aG9yPjxhdXRob3I+Wmhl
bmcsIFMuPC9hdXRob3I+PGF1dGhvcj5CdXRsZXIsIEEuPC9hdXRob3I+PGF1dGhvcj5MZWUsIE0u
IEouPC9hdXRob3I+PGF1dGhvcj5XaWxrLCBBLiBKLjwvYXV0aG9yPjxhdXRob3I+RGFyYnksIEMu
PC9hdXRob3I+PGF1dGhvcj5aYWdlciwgTS48L2F1dGhvcj48YXV0aG9yPkhvZmZtYW4sIFAuPC9h
dXRob3I+PGF1dGhvcj5TdG9lY2tpdXMsIE0uPC9hdXRob3I+PGF1dGhvcj5QYXBhbGV4aSwgRS48
L2F1dGhvcj48YXV0aG9yPk1pbWl0b3UsIEUuIFAuPC9hdXRob3I+PGF1dGhvcj5KYWluLCBKLjwv
YXV0aG9yPjxhdXRob3I+U3JpdmFzdGF2YSwgQS48L2F1dGhvcj48YXV0aG9yPlN0dWFydCwgVC48
L2F1dGhvcj48YXV0aG9yPkZsZW1pbmcsIEwuIE0uPC9hdXRob3I+PGF1dGhvcj5ZZXVuZywgQi48
L2F1dGhvcj48YXV0aG9yPlJvZ2VycywgQS4gSi48L2F1dGhvcj48YXV0aG9yPk1jRWxyYXRoLCBK
LiBNLjwvYXV0aG9yPjxhdXRob3I+Qmxpc2gsIEMuIEEuPC9hdXRob3I+PGF1dGhvcj5Hb3R0YXJk
bywgUi48L2F1dGhvcj48YXV0aG9yPlNtaWJlcnQsIFAuPC9hdXRob3I+PGF1dGhvcj5TYXRpamEs
IFIuPC9hdXRob3I+PC9hdXRob3JzPjwvY29udHJpYnV0b3JzPjxhdXRoLWFkZHJlc3M+Q2VudGVy
IGZvciBHZW5vbWljcyBhbmQgU3lzdGVtcyBCaW9sb2d5LCBOZXcgWW9yayBVbml2ZXJzaXR5LCBO
ZXcgWW9yaywgTlkgMTAwMDMsIFVTQTsgTmV3IFlvcmsgR2Vub21lIENlbnRlciwgTmV3IFlvcmss
IE5ZIDEwMDEzLCBVU0EuJiN4RDtUZWNobm9sb2d5IElubm92YXRpb24gTGFiLCBOZXcgWW9yayBH
ZW5vbWUgQ2VudGVyLCBOZXcgWW9yaywgTlkgMTAwMTMsIFVTQS4mI3hEO1ZhY2NpbmUgYW5kIElu
ZmVjdGlvdXMgRGlzZWFzZSBEaXZpc2lvbiwgRnJlZCBIdXRjaGluc29uIENhbmNlciBSZXNlYXJj
aCBDZW50ZXIsIFNlYXR0bGUsIFdBIDk4MTA5LCBVU0E7IENhcGUgVG93biBIVlROIEltbXVub2xv
Z3kgTGFiLCBIdXRjaGluc29uIENhbmNlciBSZXNlYXJjaCBJbnN0aXR1dGUgb2YgU291dGggQWZy
aWNhLCBDYXBlIFRvd24gODAwMSwgU291dGggQWZyaWNhLiYjeEQ7Q2VudGVyIGZvciBHZW5vbWlj
cyBhbmQgU3lzdGVtcyBCaW9sb2d5LCBOZXcgWW9yayBVbml2ZXJzaXR5LCBOZXcgWW9yaywgTlkg
MTAwMDMsIFVTQS4mI3hEO0RlcGFydG1lbnQgb2YgTWVkaWNpbmUsIFN0YW5mb3JkIFVuaXZlcnNp
dHkgU2Nob29sIG9mIE1lZGljaW5lLCBTdGFuZm9yZCwgQ0EgOTQzMDUsIFVTQS4mI3hEO0NlbnRl
ciBmb3IgRGF0YSBWaXN1YWxpemF0aW9uLCBGcmVkIEh1dGNoaW5zb24gQ2FuY2VyIFJlc2VhcmNo
IENlbnRlciwgU2VhdHRsZSwgV0EgOTgxMDksIFVTQS4mI3hEO1ZhY2NpbmUgYW5kIEluZmVjdGlv
dXMgRGlzZWFzZSBEaXZpc2lvbiwgRnJlZCBIdXRjaGluc29uIENhbmNlciBSZXNlYXJjaCBDZW50
ZXIsIFNlYXR0bGUsIFdBIDk4MTA5LCBVU0EuJiN4RDtCaW9MZWdlbmQgSW5jLiwgU2FuIERpZWdv
LCBDQSA5MjEyMSwgVVNBLiYjeEQ7RGVwYXJ0bWVudCBvZiBNZWRpY2luZSwgU3RhbmZvcmQgVW5p
dmVyc2l0eSBTY2hvb2wgb2YgTWVkaWNpbmUsIFN0YW5mb3JkLCBDQSA5NDMwNSwgVVNBOyBDaGFu
IFp1Y2tlcmJlcmcgQmlvaHViLCBTYW4gRnJhbmNpc2NvLCBDQSA5NDA2MywgVVNBLiYjeEQ7VGVj
aG5vbG9neSBJbm5vdmF0aW9uIExhYiwgTmV3IFlvcmsgR2Vub21lIENlbnRlciwgTmV3IFlvcmss
IE5ZIDEwMDEzLCBVU0EuIEVsZWN0cm9uaWMgYWRkcmVzczogc21pYmVydHBAZ21haWwuY29tLiYj
eEQ7Q2VudGVyIGZvciBHZW5vbWljcyBhbmQgU3lzdGVtcyBCaW9sb2d5LCBOZXcgWW9yayBVbml2
ZXJzaXR5LCBOZXcgWW9yaywgTlkgMTAwMDMsIFVTQTsgTmV3IFlvcmsgR2Vub21lIENlbnRlciwg
TmV3IFlvcmssIE5ZIDEwMDEzLCBVU0EuIEVsZWN0cm9uaWMgYWRkcmVzczogcnNhdGlqYUBueWdl
bm9tZS5vcmcuPC9hdXRoLWFkZHJlc3M+PHRpdGxlcz48dGl0bGU+SW50ZWdyYXRlZCBhbmFseXNp
cyBvZiBtdWx0aW1vZGFsIHNpbmdsZS1jZWxsIGRhdGE8L3RpdGxlPjxzZWNvbmRhcnktdGl0bGU+
Q2VsbDwvc2Vjb25kYXJ5LXRpdGxlPjwvdGl0bGVzPjxwZXJpb2RpY2FsPjxmdWxsLXRpdGxlPkNl
bGw8L2Z1bGwtdGl0bGU+PC9wZXJpb2RpY2FsPjxwYWdlcz4zNTczLTM1ODcgZTI5PC9wYWdlcz48
dm9sdW1lPjE4NDwvdm9sdW1lPjxudW1iZXI+MTM8L251bWJlcj48ZWRpdGlvbj4yMDIxLzA2LzAy
PC9lZGl0aW9uPjxrZXl3b3Jkcz48a2V5d29yZD4zVDMgQ2VsbHM8L2tleXdvcmQ+PGtleXdvcmQ+
QW5pbWFsczwva2V5d29yZD48a2V5d29yZD5DT1ZJRC0xOS9pbW11bm9sb2d5PC9rZXl3b3JkPjxr
ZXl3b3JkPkNlbGwgTGluZTwva2V5d29yZD48a2V5d29yZD5HZW5lIEV4cHJlc3Npb24gUHJvZmls
aW5nL21ldGhvZHM8L2tleXdvcmQ+PGtleXdvcmQ+SHVtYW5zPC9rZXl3b3JkPjxrZXl3b3JkPklt
bXVuaXR5L2ltbXVub2xvZ3k8L2tleXdvcmQ+PGtleXdvcmQ+TGV1a29jeXRlcywgTW9ub251Y2xl
YXIvaW1tdW5vbG9neTwva2V5d29yZD48a2V5d29yZD5MeW1waG9jeXRlcy9pbW11bm9sb2d5PC9r
ZXl3b3JkPjxrZXl3b3JkPk1pY2U8L2tleXdvcmQ+PGtleXdvcmQ+U0FSUy1Db1YtMi8qaW1tdW5v
bG9neTwva2V5d29yZD48a2V5d29yZD5TZXF1ZW5jZSBBbmFseXNpcywgUk5BL21ldGhvZHM8L2tl
eXdvcmQ+PGtleXdvcmQ+U2luZ2xlLUNlbGwgQW5hbHlzaXMvKm1ldGhvZHM8L2tleXdvcmQ+PGtl
eXdvcmQ+VHJhbnNjcmlwdG9tZS9pbW11bm9sb2d5PC9rZXl3b3JkPjxrZXl3b3JkPlZhY2NpbmF0
aW9uPC9rZXl3b3JkPjxrZXl3b3JkPkNJVEUtc2VxPC9rZXl3b3JkPjxrZXl3b3JkPkNvdmlkLTE5
PC9rZXl3b3JkPjxrZXl3b3JkPlQgY2VsbDwva2V5d29yZD48a2V5d29yZD5pbW11bmUgc3lzdGVt
PC9rZXl3b3JkPjxrZXl3b3JkPm11bHRpbW9kYWwgYW5hbHlzaXM8L2tleXdvcmQ+PGtleXdvcmQ+
cmVmZXJlbmNlIG1hcHBpbmc8L2tleXdvcmQ+PGtleXdvcmQ+c2luZ2xlIGNlbGwgZ2Vub21pY3M8
L2tleXdvcmQ+PGtleXdvcmQ+Zm9yIEJyaXN0b2wtTXllcnMgU3F1aWJiLCBSZWdlbmVyb24sIGFu
ZCBLYWxseW9wZSBhbmQgc2VydmVkIGFzIGFuIFNBQiBtZW1iZXIgZm9yPC9rZXl3b3JkPjxrZXl3
b3JkPkltbXVuQUksIEFwb2xsbyBMaWZlIFNjaWVuY2VzIEdtYkgsIE5hbm9zdHJpbmcsIGFuZCB0
aGUgTllDIFBhbmRlbWljIFJlc3BvbnNlPC9rZXl3b3JkPjxrZXl3b3JkPkxhYi4gUi5HLiBoYXMg
cmVjZWl2ZWQgY29uc3VsdGluZyBpbmNvbWUgZnJvbSBKdW5vIFRoZXJhcGV1dGljcywgVGFrZWRh
LCBJbmZvdGVjaDwva2V5d29yZD48a2V5d29yZD5Tb2Z0LCBDZWxnZW5lLCBhbmQgTWVyY2ssIGhl
IGhhcyByZWNlaXZlZCByZXNlYXJjaCBzdXBwb3J0IGZyb20gSmFuc3Nlbjwva2V5d29yZD48a2V5
d29yZD5QaGFybWFjZXV0aWNhbHMgYW5kIEp1bm8gVGhlcmFwZXV0aWNzLCBhbmQgaGUgZGVjbGFy
ZXMgb3duZXJzaGlwIGluIENlbGxTcGFjZTwva2V5d29yZD48a2V5d29yZD5CaW9zY2llbmNlcy4g
UC5TLiBpcyBhIGNvLWludmVudG9yIG9mIGEgcGF0ZW50IHJlbGF0ZWQgdG8gdGhpcyB3b3JrLiBC
LlouWS4gaXMgYW48L2tleXdvcmQ+PGtleXdvcmQ+ZW1wbG95ZWUgYXQgQmlvTGVnZW5kIEluYy4s
IHdoaWNoIGlzIHRoZSBleGNsdXNpdmUgbGljZW5zZWUgb2YgdGhlIE5ldyBZb3JrPC9rZXl3b3Jk
PjxrZXl3b3JkPkdlbm9tZSBDZW50ZXIgcGF0ZW50IGFwcGxpY2F0aW9uIHJlbGF0ZWQgdG8gdGhp
cyB3b3JrLjwva2V5d29yZD48L2tleXdvcmRzPjxkYXRlcz48eWVhcj4yMDIxPC95ZWFyPjxwdWIt
ZGF0ZXM+PGRhdGU+SnVuIDI0PC9kYXRlPjwvcHViLWRhdGVzPjwvZGF0ZXM+PGlzYm4+MTA5Ny00
MTcyIChFbGVjdHJvbmljKSYjeEQ7MDA5Mi04Njc0IChQcmludCkmI3hEOzAwOTItODY3NCAoTGlu
a2luZyk8L2lzYm4+PGFjY2Vzc2lvbi1udW0+MzQwNjIxMTk8L2FjY2Vzc2lvbi1udW0+PHVybHM+
PHJlbGF0ZWQtdXJscz48dXJsPmh0dHBzOi8vd3d3Lm5jYmkubmxtLm5paC5nb3YvcHVibWVkLzM0
MDYyMTE5PC91cmw+PC9yZWxhdGVkLXVybHM+PC91cmxzPjxjdXN0b20yPlBNQzgyMzg0OTk8L2N1
c3RvbTI+PGVsZWN0cm9uaWMtcmVzb3VyY2UtbnVtPjEwLjEwMTYvai5jZWxsLjIwMjEuMDQuMDQ4
PC9lbGVjdHJvbmljLXJlc291cmNlLW51bT48L3JlY29yZD48L0NpdGU+PC9FbmROb3RlPgB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88L0F1dGhvcj48WWVhcj4yMDIxPC9ZZWFyPjxSZWNO
dW0+MTI4PC9SZWNOdW0+PERpc3BsYXlUZXh0Pig1KTwvRGlzcGxheVRleHQ+PHJlY29yZD48cmVj
LW51bWJlcj4xMjg8L3JlYy1udW1iZXI+PGZvcmVpZ24ta2V5cz48a2V5IGFwcD0iRU4iIGRiLWlk
PSI5djlldDVmd3NhNTllaWVkOTBxNXJhdmJ3OXJ2czl6OTl0emYiIHRpbWVzdGFtcD0iMTcyNzc0
OTQxMiI+MTI4PC9rZXk+PC9mb3JlaWduLWtleXM+PHJlZi10eXBlIG5hbWU9IkpvdXJuYWwgQXJ0
aWNsZSI+MTc8L3JlZi10eXBlPjxjb250cmlidXRvcnM+PGF1dGhvcnM+PGF1dGhvcj5IYW8sIFku
PC9hdXRob3I+PGF1dGhvcj5IYW8sIFMuPC9hdXRob3I+PGF1dGhvcj5BbmRlcnNlbi1OaXNzZW4s
IEUuPC9hdXRob3I+PGF1dGhvcj5NYXVjaywgVy4gTS4sIDNyZDwvYXV0aG9yPjxhdXRob3I+Wmhl
bmcsIFMuPC9hdXRob3I+PGF1dGhvcj5CdXRsZXIsIEEuPC9hdXRob3I+PGF1dGhvcj5MZWUsIE0u
IEouPC9hdXRob3I+PGF1dGhvcj5XaWxrLCBBLiBKLjwvYXV0aG9yPjxhdXRob3I+RGFyYnksIEMu
PC9hdXRob3I+PGF1dGhvcj5aYWdlciwgTS48L2F1dGhvcj48YXV0aG9yPkhvZmZtYW4sIFAuPC9h
dXRob3I+PGF1dGhvcj5TdG9lY2tpdXMsIE0uPC9hdXRob3I+PGF1dGhvcj5QYXBhbGV4aSwgRS48
L2F1dGhvcj48YXV0aG9yPk1pbWl0b3UsIEUuIFAuPC9hdXRob3I+PGF1dGhvcj5KYWluLCBKLjwv
YXV0aG9yPjxhdXRob3I+U3JpdmFzdGF2YSwgQS48L2F1dGhvcj48YXV0aG9yPlN0dWFydCwgVC48
L2F1dGhvcj48YXV0aG9yPkZsZW1pbmcsIEwuIE0uPC9hdXRob3I+PGF1dGhvcj5ZZXVuZywgQi48
L2F1dGhvcj48YXV0aG9yPlJvZ2VycywgQS4gSi48L2F1dGhvcj48YXV0aG9yPk1jRWxyYXRoLCBK
LiBNLjwvYXV0aG9yPjxhdXRob3I+Qmxpc2gsIEMuIEEuPC9hdXRob3I+PGF1dGhvcj5Hb3R0YXJk
bywgUi48L2F1dGhvcj48YXV0aG9yPlNtaWJlcnQsIFAuPC9hdXRob3I+PGF1dGhvcj5TYXRpamEs
IFIuPC9hdXRob3I+PC9hdXRob3JzPjwvY29udHJpYnV0b3JzPjxhdXRoLWFkZHJlc3M+Q2VudGVy
IGZvciBHZW5vbWljcyBhbmQgU3lzdGVtcyBCaW9sb2d5LCBOZXcgWW9yayBVbml2ZXJzaXR5LCBO
ZXcgWW9yaywgTlkgMTAwMDMsIFVTQTsgTmV3IFlvcmsgR2Vub21lIENlbnRlciwgTmV3IFlvcmss
IE5ZIDEwMDEzLCBVU0EuJiN4RDtUZWNobm9sb2d5IElubm92YXRpb24gTGFiLCBOZXcgWW9yayBH
ZW5vbWUgQ2VudGVyLCBOZXcgWW9yaywgTlkgMTAwMTMsIFVTQS4mI3hEO1ZhY2NpbmUgYW5kIElu
ZmVjdGlvdXMgRGlzZWFzZSBEaXZpc2lvbiwgRnJlZCBIdXRjaGluc29uIENhbmNlciBSZXNlYXJj
aCBDZW50ZXIsIFNlYXR0bGUsIFdBIDk4MTA5LCBVU0E7IENhcGUgVG93biBIVlROIEltbXVub2xv
Z3kgTGFiLCBIdXRjaGluc29uIENhbmNlciBSZXNlYXJjaCBJbnN0aXR1dGUgb2YgU291dGggQWZy
aWNhLCBDYXBlIFRvd24gODAwMSwgU291dGggQWZyaWNhLiYjeEQ7Q2VudGVyIGZvciBHZW5vbWlj
cyBhbmQgU3lzdGVtcyBCaW9sb2d5LCBOZXcgWW9yayBVbml2ZXJzaXR5LCBOZXcgWW9yaywgTlkg
MTAwMDMsIFVTQS4mI3hEO0RlcGFydG1lbnQgb2YgTWVkaWNpbmUsIFN0YW5mb3JkIFVuaXZlcnNp
dHkgU2Nob29sIG9mIE1lZGljaW5lLCBTdGFuZm9yZCwgQ0EgOTQzMDUsIFVTQS4mI3hEO0NlbnRl
ciBmb3IgRGF0YSBWaXN1YWxpemF0aW9uLCBGcmVkIEh1dGNoaW5zb24gQ2FuY2VyIFJlc2VhcmNo
IENlbnRlciwgU2VhdHRsZSwgV0EgOTgxMDksIFVTQS4mI3hEO1ZhY2NpbmUgYW5kIEluZmVjdGlv
dXMgRGlzZWFzZSBEaXZpc2lvbiwgRnJlZCBIdXRjaGluc29uIENhbmNlciBSZXNlYXJjaCBDZW50
ZXIsIFNlYXR0bGUsIFdBIDk4MTA5LCBVU0EuJiN4RDtCaW9MZWdlbmQgSW5jLiwgU2FuIERpZWdv
LCBDQSA5MjEyMSwgVVNBLiYjeEQ7RGVwYXJ0bWVudCBvZiBNZWRpY2luZSwgU3RhbmZvcmQgVW5p
dmVyc2l0eSBTY2hvb2wgb2YgTWVkaWNpbmUsIFN0YW5mb3JkLCBDQSA5NDMwNSwgVVNBOyBDaGFu
IFp1Y2tlcmJlcmcgQmlvaHViLCBTYW4gRnJhbmNpc2NvLCBDQSA5NDA2MywgVVNBLiYjeEQ7VGVj
aG5vbG9neSBJbm5vdmF0aW9uIExhYiwgTmV3IFlvcmsgR2Vub21lIENlbnRlciwgTmV3IFlvcmss
IE5ZIDEwMDEzLCBVU0EuIEVsZWN0cm9uaWMgYWRkcmVzczogc21pYmVydHBAZ21haWwuY29tLiYj
eEQ7Q2VudGVyIGZvciBHZW5vbWljcyBhbmQgU3lzdGVtcyBCaW9sb2d5LCBOZXcgWW9yayBVbml2
ZXJzaXR5LCBOZXcgWW9yaywgTlkgMTAwMDMsIFVTQTsgTmV3IFlvcmsgR2Vub21lIENlbnRlciwg
TmV3IFlvcmssIE5ZIDEwMDEzLCBVU0EuIEVsZWN0cm9uaWMgYWRkcmVzczogcnNhdGlqYUBueWdl
bm9tZS5vcmcuPC9hdXRoLWFkZHJlc3M+PHRpdGxlcz48dGl0bGU+SW50ZWdyYXRlZCBhbmFseXNp
cyBvZiBtdWx0aW1vZGFsIHNpbmdsZS1jZWxsIGRhdGE8L3RpdGxlPjxzZWNvbmRhcnktdGl0bGU+
Q2VsbDwvc2Vjb25kYXJ5LXRpdGxlPjwvdGl0bGVzPjxwZXJpb2RpY2FsPjxmdWxsLXRpdGxlPkNl
bGw8L2Z1bGwtdGl0bGU+PC9wZXJpb2RpY2FsPjxwYWdlcz4zNTczLTM1ODcgZTI5PC9wYWdlcz48
dm9sdW1lPjE4NDwvdm9sdW1lPjxudW1iZXI+MTM8L251bWJlcj48ZWRpdGlvbj4yMDIxLzA2LzAy
PC9lZGl0aW9uPjxrZXl3b3Jkcz48a2V5d29yZD4zVDMgQ2VsbHM8L2tleXdvcmQ+PGtleXdvcmQ+
QW5pbWFsczwva2V5d29yZD48a2V5d29yZD5DT1ZJRC0xOS9pbW11bm9sb2d5PC9rZXl3b3JkPjxr
ZXl3b3JkPkNlbGwgTGluZTwva2V5d29yZD48a2V5d29yZD5HZW5lIEV4cHJlc3Npb24gUHJvZmls
aW5nL21ldGhvZHM8L2tleXdvcmQ+PGtleXdvcmQ+SHVtYW5zPC9rZXl3b3JkPjxrZXl3b3JkPklt
bXVuaXR5L2ltbXVub2xvZ3k8L2tleXdvcmQ+PGtleXdvcmQ+TGV1a29jeXRlcywgTW9ub251Y2xl
YXIvaW1tdW5vbG9neTwva2V5d29yZD48a2V5d29yZD5MeW1waG9jeXRlcy9pbW11bm9sb2d5PC9r
ZXl3b3JkPjxrZXl3b3JkPk1pY2U8L2tleXdvcmQ+PGtleXdvcmQ+U0FSUy1Db1YtMi8qaW1tdW5v
bG9neTwva2V5d29yZD48a2V5d29yZD5TZXF1ZW5jZSBBbmFseXNpcywgUk5BL21ldGhvZHM8L2tl
eXdvcmQ+PGtleXdvcmQ+U2luZ2xlLUNlbGwgQW5hbHlzaXMvKm1ldGhvZHM8L2tleXdvcmQ+PGtl
eXdvcmQ+VHJhbnNjcmlwdG9tZS9pbW11bm9sb2d5PC9rZXl3b3JkPjxrZXl3b3JkPlZhY2NpbmF0
aW9uPC9rZXl3b3JkPjxrZXl3b3JkPkNJVEUtc2VxPC9rZXl3b3JkPjxrZXl3b3JkPkNvdmlkLTE5
PC9rZXl3b3JkPjxrZXl3b3JkPlQgY2VsbDwva2V5d29yZD48a2V5d29yZD5pbW11bmUgc3lzdGVt
PC9rZXl3b3JkPjxrZXl3b3JkPm11bHRpbW9kYWwgYW5hbHlzaXM8L2tleXdvcmQ+PGtleXdvcmQ+
cmVmZXJlbmNlIG1hcHBpbmc8L2tleXdvcmQ+PGtleXdvcmQ+c2luZ2xlIGNlbGwgZ2Vub21pY3M8
L2tleXdvcmQ+PGtleXdvcmQ+Zm9yIEJyaXN0b2wtTXllcnMgU3F1aWJiLCBSZWdlbmVyb24sIGFu
ZCBLYWxseW9wZSBhbmQgc2VydmVkIGFzIGFuIFNBQiBtZW1iZXIgZm9yPC9rZXl3b3JkPjxrZXl3
b3JkPkltbXVuQUksIEFwb2xsbyBMaWZlIFNjaWVuY2VzIEdtYkgsIE5hbm9zdHJpbmcsIGFuZCB0
aGUgTllDIFBhbmRlbWljIFJlc3BvbnNlPC9rZXl3b3JkPjxrZXl3b3JkPkxhYi4gUi5HLiBoYXMg
cmVjZWl2ZWQgY29uc3VsdGluZyBpbmNvbWUgZnJvbSBKdW5vIFRoZXJhcGV1dGljcywgVGFrZWRh
LCBJbmZvdGVjaDwva2V5d29yZD48a2V5d29yZD5Tb2Z0LCBDZWxnZW5lLCBhbmQgTWVyY2ssIGhl
IGhhcyByZWNlaXZlZCByZXNlYXJjaCBzdXBwb3J0IGZyb20gSmFuc3Nlbjwva2V5d29yZD48a2V5
d29yZD5QaGFybWFjZXV0aWNhbHMgYW5kIEp1bm8gVGhlcmFwZXV0aWNzLCBhbmQgaGUgZGVjbGFy
ZXMgb3duZXJzaGlwIGluIENlbGxTcGFjZTwva2V5d29yZD48a2V5d29yZD5CaW9zY2llbmNlcy4g
UC5TLiBpcyBhIGNvLWludmVudG9yIG9mIGEgcGF0ZW50IHJlbGF0ZWQgdG8gdGhpcyB3b3JrLiBC
LlouWS4gaXMgYW48L2tleXdvcmQ+PGtleXdvcmQ+ZW1wbG95ZWUgYXQgQmlvTGVnZW5kIEluYy4s
IHdoaWNoIGlzIHRoZSBleGNsdXNpdmUgbGljZW5zZWUgb2YgdGhlIE5ldyBZb3JrPC9rZXl3b3Jk
PjxrZXl3b3JkPkdlbm9tZSBDZW50ZXIgcGF0ZW50IGFwcGxpY2F0aW9uIHJlbGF0ZWQgdG8gdGhp
cyB3b3JrLjwva2V5d29yZD48L2tleXdvcmRzPjxkYXRlcz48eWVhcj4yMDIxPC95ZWFyPjxwdWIt
ZGF0ZXM+PGRhdGU+SnVuIDI0PC9kYXRlPjwvcHViLWRhdGVzPjwvZGF0ZXM+PGlzYm4+MTA5Ny00
MTcyIChFbGVjdHJvbmljKSYjeEQ7MDA5Mi04Njc0IChQcmludCkmI3hEOzAwOTItODY3NCAoTGlu
a2luZyk8L2lzYm4+PGFjY2Vzc2lvbi1udW0+MzQwNjIxMTk8L2FjY2Vzc2lvbi1udW0+PHVybHM+
PHJlbGF0ZWQtdXJscz48dXJsPmh0dHBzOi8vd3d3Lm5jYmkubmxtLm5paC5nb3YvcHVibWVkLzM0
MDYyMTE5PC91cmw+PC9yZWxhdGVkLXVybHM+PC91cmxzPjxjdXN0b20yPlBNQzgyMzg0OTk8L2N1
c3RvbTI+PGVsZWN0cm9uaWMtcmVzb3VyY2UtbnVtPjEwLjEwMTYvai5jZWxsLjIwMjEuMDQuMDQ4
PC9lbGVjdHJvbmljLXJlc291cmNlLW51bT48L3JlY29yZD48L0NpdGU+PC9FbmROb3RlPgB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5)</w:t>
      </w:r>
      <w:r w:rsidRPr="00985AFB"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01AF717A" w14:textId="62C10CEE" w:rsidR="004B7F39" w:rsidRPr="00985AFB" w:rsidRDefault="004B7F39" w:rsidP="004B7F39"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985AFB">
        <w:rPr>
          <w:rFonts w:ascii="Times New Roman" w:hAnsi="Times New Roman" w:cs="Times New Roman"/>
          <w:sz w:val="24"/>
          <w:szCs w:val="24"/>
        </w:rPr>
        <w:t>To ensure data quality, we applied stringent filtering criteria to the single-cell RNA-seq datasets. For GSE181919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9pPC9BdXRob3I+PFllYXI+MjAyMzwvWWVhcj48UmVj
TnVtPjczODwvUmVjTnVtPjxEaXNwbGF5VGV4dD4oMSk8L0Rpc3BsYXlUZXh0PjxyZWNvcmQ+PHJl
Yy1udW1iZXI+NzM4PC9yZWMtbnVtYmVyPjxmb3JlaWduLWtleXM+PGtleSBhcHA9IkVOIiBkYi1p
ZD0iOXY5ZXQ1ZndzYTU5ZWllZDkwcTVyYXZidzlydnM5ejk5dHpmIiB0aW1lc3RhbXA9IjE3NjMw
OTM4NjYiPjczODwva2V5PjwvZm9yZWlnbi1rZXlzPjxyZWYtdHlwZSBuYW1lPSJKb3VybmFsIEFy
dGljbGUiPjE3PC9yZWYtdHlwZT48Y29udHJpYnV0b3JzPjxhdXRob3JzPjxhdXRob3I+Q2hvaSwg
Si4gSC48L2F1dGhvcj48YXV0aG9yPkxlZSwgQi4gUy48L2F1dGhvcj48YXV0aG9yPkphbmcsIEou
IFkuPC9hdXRob3I+PGF1dGhvcj5MZWUsIFkuIFMuPC9hdXRob3I+PGF1dGhvcj5LaW0sIEguIEou
PC9hdXRob3I+PGF1dGhvcj5Sb2gsIEouPC9hdXRob3I+PGF1dGhvcj5TaGluLCBZLiBTLjwvYXV0
aG9yPjxhdXRob3I+V29vLCBILiBHLjwvYXV0aG9yPjxhdXRob3I+S2ltLCBDLiBILjwvYXV0aG9y
PjwvYXV0aG9ycz48L2NvbnRyaWJ1dG9ycz48YXV0aC1hZGRyZXNzPkRlcGFydG1lbnQgb2YgUGh5
c2lvbG9neSwgQWpvdSBVbml2ZXJzaXR5IFNjaG9vbCBvZiBNZWRpY2luZSwgU3V3b24sIFJlcHVi
bGljIG9mIEtvcmVhLiYjeEQ7RGVwYXJ0bWVudCBvZiBCaW9tZWRpY2FsIFNjaWVuY2UsIEdyYWR1
YXRlIFNjaG9vbCwgQWpvdSBVbml2ZXJzaXR5LCBTdXdvbiwgUmVwdWJsaWMgb2YgS29yZWEuJiN4
RDtEZXBhcnRtZW50IG9mIE90b2xhcnluZ29sb2d5LCBBam91IFVuaXZlcnNpdHkgU2Nob29sIG9m
IE1lZGljaW5lLCBTdXdvbiwgUmVwdWJsaWMgb2YgS29yZWEuJiN4RDtEZXBhcnRtZW50IG9mIE1v
bGVjdWxhciBTY2llbmNlIGFuZCBUZWNobm9sb2d5LCBBam91IFVuaXZlcnNpdHksIFN1d29uLCBS
ZXB1YmxpYyBvZiBLb3JlYS4mI3hEO0RlcGFydG1lbnQgb2YgUGF0aG9sb2d5LCBBam91IFVuaXZl
cnNpdHkgU2Nob29sIG9mIE1lZGljaW5lLCBTdXdvbiwgUmVwdWJsaWMgb2YgS29yZWEuJiN4RDtE
ZXBhcnRtZW50IG9mIFBoeXNpb2xvZ3ksIEFqb3UgVW5pdmVyc2l0eSBTY2hvb2wgb2YgTWVkaWNp
bmUsIFN1d29uLCBSZXB1YmxpYyBvZiBLb3JlYS4gaGdAYWpvdS5hYy5rci4mI3hEO0RlcGFydG1l
bnQgb2YgQmlvbWVkaWNhbCBTY2llbmNlLCBHcmFkdWF0ZSBTY2hvb2wsIEFqb3UgVW5pdmVyc2l0
eSwgU3V3b24sIFJlcHVibGljIG9mIEtvcmVhLiBoZ0Bham91LmFjLmtyLiYjeEQ7RGVwYXJ0bWVu
dCBvZiBPdG9sYXJ5bmdvbG9neSwgQWpvdSBVbml2ZXJzaXR5IFNjaG9vbCBvZiBNZWRpY2luZSwg
U3V3b24sIFJlcHVibGljIG9mIEtvcmVhLiBvc3RpdW1AYWpvdS5hYy5rci4mI3hEO0RlcGFydG1l
bnQgb2YgUGF0aG9sb2d5LCBBam91IFVuaXZlcnNpdHkgU2Nob29sIG9mIE1lZGljaW5lLCBTdXdv
biwgUmVwdWJsaWMgb2YgS29yZWEuIG9zdGl1bUBham91LmFjLmtyLjwvYXV0aC1hZGRyZXNzPjx0
aXRsZXM+PHRpdGxlPlNpbmdsZS1jZWxsIHRyYW5zY3JpcHRvbWUgcHJvZmlsaW5nIG9mIHRoZSBz
dGVwd2lzZSBwcm9ncmVzc2lvbiBvZiBoZWFkIGFuZCBuZWNrIGNhbmNlcjwvdGl0bGU+PHNlY29u
ZGFyeS10aXRsZT5OYXQgQ29tbXVuPC9zZWNvbmRhcnktdGl0bGU+PC90aXRsZXM+PHBlcmlvZGlj
YWw+PGZ1bGwtdGl0bGU+TmF0IENvbW11bjwvZnVsbC10aXRsZT48L3BlcmlvZGljYWw+PHBhZ2Vz
PjEwNTU8L3BhZ2VzPjx2b2x1bWU+MTQ8L3ZvbHVtZT48bnVtYmVyPjE8L251bWJlcj48ZWRpdGlv
bj4yMDIzLzAyLzI1PC9lZGl0aW9uPjxrZXl3b3Jkcz48a2V5d29yZD5IdW1hbnM8L2tleXdvcmQ+
PGtleXdvcmQ+U3F1YW1vdXMgQ2VsbCBDYXJjaW5vbWEgb2YgSGVhZCBhbmQgTmVjazwva2V5d29y
ZD48a2V5d29yZD4qSGVhZCBhbmQgTmVjayBOZW9wbGFzbXM8L2tleXdvcmQ+PGtleXdvcmQ+R2Vu
ZSBFeHByZXNzaW9uIFByb2ZpbGluZzwva2V5d29yZD48a2V5d29yZD5MZXVrb3BsYWtpYTwva2V5
d29yZD48L2tleXdvcmRzPjxkYXRlcz48eWVhcj4yMDIzPC95ZWFyPjxwdWItZGF0ZXM+PGRhdGU+
RmViIDI0PC9kYXRlPjwvcHViLWRhdGVzPjwvZGF0ZXM+PGlzYm4+MjA0MS0xNzIzIChFbGVjdHJv
bmljKSYjeEQ7MjA0MS0xNzIzIChMaW5raW5nKTwvaXNibj48YWNjZXNzaW9uLW51bT4zNjgyODgz
MjwvYWNjZXNzaW9uLW51bT48dXJscz48cmVsYXRlZC11cmxzPjx1cmw+aHR0cHM6Ly93d3cubmNi
aS5ubG0ubmloLmdvdi9wdWJtZWQvMzY4Mjg4MzI8L3VybD48L3JlbGF0ZWQtdXJscz48L3VybHM+
PGN1c3RvbTI+UE1DOTk1ODAyOTwvY3VzdG9tMj48ZWxlY3Ryb25pYy1yZXNvdXJjZS1udW0+MTAu
MTAzOC9zNDE0NjctMDIzLTM2NjkxLXg8L2VsZWN0cm9uaWMtcmVzb3VyY2UtbnVtPjwvcmVjb3Jk
PjwvQ2l0ZT48L0VuZE5vdGU+AG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9pPC9BdXRob3I+PFllYXI+MjAyMzwvWWVhcj48UmVj
TnVtPjczODwvUmVjTnVtPjxEaXNwbGF5VGV4dD4oMSk8L0Rpc3BsYXlUZXh0PjxyZWNvcmQ+PHJl
Yy1udW1iZXI+NzM4PC9yZWMtbnVtYmVyPjxmb3JlaWduLWtleXM+PGtleSBhcHA9IkVOIiBkYi1p
ZD0iOXY5ZXQ1ZndzYTU5ZWllZDkwcTVyYXZidzlydnM5ejk5dHpmIiB0aW1lc3RhbXA9IjE3NjMw
OTM4NjYiPjczODwva2V5PjwvZm9yZWlnbi1rZXlzPjxyZWYtdHlwZSBuYW1lPSJKb3VybmFsIEFy
dGljbGUiPjE3PC9yZWYtdHlwZT48Y29udHJpYnV0b3JzPjxhdXRob3JzPjxhdXRob3I+Q2hvaSwg
Si4gSC48L2F1dGhvcj48YXV0aG9yPkxlZSwgQi4gUy48L2F1dGhvcj48YXV0aG9yPkphbmcsIEou
IFkuPC9hdXRob3I+PGF1dGhvcj5MZWUsIFkuIFMuPC9hdXRob3I+PGF1dGhvcj5LaW0sIEguIEou
PC9hdXRob3I+PGF1dGhvcj5Sb2gsIEouPC9hdXRob3I+PGF1dGhvcj5TaGluLCBZLiBTLjwvYXV0
aG9yPjxhdXRob3I+V29vLCBILiBHLjwvYXV0aG9yPjxhdXRob3I+S2ltLCBDLiBILjwvYXV0aG9y
PjwvYXV0aG9ycz48L2NvbnRyaWJ1dG9ycz48YXV0aC1hZGRyZXNzPkRlcGFydG1lbnQgb2YgUGh5
c2lvbG9neSwgQWpvdSBVbml2ZXJzaXR5IFNjaG9vbCBvZiBNZWRpY2luZSwgU3V3b24sIFJlcHVi
bGljIG9mIEtvcmVhLiYjeEQ7RGVwYXJ0bWVudCBvZiBCaW9tZWRpY2FsIFNjaWVuY2UsIEdyYWR1
YXRlIFNjaG9vbCwgQWpvdSBVbml2ZXJzaXR5LCBTdXdvbiwgUmVwdWJsaWMgb2YgS29yZWEuJiN4
RDtEZXBhcnRtZW50IG9mIE90b2xhcnluZ29sb2d5LCBBam91IFVuaXZlcnNpdHkgU2Nob29sIG9m
IE1lZGljaW5lLCBTdXdvbiwgUmVwdWJsaWMgb2YgS29yZWEuJiN4RDtEZXBhcnRtZW50IG9mIE1v
bGVjdWxhciBTY2llbmNlIGFuZCBUZWNobm9sb2d5LCBBam91IFVuaXZlcnNpdHksIFN1d29uLCBS
ZXB1YmxpYyBvZiBLb3JlYS4mI3hEO0RlcGFydG1lbnQgb2YgUGF0aG9sb2d5LCBBam91IFVuaXZl
cnNpdHkgU2Nob29sIG9mIE1lZGljaW5lLCBTdXdvbiwgUmVwdWJsaWMgb2YgS29yZWEuJiN4RDtE
ZXBhcnRtZW50IG9mIFBoeXNpb2xvZ3ksIEFqb3UgVW5pdmVyc2l0eSBTY2hvb2wgb2YgTWVkaWNp
bmUsIFN1d29uLCBSZXB1YmxpYyBvZiBLb3JlYS4gaGdAYWpvdS5hYy5rci4mI3hEO0RlcGFydG1l
bnQgb2YgQmlvbWVkaWNhbCBTY2llbmNlLCBHcmFkdWF0ZSBTY2hvb2wsIEFqb3UgVW5pdmVyc2l0
eSwgU3V3b24sIFJlcHVibGljIG9mIEtvcmVhLiBoZ0Bham91LmFjLmtyLiYjeEQ7RGVwYXJ0bWVu
dCBvZiBPdG9sYXJ5bmdvbG9neSwgQWpvdSBVbml2ZXJzaXR5IFNjaG9vbCBvZiBNZWRpY2luZSwg
U3V3b24sIFJlcHVibGljIG9mIEtvcmVhLiBvc3RpdW1AYWpvdS5hYy5rci4mI3hEO0RlcGFydG1l
bnQgb2YgUGF0aG9sb2d5LCBBam91IFVuaXZlcnNpdHkgU2Nob29sIG9mIE1lZGljaW5lLCBTdXdv
biwgUmVwdWJsaWMgb2YgS29yZWEuIG9zdGl1bUBham91LmFjLmtyLjwvYXV0aC1hZGRyZXNzPjx0
aXRsZXM+PHRpdGxlPlNpbmdsZS1jZWxsIHRyYW5zY3JpcHRvbWUgcHJvZmlsaW5nIG9mIHRoZSBz
dGVwd2lzZSBwcm9ncmVzc2lvbiBvZiBoZWFkIGFuZCBuZWNrIGNhbmNlcjwvdGl0bGU+PHNlY29u
ZGFyeS10aXRsZT5OYXQgQ29tbXVuPC9zZWNvbmRhcnktdGl0bGU+PC90aXRsZXM+PHBlcmlvZGlj
YWw+PGZ1bGwtdGl0bGU+TmF0IENvbW11bjwvZnVsbC10aXRsZT48L3BlcmlvZGljYWw+PHBhZ2Vz
PjEwNTU8L3BhZ2VzPjx2b2x1bWU+MTQ8L3ZvbHVtZT48bnVtYmVyPjE8L251bWJlcj48ZWRpdGlv
bj4yMDIzLzAyLzI1PC9lZGl0aW9uPjxrZXl3b3Jkcz48a2V5d29yZD5IdW1hbnM8L2tleXdvcmQ+
PGtleXdvcmQ+U3F1YW1vdXMgQ2VsbCBDYXJjaW5vbWEgb2YgSGVhZCBhbmQgTmVjazwva2V5d29y
ZD48a2V5d29yZD4qSGVhZCBhbmQgTmVjayBOZW9wbGFzbXM8L2tleXdvcmQ+PGtleXdvcmQ+R2Vu
ZSBFeHByZXNzaW9uIFByb2ZpbGluZzwva2V5d29yZD48a2V5d29yZD5MZXVrb3BsYWtpYTwva2V5
d29yZD48L2tleXdvcmRzPjxkYXRlcz48eWVhcj4yMDIzPC95ZWFyPjxwdWItZGF0ZXM+PGRhdGU+
RmViIDI0PC9kYXRlPjwvcHViLWRhdGVzPjwvZGF0ZXM+PGlzYm4+MjA0MS0xNzIzIChFbGVjdHJv
bmljKSYjeEQ7MjA0MS0xNzIzIChMaW5raW5nKTwvaXNibj48YWNjZXNzaW9uLW51bT4zNjgyODgz
MjwvYWNjZXNzaW9uLW51bT48dXJscz48cmVsYXRlZC11cmxzPjx1cmw+aHR0cHM6Ly93d3cubmNi
aS5ubG0ubmloLmdvdi9wdWJtZWQvMzY4Mjg4MzI8L3VybD48L3JlbGF0ZWQtdXJscz48L3VybHM+
PGN1c3RvbTI+UE1DOTk1ODAyOTwvY3VzdG9tMj48ZWxlY3Ryb25pYy1yZXNvdXJjZS1udW0+MTAu
MTAzOC9zNDE0NjctMDIzLTM2NjkxLXg8L2VsZWN0cm9uaWMtcmVzb3VyY2UtbnVtPjwvcmVjb3Jk
PjwvQ2l0ZT48L0VuZE5vdGU+AG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85AFB">
        <w:rPr>
          <w:rFonts w:ascii="Times New Roman" w:hAnsi="Times New Roman" w:cs="Times New Roman"/>
          <w:sz w:val="24"/>
          <w:szCs w:val="24"/>
        </w:rPr>
        <w:t>GSE182227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dXJhbTwvQXV0aG9yPjxZZWFyPjIwMjM8L1llYXI+PFJl
Y051bT43Mzk8L1JlY051bT48RGlzcGxheVRleHQ+KDIpPC9EaXNwbGF5VGV4dD48cmVjb3JkPjxy
ZWMtbnVtYmVyPjczOTwvcmVjLW51bWJlcj48Zm9yZWlnbi1rZXlzPjxrZXkgYXBwPSJFTiIgZGIt
aWQ9Ijl2OWV0NWZ3c2E1OWVpZWQ5MHE1cmF2Ync5cnZzOXo5OXR6ZiIgdGltZXN0YW1wPSIxNzYz
MDkzOTAwIj43Mzk8L2tleT48L2ZvcmVpZ24ta2V5cz48cmVmLXR5cGUgbmFtZT0iSm91cm5hbCBB
cnRpY2xlIj4xNzwvcmVmLXR5cGU+PGNvbnRyaWJ1dG9ycz48YXV0aG9ycz48YXV0aG9yPlB1cmFt
LCBTLiBWLjwvYXV0aG9yPjxhdXRob3I+TWludHMsIE0uPC9hdXRob3I+PGF1dGhvcj5QYWwsIEEu
PC9hdXRob3I+PGF1dGhvcj5RaSwgWi48L2F1dGhvcj48YXV0aG9yPlJlZWIsIEEuPC9hdXRob3I+
PGF1dGhvcj5HZWxldiwgSy48L2F1dGhvcj48YXV0aG9yPkJhcnJldHQsIFQuIEYuPC9hdXRob3I+
PGF1dGhvcj5HZXJuZHQsIFMuPC9hdXRob3I+PGF1dGhvcj5MaXUsIFAuPC9hdXRob3I+PGF1dGhv
cj5QYXJpa2gsIEEuIFMuPC9hdXRob3I+PGF1dGhvcj5SYW1hZGFuLCBTLjwvYXV0aG9yPjxhdXRo
b3I+TGF3LCBULjwvYXV0aG9yPjxhdXRob3I+TXJveiwgRS4gQS48L2F1dGhvcj48YXV0aG9yPlJv
Y2NvLCBKLiBXLjwvYXV0aG9yPjxhdXRob3I+QWRraW5zLCBELjwvYXV0aG9yPjxhdXRob3I+VGhv
cnN0YWQsIFcuIEwuPC9hdXRob3I+PGF1dGhvcj5HYXksIEguIEEuPC9hdXRob3I+PGF1dGhvcj5E
aW5nLCBMLjwvYXV0aG9yPjxhdXRob3I+UGFuaWVsbG8sIFIuIEMuPC9hdXRob3I+PGF1dGhvcj5Q
aXBrb3JuLCBQLjwvYXV0aG9yPjxhdXRob3I+SmFja3NvbiwgUi4gUy48L2F1dGhvcj48YXV0aG9y
PldhbmcsIFguPC9hdXRob3I+PGF1dGhvcj5NYXp1bCwgQS48L2F1dGhvcj48YXV0aG9yPkNoZXJu
b2NrLCBSLjwvYXV0aG9yPjxhdXRob3I+WmV2YWxsb3MsIEouIFAuPC9hdXRob3I+PGF1dGhvcj5T
aWx2YS1GaXNoZXIsIEouPC9hdXRob3I+PGF1dGhvcj5UaXJvc2gsIEkuPC9hdXRob3I+PC9hdXRo
b3JzPjwvY29udHJpYnV0b3JzPjxhdXRoLWFkZHJlc3M+RGVwYXJ0bWVudCBvZiBPdG9sYXJ5bmdv
bG9neS1IZWFkIGFuZCBOZWNrIFN1cmdlcnksIFdhc2hpbmd0b24gVW5pdmVyc2l0eSBTY2hvb2wg
b2YgTWVkaWNpbmUsIFN0LiBMb3VpcywgTU8sIFVTQS4gc2lkcHVyYW1Ad3VzdGwuZWR1LiYjeEQ7
RGVwYXJ0bWVudCBvZiBHZW5ldGljcywgV2FzaGluZ3RvbiBVbml2ZXJzaXR5IFNjaG9vbCBvZiBN
ZWRpY2luZSwgU3QuIExvdWlzLCBNTywgVVNBLiBzaWRwdXJhbUB3dXN0bC5lZHUuJiN4RDtTaXRl
bWFuIENhbmNlciBDZW50ZXIsIFdhc2hpbmd0b24gVW5pdmVyc2l0eSBpbiBTdC4gTG91aXMsIFN0
LiBMb3VpcywgTU8sIFVTQS4gc2lkcHVyYW1Ad3VzdGwuZWR1LiYjeEQ7RGVwYXJ0bWVudCBvZiBN
b2xlY3VsYXIgQ2VsbCBCaW9sb2d5LCBXZWl6bWFubiBJbnN0aXR1dGUgb2YgU2NpZW5jZSwgUmVo
b3ZvdCwgSXNyYWVsLiYjeEQ7RGVwYXJ0bWVudCBvZiBTdXJnaWNhbCBhbmQgUGVyaW9wZXJhdGl2
ZSBTY2llbmNlcywgVXJvbG9neSBhbmQgQW5kcm9sb2d5LCBVbWVhIFVuaXZlcnNpdHksIFVtZWEs
IFN3ZWRlbi4mI3hEO0RlcGFydG1lbnQgb2YgT25jb2xvZ3ktUGF0aG9sb2d5LCBLYXJvbGluc2th
IEluc3RpdHV0ZSwgU3RvY2tob2xtLCBTd2VkZW4uJiN4RDtEZXBhcnRtZW50IG9mIE90b2xhcnlu
Z29sb2d5LUhlYWQgYW5kIE5lY2sgU3VyZ2VyeSwgV2FzaGluZ3RvbiBVbml2ZXJzaXR5IFNjaG9v
bCBvZiBNZWRpY2luZSwgU3QuIExvdWlzLCBNTywgVVNBLiYjeEQ7RGVwYXJ0bWVudCBvZiBJbnRl
cm5hbCBNZWRpY2luZSwgV2FzaGluZ3RvbiBVbml2ZXJzaXR5IFNjaG9vbCBvZiBNZWRpY2luZSwg
U3QuIExvdWlzLCBNTywgVVNBLiYjeEQ7RGVwYXJ0bWVudCBvZiBSYWRpYXRpb24gT25jb2xvZ3ks
IFdhc2hpbmd0b24gVW5pdmVyc2l0eSBTY2hvb2wgb2YgTWVkaWNpbmUsIFN0LiBMb3VpcywgTU8s
IFVTQS4mI3hEO0RlcGFydG1lbnQgb2YgT3RvbGFyeW5nb2xvZ3ktSGVhZCBhbmQgTmVjayBTdXJn
ZXJ5LCBDb2x1bWJpYSBVbml2ZXJzaXR5IElydmluZyBNZWRpY2FsIENlbnRlciwgTmV3IFlvcmss
IE5ZLCBVU0EuJiN4RDtEZXBhcnRtZW50IG9mIE90b2xhcnluZ29sb2d5LUhlYWQgYW5kIE5lY2sg
U3VyZ2VyeSwgT2hpbyBTdGF0ZSBVbml2ZXJzaXR5LCBDb2x1bWJ1cywgT0gsIFVTQS4mI3hEO1Np
dGVtYW4gQ2FuY2VyIENlbnRlciwgV2FzaGluZ3RvbiBVbml2ZXJzaXR5IGluIFN0LiBMb3Vpcywg
U3QuIExvdWlzLCBNTywgVVNBLiYjeEQ7RGVwYXJ0bWVudCBvZiBNZWRpY2luZSwgV2FzaGluZ3Rv
biBVbml2ZXJzaXR5IFNjaG9vbCBvZiBNZWRpY2luZSwgU3QuIExvdWlzLCBNTywgVVNBLiYjeEQ7
TWNEb25uZWxsIEdlbm9tZSBJbnN0aXR1dGUsIFdhc2hpbmd0b24gVW5pdmVyc2l0eSBpbiBTdC4g
TG91aXMsIFN0LiBMb3VpcywgTU8sIFVTQS4mI3hEO0RlcGFydG1lbnQgb2YgUGhhcm1hY29sb2d5
IGFuZCBSZWdlbmVyYXRpdmUgTWVkaWNpbmUsIFVuaXZlcnNpdHkgb2YgSWxsaW5vaXMgYXQgQ2hp
Y2FnbywgQ2hpY2FnbywgSUwsIFVTQS4mI3hEO0RlcGFydG1lbnQgb2YgUGF0aG9sb2d5IGFuZCBJ
bW11bm9sb2d5LCBXYXNoaW5ndG9uIFVuaXZlcnNpdHkgU2Nob29sIG9mIE1lZGljaW5lLCBTdC4g
TG91aXMsIE1PLCBVU0EuJiN4RDtEZXBhcnRtZW50IG9mIE1vbGVjdWxhciBDZWxsIEJpb2xvZ3ks
IFdlaXptYW5uIEluc3RpdHV0ZSBvZiBTY2llbmNlLCBSZWhvdm90LCBJc3JhZWwuIGl0YXkudGly
b3NoQHdlaXptYW5uLmFjLmlsLjwvYXV0aC1hZGRyZXNzPjx0aXRsZXM+PHRpdGxlPkNlbGx1bGFy
IHN0YXRlcyBhcmUgY291cGxlZCB0byBnZW5vbWljIGFuZCB2aXJhbCBoZXRlcm9nZW5laXR5IGlu
IEhQVi1yZWxhdGVkIG9yb3BoYXJ5bmdlYWwgY2FyY2lub21hPC90aXRsZT48c2Vjb25kYXJ5LXRp
dGxlPk5hdCBHZW5ldDwvc2Vjb25kYXJ5LXRpdGxlPjwvdGl0bGVzPjxwZXJpb2RpY2FsPjxmdWxs
LXRpdGxlPk5hdCBHZW5ldDwvZnVsbC10aXRsZT48L3BlcmlvZGljYWw+PHBhZ2VzPjY0MC02NTA8
L3BhZ2VzPjx2b2x1bWU+NTU8L3ZvbHVtZT48bnVtYmVyPjQ8L251bWJlcj48ZWRpdGlvbj4yMDIz
LzA0LzA0PC9lZGl0aW9uPjxrZXl3b3Jkcz48a2V5d29yZD5IdW1hbnM8L2tleXdvcmQ+PGtleXdv
cmQ+U3F1YW1vdXMgQ2VsbCBDYXJjaW5vbWEgb2YgSGVhZCBhbmQgTmVjay9jb21wbGljYXRpb25z
PC9rZXl3b3JkPjxrZXl3b3JkPipIZWFkIGFuZCBOZWNrIE5lb3BsYXNtcy9jb21wbGljYXRpb25z
PC9rZXl3b3JkPjxrZXl3b3JkPipDYXJjaW5vbWEsIFNxdWFtb3VzIENlbGwvZ2VuZXRpY3M8L2tl
eXdvcmQ+PGtleXdvcmQ+SHVtYW4gUGFwaWxsb21hdmlydXMgVmlydXNlczwva2V5d29yZD48a2V5
d29yZD4qUGFwaWxsb21hdmlydXMgSW5mZWN0aW9ucy9jb21wbGljYXRpb25zL2dlbmV0aWNzPC9r
ZXl3b3JkPjxrZXl3b3JkPipPcm9waGFyeW5nZWFsIE5lb3BsYXNtcy9nZW5ldGljcy9tZXRhYm9s
aXNtPC9rZXl3b3JkPjxrZXl3b3JkPkdlbm9taWNzPC9rZXl3b3JkPjxrZXl3b3JkPlBhcGlsbG9t
YXZpcmlkYWUvZ2VuZXRpY3M8L2tleXdvcmQ+PC9rZXl3b3Jkcz48ZGF0ZXM+PHllYXI+MjAyMzwv
eWVhcj48cHViLWRhdGVzPjxkYXRlPkFwcjwvZGF0ZT48L3B1Yi1kYXRlcz48L2RhdGVzPjxpc2Ju
PjE1NDYtMTcxOCAoRWxlY3Ryb25pYykmI3hEOzEwNjEtNDAzNiAoUHJpbnQpJiN4RDsxMDYxLTQw
MzYgKExpbmtpbmcpPC9pc2JuPjxhY2Nlc3Npb24tbnVtPjM3MDEyNDU3PC9hY2Nlc3Npb24tbnVt
Pjx1cmxzPjxyZWxhdGVkLXVybHM+PHVybD5odHRwczovL3d3dy5uY2JpLm5sbS5uaWguZ292L3B1
Ym1lZC8zNzAxMjQ1NzwvdXJsPjwvcmVsYXRlZC11cmxzPjwvdXJscz48Y3VzdG9tMj5QTUMxMDE5
MTYzNDwvY3VzdG9tMj48ZWxlY3Ryb25pYy1yZXNvdXJjZS1udW0+MTAuMTAzOC9zNDE1ODgtMDIz
LTAxMzU3LTM8L2VsZWN0cm9uaWMtcmVzb3VyY2UtbnVtPjwvcmVjb3JkPjwvQ2l0ZT48L0VuZE5v
dGU+AG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dXJhbTwvQXV0aG9yPjxZZWFyPjIwMjM8L1llYXI+PFJl
Y051bT43Mzk8L1JlY051bT48RGlzcGxheVRleHQ+KDIpPC9EaXNwbGF5VGV4dD48cmVjb3JkPjxy
ZWMtbnVtYmVyPjczOTwvcmVjLW51bWJlcj48Zm9yZWlnbi1rZXlzPjxrZXkgYXBwPSJFTiIgZGIt
aWQ9Ijl2OWV0NWZ3c2E1OWVpZWQ5MHE1cmF2Ync5cnZzOXo5OXR6ZiIgdGltZXN0YW1wPSIxNzYz
MDkzOTAwIj43Mzk8L2tleT48L2ZvcmVpZ24ta2V5cz48cmVmLXR5cGUgbmFtZT0iSm91cm5hbCBB
cnRpY2xlIj4xNzwvcmVmLXR5cGU+PGNvbnRyaWJ1dG9ycz48YXV0aG9ycz48YXV0aG9yPlB1cmFt
LCBTLiBWLjwvYXV0aG9yPjxhdXRob3I+TWludHMsIE0uPC9hdXRob3I+PGF1dGhvcj5QYWwsIEEu
PC9hdXRob3I+PGF1dGhvcj5RaSwgWi48L2F1dGhvcj48YXV0aG9yPlJlZWIsIEEuPC9hdXRob3I+
PGF1dGhvcj5HZWxldiwgSy48L2F1dGhvcj48YXV0aG9yPkJhcnJldHQsIFQuIEYuPC9hdXRob3I+
PGF1dGhvcj5HZXJuZHQsIFMuPC9hdXRob3I+PGF1dGhvcj5MaXUsIFAuPC9hdXRob3I+PGF1dGhv
cj5QYXJpa2gsIEEuIFMuPC9hdXRob3I+PGF1dGhvcj5SYW1hZGFuLCBTLjwvYXV0aG9yPjxhdXRo
b3I+TGF3LCBULjwvYXV0aG9yPjxhdXRob3I+TXJveiwgRS4gQS48L2F1dGhvcj48YXV0aG9yPlJv
Y2NvLCBKLiBXLjwvYXV0aG9yPjxhdXRob3I+QWRraW5zLCBELjwvYXV0aG9yPjxhdXRob3I+VGhv
cnN0YWQsIFcuIEwuPC9hdXRob3I+PGF1dGhvcj5HYXksIEguIEEuPC9hdXRob3I+PGF1dGhvcj5E
aW5nLCBMLjwvYXV0aG9yPjxhdXRob3I+UGFuaWVsbG8sIFIuIEMuPC9hdXRob3I+PGF1dGhvcj5Q
aXBrb3JuLCBQLjwvYXV0aG9yPjxhdXRob3I+SmFja3NvbiwgUi4gUy48L2F1dGhvcj48YXV0aG9y
PldhbmcsIFguPC9hdXRob3I+PGF1dGhvcj5NYXp1bCwgQS48L2F1dGhvcj48YXV0aG9yPkNoZXJu
b2NrLCBSLjwvYXV0aG9yPjxhdXRob3I+WmV2YWxsb3MsIEouIFAuPC9hdXRob3I+PGF1dGhvcj5T
aWx2YS1GaXNoZXIsIEouPC9hdXRob3I+PGF1dGhvcj5UaXJvc2gsIEkuPC9hdXRob3I+PC9hdXRo
b3JzPjwvY29udHJpYnV0b3JzPjxhdXRoLWFkZHJlc3M+RGVwYXJ0bWVudCBvZiBPdG9sYXJ5bmdv
bG9neS1IZWFkIGFuZCBOZWNrIFN1cmdlcnksIFdhc2hpbmd0b24gVW5pdmVyc2l0eSBTY2hvb2wg
b2YgTWVkaWNpbmUsIFN0LiBMb3VpcywgTU8sIFVTQS4gc2lkcHVyYW1Ad3VzdGwuZWR1LiYjeEQ7
RGVwYXJ0bWVudCBvZiBHZW5ldGljcywgV2FzaGluZ3RvbiBVbml2ZXJzaXR5IFNjaG9vbCBvZiBN
ZWRpY2luZSwgU3QuIExvdWlzLCBNTywgVVNBLiBzaWRwdXJhbUB3dXN0bC5lZHUuJiN4RDtTaXRl
bWFuIENhbmNlciBDZW50ZXIsIFdhc2hpbmd0b24gVW5pdmVyc2l0eSBpbiBTdC4gTG91aXMsIFN0
LiBMb3VpcywgTU8sIFVTQS4gc2lkcHVyYW1Ad3VzdGwuZWR1LiYjeEQ7RGVwYXJ0bWVudCBvZiBN
b2xlY3VsYXIgQ2VsbCBCaW9sb2d5LCBXZWl6bWFubiBJbnN0aXR1dGUgb2YgU2NpZW5jZSwgUmVo
b3ZvdCwgSXNyYWVsLiYjeEQ7RGVwYXJ0bWVudCBvZiBTdXJnaWNhbCBhbmQgUGVyaW9wZXJhdGl2
ZSBTY2llbmNlcywgVXJvbG9neSBhbmQgQW5kcm9sb2d5LCBVbWVhIFVuaXZlcnNpdHksIFVtZWEs
IFN3ZWRlbi4mI3hEO0RlcGFydG1lbnQgb2YgT25jb2xvZ3ktUGF0aG9sb2d5LCBLYXJvbGluc2th
IEluc3RpdHV0ZSwgU3RvY2tob2xtLCBTd2VkZW4uJiN4RDtEZXBhcnRtZW50IG9mIE90b2xhcnlu
Z29sb2d5LUhlYWQgYW5kIE5lY2sgU3VyZ2VyeSwgV2FzaGluZ3RvbiBVbml2ZXJzaXR5IFNjaG9v
bCBvZiBNZWRpY2luZSwgU3QuIExvdWlzLCBNTywgVVNBLiYjeEQ7RGVwYXJ0bWVudCBvZiBJbnRl
cm5hbCBNZWRpY2luZSwgV2FzaGluZ3RvbiBVbml2ZXJzaXR5IFNjaG9vbCBvZiBNZWRpY2luZSwg
U3QuIExvdWlzLCBNTywgVVNBLiYjeEQ7RGVwYXJ0bWVudCBvZiBSYWRpYXRpb24gT25jb2xvZ3ks
IFdhc2hpbmd0b24gVW5pdmVyc2l0eSBTY2hvb2wgb2YgTWVkaWNpbmUsIFN0LiBMb3VpcywgTU8s
IFVTQS4mI3hEO0RlcGFydG1lbnQgb2YgT3RvbGFyeW5nb2xvZ3ktSGVhZCBhbmQgTmVjayBTdXJn
ZXJ5LCBDb2x1bWJpYSBVbml2ZXJzaXR5IElydmluZyBNZWRpY2FsIENlbnRlciwgTmV3IFlvcmss
IE5ZLCBVU0EuJiN4RDtEZXBhcnRtZW50IG9mIE90b2xhcnluZ29sb2d5LUhlYWQgYW5kIE5lY2sg
U3VyZ2VyeSwgT2hpbyBTdGF0ZSBVbml2ZXJzaXR5LCBDb2x1bWJ1cywgT0gsIFVTQS4mI3hEO1Np
dGVtYW4gQ2FuY2VyIENlbnRlciwgV2FzaGluZ3RvbiBVbml2ZXJzaXR5IGluIFN0LiBMb3Vpcywg
U3QuIExvdWlzLCBNTywgVVNBLiYjeEQ7RGVwYXJ0bWVudCBvZiBNZWRpY2luZSwgV2FzaGluZ3Rv
biBVbml2ZXJzaXR5IFNjaG9vbCBvZiBNZWRpY2luZSwgU3QuIExvdWlzLCBNTywgVVNBLiYjeEQ7
TWNEb25uZWxsIEdlbm9tZSBJbnN0aXR1dGUsIFdhc2hpbmd0b24gVW5pdmVyc2l0eSBpbiBTdC4g
TG91aXMsIFN0LiBMb3VpcywgTU8sIFVTQS4mI3hEO0RlcGFydG1lbnQgb2YgUGhhcm1hY29sb2d5
IGFuZCBSZWdlbmVyYXRpdmUgTWVkaWNpbmUsIFVuaXZlcnNpdHkgb2YgSWxsaW5vaXMgYXQgQ2hp
Y2FnbywgQ2hpY2FnbywgSUwsIFVTQS4mI3hEO0RlcGFydG1lbnQgb2YgUGF0aG9sb2d5IGFuZCBJ
bW11bm9sb2d5LCBXYXNoaW5ndG9uIFVuaXZlcnNpdHkgU2Nob29sIG9mIE1lZGljaW5lLCBTdC4g
TG91aXMsIE1PLCBVU0EuJiN4RDtEZXBhcnRtZW50IG9mIE1vbGVjdWxhciBDZWxsIEJpb2xvZ3ks
IFdlaXptYW5uIEluc3RpdHV0ZSBvZiBTY2llbmNlLCBSZWhvdm90LCBJc3JhZWwuIGl0YXkudGly
b3NoQHdlaXptYW5uLmFjLmlsLjwvYXV0aC1hZGRyZXNzPjx0aXRsZXM+PHRpdGxlPkNlbGx1bGFy
IHN0YXRlcyBhcmUgY291cGxlZCB0byBnZW5vbWljIGFuZCB2aXJhbCBoZXRlcm9nZW5laXR5IGlu
IEhQVi1yZWxhdGVkIG9yb3BoYXJ5bmdlYWwgY2FyY2lub21hPC90aXRsZT48c2Vjb25kYXJ5LXRp
dGxlPk5hdCBHZW5ldDwvc2Vjb25kYXJ5LXRpdGxlPjwvdGl0bGVzPjxwZXJpb2RpY2FsPjxmdWxs
LXRpdGxlPk5hdCBHZW5ldDwvZnVsbC10aXRsZT48L3BlcmlvZGljYWw+PHBhZ2VzPjY0MC02NTA8
L3BhZ2VzPjx2b2x1bWU+NTU8L3ZvbHVtZT48bnVtYmVyPjQ8L251bWJlcj48ZWRpdGlvbj4yMDIz
LzA0LzA0PC9lZGl0aW9uPjxrZXl3b3Jkcz48a2V5d29yZD5IdW1hbnM8L2tleXdvcmQ+PGtleXdv
cmQ+U3F1YW1vdXMgQ2VsbCBDYXJjaW5vbWEgb2YgSGVhZCBhbmQgTmVjay9jb21wbGljYXRpb25z
PC9rZXl3b3JkPjxrZXl3b3JkPipIZWFkIGFuZCBOZWNrIE5lb3BsYXNtcy9jb21wbGljYXRpb25z
PC9rZXl3b3JkPjxrZXl3b3JkPipDYXJjaW5vbWEsIFNxdWFtb3VzIENlbGwvZ2VuZXRpY3M8L2tl
eXdvcmQ+PGtleXdvcmQ+SHVtYW4gUGFwaWxsb21hdmlydXMgVmlydXNlczwva2V5d29yZD48a2V5
d29yZD4qUGFwaWxsb21hdmlydXMgSW5mZWN0aW9ucy9jb21wbGljYXRpb25zL2dlbmV0aWNzPC9r
ZXl3b3JkPjxrZXl3b3JkPipPcm9waGFyeW5nZWFsIE5lb3BsYXNtcy9nZW5ldGljcy9tZXRhYm9s
aXNtPC9rZXl3b3JkPjxrZXl3b3JkPkdlbm9taWNzPC9rZXl3b3JkPjxrZXl3b3JkPlBhcGlsbG9t
YXZpcmlkYWUvZ2VuZXRpY3M8L2tleXdvcmQ+PC9rZXl3b3Jkcz48ZGF0ZXM+PHllYXI+MjAyMzwv
eWVhcj48cHViLWRhdGVzPjxkYXRlPkFwcjwvZGF0ZT48L3B1Yi1kYXRlcz48L2RhdGVzPjxpc2Ju
PjE1NDYtMTcxOCAoRWxlY3Ryb25pYykmI3hEOzEwNjEtNDAzNiAoUHJpbnQpJiN4RDsxMDYxLTQw
MzYgKExpbmtpbmcpPC9pc2JuPjxhY2Nlc3Npb24tbnVtPjM3MDEyNDU3PC9hY2Nlc3Npb24tbnVt
Pjx1cmxzPjxyZWxhdGVkLXVybHM+PHVybD5odHRwczovL3d3dy5uY2JpLm5sbS5uaWguZ292L3B1
Ym1lZC8zNzAxMjQ1NzwvdXJsPjwvcmVsYXRlZC11cmxzPjwvdXJscz48Y3VzdG9tMj5QTUMxMDE5
MTYzNDwvY3VzdG9tMj48ZWxlY3Ryb25pYy1yZXNvdXJjZS1udW0+MTAuMTAzOC9zNDE1ODgtMDIz
LTAxMzU3LTM8L2VsZWN0cm9uaWMtcmVzb3VyY2UtbnVtPjwvcmVjb3JkPjwvQ2l0ZT48L0VuZE5v
dGU+AG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B7BCB">
        <w:rPr>
          <w:rFonts w:ascii="Times New Roman" w:hAnsi="Times New Roman" w:cs="Times New Roman"/>
          <w:sz w:val="24"/>
          <w:szCs w:val="24"/>
        </w:rPr>
        <w:t>GSE290927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TwvQXV0aG9yPjxZZWFyPjIwMjU8L1llYXI+PFJlY051
bT43NDA8L1JlY051bT48RGlzcGxheVRleHQ+KDQpPC9EaXNwbGF5VGV4dD48cmVjb3JkPjxyZWMt
bnVtYmVyPjc0MDwvcmVjLW51bWJlcj48Zm9yZWlnbi1rZXlzPjxrZXkgYXBwPSJFTiIgZGItaWQ9
Ijl2OWV0NWZ3c2E1OWVpZWQ5MHE1cmF2Ync5cnZzOXo5OXR6ZiIgdGltZXN0YW1wPSIxNzYzMDkz
OTQxIj43NDA8L2tleT48L2ZvcmVpZ24ta2V5cz48cmVmLXR5cGUgbmFtZT0iSm91cm5hbCBBcnRp
Y2xlIj4xNzwvcmVmLXR5cGU+PGNvbnRyaWJ1dG9ycz48YXV0aG9ycz48YXV0aG9yPkZ1LCBaLiBN
LjwvYXV0aG9yPjxhdXRob3I+QmFvLCBZLiBZLjwvYXV0aG9yPjxhdXRob3I+RGFpLCBMLiBCLjwv
YXV0aG9yPjxhdXRob3I+WmhvbmcsIEouIFQuPC9hdXRob3I+PGF1dGhvcj5DaGVuLCBILiBDLjwv
YXV0aG9yPjxhdXRob3I+Q2hlbiwgWi48L2F1dGhvcj48YXV0aG9yPlpob3UsIFMuIEguPC9hdXRo
b3I+PC9hdXRob3JzPjwvY29udHJpYnV0b3JzPjxhdXRoLWFkZHJlc3M+RGVwYXJ0bWVudCBvZiBP
dG9sYXJ5bmdvbG9neSwgVGhlIEZpcnN0IEFmZmlsaWF0ZWQgSG9zcGl0YWwsIENvbGxlZ2Ugb2Yg
TWVkaWNpbmUsIFpoZWppYW5nIFVuaXZlcnNpdHksIEhhbmd6aG91LCBDaGluYS48L2F1dGgtYWRk
cmVzcz48dGl0bGVzPjx0aXRsZT5Db21wcmVoZW5zaXZlIFNpbmdsZS1DZWxsIFJOQSBBdGxhcyBv
ZiBIdW1hbiBMYXJ5bmdlYWwgTm9ybWFsLCBQcmVuZW9wbGFzdGljLCBhbmQgVHVtb3JpZ2VuaWMg
U3RhdGVzPC90aXRsZT48c2Vjb25kYXJ5LXRpdGxlPkNsaW4gQ2FuY2VyIFJlczwvc2Vjb25kYXJ5
LXRpdGxlPjwvdGl0bGVzPjxwZXJpb2RpY2FsPjxmdWxsLXRpdGxlPkNsaW4gQ2FuY2VyIFJlczwv
ZnVsbC10aXRsZT48L3BlcmlvZGljYWw+PHBhZ2VzPjMzMzItMzM0MzwvcGFnZXM+PHZvbHVtZT4z
MTwvdm9sdW1lPjxudW1iZXI+MTU8L251bWJlcj48ZWRpdGlvbj4yMDI1LzA1LzIzPC9lZGl0aW9u
PjxrZXl3b3Jkcz48a2V5d29yZD5IdW1hbnM8L2tleXdvcmQ+PGtleXdvcmQ+KlNpbmdsZS1DZWxs
IEFuYWx5c2lzL21ldGhvZHM8L2tleXdvcmQ+PGtleXdvcmQ+KkxhcnluZ2VhbCBOZW9wbGFzbXMv
Z2VuZXRpY3MvcGF0aG9sb2d5PC9rZXl3b3JkPjxrZXl3b3JkPipQcmVjYW5jZXJvdXMgQ29uZGl0
aW9ucy9nZW5ldGljcy9wYXRob2xvZ3k8L2tleXdvcmQ+PGtleXdvcmQ+VHJhbnNjcmlwdG9tZTwv
a2V5d29yZD48a2V5d29yZD5UdW1vciBNaWNyb2Vudmlyb25tZW50L2dlbmV0aWNzPC9rZXl3b3Jk
PjxrZXl3b3JkPipMZXVrb3BsYWtpYS9nZW5ldGljcy9wYXRob2xvZ3k8L2tleXdvcmQ+PGtleXdv
cmQ+R2VuZSBFeHByZXNzaW9uIFByb2ZpbGluZzwva2V5d29yZD48a2V5d29yZD4qTGFyeW54L3Bh
dGhvbG9neS9tZXRhYm9saXNtPC9rZXl3b3JkPjxrZXl3b3JkPk1hbGU8L2tleXdvcmQ+PGtleXdv
cmQ+RmVtYWxlPC9rZXl3b3JkPjxrZXl3b3JkPkdlbmUgRXhwcmVzc2lvbiBSZWd1bGF0aW9uLCBO
ZW9wbGFzdGljPC9rZXl3b3JkPjxrZXl3b3JkPkJpb21hcmtlcnMsIFR1bW9yL2dlbmV0aWNzPC9r
ZXl3b3JkPjxrZXl3b3JkPk1pZGRsZSBBZ2VkPC9rZXl3b3JkPjxrZXl3b3JkPkFnZWQ8L2tleXdv
cmQ+PGtleXdvcmQ+Q2FyY2lub2dlbmVzaXMvZ2VuZXRpY3M8L2tleXdvcmQ+PGtleXdvcmQ+U2Vx
dWVuY2UgQW5hbHlzaXMsIFJOQTwva2V5d29yZD48L2tleXdvcmRzPjxkYXRlcz48eWVhcj4yMDI1
PC95ZWFyPjxwdWItZGF0ZXM+PGRhdGU+QXVnIDE8L2RhdGU+PC9wdWItZGF0ZXM+PC9kYXRlcz48
aXNibj4xNTU3LTMyNjUgKEVsZWN0cm9uaWMpJiN4RDsxMDc4LTA0MzIgKFByaW50KSYjeEQ7MTA3
OC0wNDMyIChMaW5raW5nKTwvaXNibj48YWNjZXNzaW9uLW51bT40MDQwNzcyODwvYWNjZXNzaW9u
LW51bT48dXJscz48cmVsYXRlZC11cmxzPjx1cmw+aHR0cHM6Ly93d3cubmNiaS5ubG0ubmloLmdv
di9wdWJtZWQvNDA0MDc3Mjg8L3VybD48L3JlbGF0ZWQtdXJscz48L3VybHM+PGN1c3RvbTI+UE1D
MTIzMTQ1MDg8L2N1c3RvbTI+PGVsZWN0cm9uaWMtcmVzb3VyY2UtbnVtPjEwLjExNTgvMTA3OC0w
NDMyLkNDUi0yNC0zNjc5PC9lbGVjdHJvbmljLXJlc291cmNlLW51bT48L3JlY29yZD48L0NpdGU+
PC9FbmROb3RlPn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TwvQXV0aG9yPjxZZWFyPjIwMjU8L1llYXI+PFJlY051
bT43NDA8L1JlY051bT48RGlzcGxheVRleHQ+KDQpPC9EaXNwbGF5VGV4dD48cmVjb3JkPjxyZWMt
bnVtYmVyPjc0MDwvcmVjLW51bWJlcj48Zm9yZWlnbi1rZXlzPjxrZXkgYXBwPSJFTiIgZGItaWQ9
Ijl2OWV0NWZ3c2E1OWVpZWQ5MHE1cmF2Ync5cnZzOXo5OXR6ZiIgdGltZXN0YW1wPSIxNzYzMDkz
OTQxIj43NDA8L2tleT48L2ZvcmVpZ24ta2V5cz48cmVmLXR5cGUgbmFtZT0iSm91cm5hbCBBcnRp
Y2xlIj4xNzwvcmVmLXR5cGU+PGNvbnRyaWJ1dG9ycz48YXV0aG9ycz48YXV0aG9yPkZ1LCBaLiBN
LjwvYXV0aG9yPjxhdXRob3I+QmFvLCBZLiBZLjwvYXV0aG9yPjxhdXRob3I+RGFpLCBMLiBCLjwv
YXV0aG9yPjxhdXRob3I+WmhvbmcsIEouIFQuPC9hdXRob3I+PGF1dGhvcj5DaGVuLCBILiBDLjwv
YXV0aG9yPjxhdXRob3I+Q2hlbiwgWi48L2F1dGhvcj48YXV0aG9yPlpob3UsIFMuIEguPC9hdXRo
b3I+PC9hdXRob3JzPjwvY29udHJpYnV0b3JzPjxhdXRoLWFkZHJlc3M+RGVwYXJ0bWVudCBvZiBP
dG9sYXJ5bmdvbG9neSwgVGhlIEZpcnN0IEFmZmlsaWF0ZWQgSG9zcGl0YWwsIENvbGxlZ2Ugb2Yg
TWVkaWNpbmUsIFpoZWppYW5nIFVuaXZlcnNpdHksIEhhbmd6aG91LCBDaGluYS48L2F1dGgtYWRk
cmVzcz48dGl0bGVzPjx0aXRsZT5Db21wcmVoZW5zaXZlIFNpbmdsZS1DZWxsIFJOQSBBdGxhcyBv
ZiBIdW1hbiBMYXJ5bmdlYWwgTm9ybWFsLCBQcmVuZW9wbGFzdGljLCBhbmQgVHVtb3JpZ2VuaWMg
U3RhdGVzPC90aXRsZT48c2Vjb25kYXJ5LXRpdGxlPkNsaW4gQ2FuY2VyIFJlczwvc2Vjb25kYXJ5
LXRpdGxlPjwvdGl0bGVzPjxwZXJpb2RpY2FsPjxmdWxsLXRpdGxlPkNsaW4gQ2FuY2VyIFJlczwv
ZnVsbC10aXRsZT48L3BlcmlvZGljYWw+PHBhZ2VzPjMzMzItMzM0MzwvcGFnZXM+PHZvbHVtZT4z
MTwvdm9sdW1lPjxudW1iZXI+MTU8L251bWJlcj48ZWRpdGlvbj4yMDI1LzA1LzIzPC9lZGl0aW9u
PjxrZXl3b3Jkcz48a2V5d29yZD5IdW1hbnM8L2tleXdvcmQ+PGtleXdvcmQ+KlNpbmdsZS1DZWxs
IEFuYWx5c2lzL21ldGhvZHM8L2tleXdvcmQ+PGtleXdvcmQ+KkxhcnluZ2VhbCBOZW9wbGFzbXMv
Z2VuZXRpY3MvcGF0aG9sb2d5PC9rZXl3b3JkPjxrZXl3b3JkPipQcmVjYW5jZXJvdXMgQ29uZGl0
aW9ucy9nZW5ldGljcy9wYXRob2xvZ3k8L2tleXdvcmQ+PGtleXdvcmQ+VHJhbnNjcmlwdG9tZTwv
a2V5d29yZD48a2V5d29yZD5UdW1vciBNaWNyb2Vudmlyb25tZW50L2dlbmV0aWNzPC9rZXl3b3Jk
PjxrZXl3b3JkPipMZXVrb3BsYWtpYS9nZW5ldGljcy9wYXRob2xvZ3k8L2tleXdvcmQ+PGtleXdv
cmQ+R2VuZSBFeHByZXNzaW9uIFByb2ZpbGluZzwva2V5d29yZD48a2V5d29yZD4qTGFyeW54L3Bh
dGhvbG9neS9tZXRhYm9saXNtPC9rZXl3b3JkPjxrZXl3b3JkPk1hbGU8L2tleXdvcmQ+PGtleXdv
cmQ+RmVtYWxlPC9rZXl3b3JkPjxrZXl3b3JkPkdlbmUgRXhwcmVzc2lvbiBSZWd1bGF0aW9uLCBO
ZW9wbGFzdGljPC9rZXl3b3JkPjxrZXl3b3JkPkJpb21hcmtlcnMsIFR1bW9yL2dlbmV0aWNzPC9r
ZXl3b3JkPjxrZXl3b3JkPk1pZGRsZSBBZ2VkPC9rZXl3b3JkPjxrZXl3b3JkPkFnZWQ8L2tleXdv
cmQ+PGtleXdvcmQ+Q2FyY2lub2dlbmVzaXMvZ2VuZXRpY3M8L2tleXdvcmQ+PGtleXdvcmQ+U2Vx
dWVuY2UgQW5hbHlzaXMsIFJOQTwva2V5d29yZD48L2tleXdvcmRzPjxkYXRlcz48eWVhcj4yMDI1
PC95ZWFyPjxwdWItZGF0ZXM+PGRhdGU+QXVnIDE8L2RhdGU+PC9wdWItZGF0ZXM+PC9kYXRlcz48
aXNibj4xNTU3LTMyNjUgKEVsZWN0cm9uaWMpJiN4RDsxMDc4LTA0MzIgKFByaW50KSYjeEQ7MTA3
OC0wNDMyIChMaW5raW5nKTwvaXNibj48YWNjZXNzaW9uLW51bT40MDQwNzcyODwvYWNjZXNzaW9u
LW51bT48dXJscz48cmVsYXRlZC11cmxzPjx1cmw+aHR0cHM6Ly93d3cubmNiaS5ubG0ubmloLmdv
di9wdWJtZWQvNDA0MDc3Mjg8L3VybD48L3JlbGF0ZWQtdXJscz48L3VybHM+PGN1c3RvbTI+UE1D
MTIzMTQ1MDg8L2N1c3RvbTI+PGVsZWN0cm9uaWMtcmVzb3VyY2UtbnVtPjEwLjExNTgvMTA3OC0w
NDMyLkNDUi0yNC0zNjc5PC9lbGVjdHJvbmljLXJlc291cmNlLW51bT48L3JlY29yZD48L0NpdGU+
PC9FbmROb3RlPn==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/>
          <w:sz w:val="24"/>
          <w:szCs w:val="24"/>
        </w:rPr>
        <w:t>, cells were retained if they met all of the following conditions: possessing between 250 and 5,000 detected features, exhibiting less than 10% mitochondrial gene expression, less than 1% hemoglobin gene expression, more than 10% ribosomal gene expression, and containing over 1,000 total RNA counts. For the GSE234933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xsPC9BdXRob3I+PFllYXI+MjAyMzwvWWVhcj48UmVj
TnVtPjc0MTwvUmVjTnVtPjxEaXNwbGF5VGV4dD4oMyk8L0Rpc3BsYXlUZXh0PjxyZWNvcmQ+PHJl
Yy1udW1iZXI+NzQxPC9yZWMtbnVtYmVyPjxmb3JlaWduLWtleXM+PGtleSBhcHA9IkVOIiBkYi1p
ZD0iOXY5ZXQ1ZndzYTU5ZWllZDkwcTVyYXZidzlydnM5ejk5dHpmIiB0aW1lc3RhbXA9IjE3NjMw
OTM5NjYiPjc0MTwva2V5PjwvZm9yZWlnbi1rZXlzPjxyZWYtdHlwZSBuYW1lPSJKb3VybmFsIEFy
dGljbGUiPjE3PC9yZWYtdHlwZT48Y29udHJpYnV0b3JzPjxhdXRob3JzPjxhdXRob3I+QmlsbCwg
Ui48L2F1dGhvcj48YXV0aG9yPldpcmFwYXRpLCBQLjwvYXV0aG9yPjxhdXRob3I+TWVzc2VtYWtl
ciwgTS48L2F1dGhvcj48YXV0aG9yPlJvaCwgVy48L2F1dGhvcj48YXV0aG9yPlppdHRpLCBCLjwv
YXV0aG9yPjxhdXRob3I+RHV2YWwsIEYuPC9hdXRob3I+PGF1dGhvcj5LaXNzLCBNLjwvYXV0aG9y
PjxhdXRob3I+UGFyaywgSi4gQy48L2F1dGhvcj48YXV0aG9yPlNhYWwsIFQuIE0uPC9hdXRob3I+
PGF1dGhvcj5Ib2VsemwsIEouPC9hdXRob3I+PGF1dGhvcj5UYXJ1c3NpbywgRC48L2F1dGhvcj48
YXV0aG9yPkJlbmVkZXR0aSwgRi48L2F1dGhvcj48YXV0aG9yPlRpc3NvdCwgUy48L2F1dGhvcj48
YXV0aG9yPkthbmRhbGFmdCwgTC48L2F1dGhvcj48YXV0aG9yPlZhcnJvbmUsIE0uPC9hdXRob3I+
PGF1dGhvcj5DaXJpZWxsbywgRy48L2F1dGhvcj48YXV0aG9yPk1jS2VlLCBULiBBLjwvYXV0aG9y
PjxhdXRob3I+TW9ubmllciwgWS48L2F1dGhvcj48YXV0aG9yPk1lcm1vZCwgTS48L2F1dGhvcj48
YXV0aG9yPkJsYXVtLCBFLiBNLjwvYXV0aG9yPjxhdXRob3I+R3VzaHRlcm92YSwgSS48L2F1dGhv
cj48YXV0aG9yPkdvbnllLCBBLiBMLiBLLjwvYXV0aG9yPjxhdXRob3I+SGFjb2hlbiwgTi48L2F1
dGhvcj48YXV0aG9yPkdldHosIEcuPC9hdXRob3I+PGF1dGhvcj5NZW1wZWwsIFQuIFIuPC9hdXRo
b3I+PGF1dGhvcj5LbGVpbiwgQS4gTS48L2F1dGhvcj48YXV0aG9yPldlaXNzbGVkZXIsIFIuPC9h
dXRob3I+PGF1dGhvcj5GYXF1aW4sIFcuIEMuPC9hdXRob3I+PGF1dGhvcj5TYWRvdywgUC4gTS48
L2F1dGhvcj48YXV0aG9yPkxpbiwgRC48L2F1dGhvcj48YXV0aG9yPlBhaSwgUy4gSS48L2F1dGhv
cj48YXV0aG9yPlNhZGUtRmVsZG1hbiwgTS48L2F1dGhvcj48YXV0aG9yPlBpdHRldCwgTS4gSi48
L2F1dGhvcj48L2F1dGhvcnM+PC9jb250cmlidXRvcnM+PGF1dGgtYWRkcmVzcz5EZXBhcnRtZW50
IG9mIFBhdGhvbG9neSBhbmQgSW1tdW5vbG9neSwgVW5pdmVyc2l0eSBvZiBHZW5ldmEsIEdlbmV2
YSwgU3dpdHplcmxhbmQuJiN4RDtBR09SQSBDYW5jZXIgUmVzZWFyY2ggQ2VudGVyLCBMYXVzYW5u
ZSwgU3dpdHplcmxhbmQuJiN4RDtTd2lzcyBDYW5jZXIgQ2VudGVyIExlbWFuLCBMYXVzYW5uZSwg
U3dpdHplcmxhbmQuJiN4RDtDZW50ZXIgZm9yIFN5c3RlbXMgQmlvbG9neSwgTWFzc2FjaHVzZXR0
cyBHZW5lcmFsIEhvc3BpdGFsIFJlc2VhcmNoIEluc3RpdHV0ZSBhbmQgSGFydmFyZCBNZWRpY2Fs
IFNjaG9vbCwgQm9zdG9uLCBNQSwgVVNBLiYjeEQ7RGVwYXJ0bWVudCBvZiBNZWRpY2FsIE9uY29s
b2d5LCBJbnNlbHNwaXRhbCwgQmVybiBVbml2ZXJzaXR5IEhvc3BpdGFsLCBVbml2ZXJzaXR5IG9m
IEJlcm4sIEJlcm4sIFN3aXR6ZXJsYW5kLiYjeEQ7RGl2aXNpb24gb2YgTW9sZWN1bGFyIE9uY29s
b2d5IGFuZCBJbW11bm9sb2d5LCBOZXRoZXJsYW5kcyBDYW5jZXIgSW5zdGl0dXRlLCBBbXN0ZXJk
YW0sIE5ldGhlcmxhbmRzLiYjeEQ7QnJvYWQgSW5zdGl0dXRlIG9mIEhhcnZhcmQgYW5kIE1JVCwg
Q2FtYnJpZGdlLCBNQSwgVVNBLiYjeEQ7RGVwYXJ0bWVudCBvZiBNZWRpY2luZSwgTWFzc2FjaHVz
ZXR0cyBHZW5lcmFsIEhvc3BpdGFsIGFuZCBIYXJ2YXJkIE1lZGljYWwgU2Nob29sLCBCb3N0b24s
IE1BLCBVU0EuJiN4RDtNYXNzYWNodXNldHRzIEdlbmVyYWwgSG9zcGl0YWwgQ2FuY2VyIENlbnRl
ciwgQ2hhcmxlc3Rvd24sIE1BLCBVU0EuJiN4RDtEZXBhcnRtZW50IG9mIE1lZGljYWwgT25jb2xv
Z3ksIEhlaWRlbGJlcmcgVW5pdmVyc2l0eSBIb3NwaXRhbCwgSGVpZGVsYmVyZywgR2VybWFueS4m
I3hEO0RlcGFydG1lbnQgb2YgT25jb2xvZ3ksIENlbnRlciBmb3IgRXhwZXJpbWVudGFsIFRoZXJh
cGV1dGljcywgTGF1c2FubmUgVW5pdmVyc2l0eSBIb3NwaXRhbCAoQ0hVViksIExhdXNhbm5lLCBT
d2l0emVybGFuZC4mI3hEO0x1ZHdpZyBJbnN0aXR1dGUgZm9yIENhbmNlciBSZXNlYXJjaCwgTGF1
c2FubmUsIFN3aXR6ZXJsYW5kLiYjeEQ7RGVwYXJ0bWVudCBvZiBDb21wdXRhdGlvbmFsIEJpb2xv
Z3ksIFVuaXZlcnNpdHkgb2YgTGF1c2FubmUgKFVOSUwpLCBMYXVzYW5uZSwgU3dpdHplcmxhbmQu
JiN4RDtTd2lzcyBJbnN0aXR1dGUgb2YgQmlvaW5mb3JtYXRpY3MsIExhdXNhbm5lLCBTd2l0emVy
bGFuZC4mI3hEO0RpdmlzaW9uIG9mIENsaW5pY2FsIFBhdGhvbG9neSwgRGlhZ25vc3RpYyBEZXBh
cnRtZW50LCBHZW5ldmEgVW5pdmVyc2l0eSBIb3NwaXRhbHMgKEhVRyksIEdlbmV2YSwgU3dpdHpl
cmxhbmQuJiN4RDtEZXBhcnRtZW50IG9mIE90b3JoaW5vbGFyeW5nb2xvZ3ktSGVhZCBhbmQgTmVj
ayBTdXJnZXJ5LCBHZW5ldmEgVW5pdmVyc2l0eSBIb3NwaXRhbHMgKEhVRyksIEdlbmV2YSwgU3dp
dHplcmxhbmQuJiN4RDtEZXBhcnRtZW50IG9mIFBhdGhvbG9neSwgTWFzc2FjaHVzZXR0cyBHZW5l
cmFsIEhvc3BpdGFsLCBIYXJ2YXJkIE1lZGljYWwgU2Nob29sLCBCb3N0b24sIE1BLCBVU0EuJiN4
RDtDZW50ZXIgZm9yIEltbXVub2xvZ3kgYW5kIEluZmxhbW1hdG9yeSBEaXNlYXNlcywgTWFzc2Fj
aHVzZXR0cyBHZW5lcmFsIEhvc3BpdGFsLCBCb3N0b24sIE1BLCBVU0EuJiN4RDtEZXBhcnRtZW50
IG9mIFN5c3RlbXMgQmlvbG9neSwgSGFydmFyZCBNZWRpY2FsIFNjaG9vbCwgQm9zdG9uLCBNQSwg
VVNBLiYjeEQ7RGVwYXJ0bWVudCBvZiBSYWRpb2xvZ3ksIE1hc3NhY2h1c2V0dHMgR2VuZXJhbCBI
b3NwaXRhbCwgQm9zdG9uLCBNQSwgVVNBLiYjeEQ7RGVwYXJ0bWVudCBvZiBPdG9sYXJ5bmdvbG9n
eSBIZWFkIGFuZCBOZWNrIFN1cmdlcnksIE1hc3NhY2h1c2V0dHMgRXllIGFuZCBFYXIgSW5maXJt
YXJ5LCBIYXJ2YXJkIE1lZGljYWwgU2Nob29sLCBCb3N0b24sIE1BLCBVU0EuJiN4RDtEZXBhcnRt
ZW50IG9mIFN1cmdlcnksIE1hc3NhY2h1c2V0dHMgR2VuZXJhbCBIb3NwaXRhbCwgSGFydmFyZCBN
ZWRpY2FsIFNjaG9vbCwgQm9zdG9uLCBNQSwgVVNBLiYjeEQ7RGVwYXJ0bWVudCBvZiBPbmNvbG9n
eSwgR2VuZXZhIFVuaXZlcnNpdHkgSG9zcGl0YWxzIChIVUcpLCBHZW5ldmEsIFN3aXR6ZXJsYW5k
LjwvYXV0aC1hZGRyZXNzPjx0aXRsZXM+PHRpdGxlPkNYQ0w5OlNQUDEgbWFjcm9waGFnZSBwb2xh
cml0eSBpZGVudGlmaWVzIGEgbmV0d29yayBvZiBjZWxsdWxhciBwcm9ncmFtcyB0aGF0IGNvbnRy
b2wgaHVtYW4gY2FuY2VyczwvdGl0bGU+PHNlY29uZGFyeS10aXRsZT5TY2llbmNlPC9zZWNvbmRh
cnktdGl0bGU+PC90aXRsZXM+PHBlcmlvZGljYWw+PGZ1bGwtdGl0bGU+U2NpZW5jZTwvZnVsbC10
aXRsZT48L3BlcmlvZGljYWw+PHBhZ2VzPjUxNS01MjQ8L3BhZ2VzPjx2b2x1bWU+MzgxPC92b2x1
bWU+PG51bWJlcj42NjU3PC9udW1iZXI+PGVkaXRpb24+MjAyMy8wOC8wMzwvZWRpdGlvbj48a2V5
d29yZHM+PGtleXdvcmQ+SHVtYW5zPC9rZXl3b3JkPjxrZXl3b3JkPipDaGVtb2tpbmUgQ1hDTDkv
YW5hbHlzaXMvbWV0YWJvbGlzbTwva2V5d29yZD48a2V5d29yZD4qSGVhZCBhbmQgTmVjayBOZW9w
bGFzbXMvaW1tdW5vbG9neS9wYXRob2xvZ3k8L2tleXdvcmQ+PGtleXdvcmQ+Kk1hY3JvcGhhZ2Vz
L2ltbXVub2xvZ3k8L2tleXdvcmQ+PGtleXdvcmQ+Kk9zdGVvcG9udGluL2FuYWx5c2lzL21ldGFi
b2xpc208L2tleXdvcmQ+PGtleXdvcmQ+UHJvZ25vc2lzPC9rZXl3b3JkPjxrZXl3b3JkPipTcXVh
bW91cyBDZWxsIENhcmNpbm9tYSBvZiBIZWFkIGFuZCBOZWNrL2ltbXVub2xvZ3kvcGF0aG9sb2d5
PC9rZXl3b3JkPjxrZXl3b3JkPipUdW1vciBNaWNyb2Vudmlyb25tZW50PC9rZXl3b3JkPjxrZXl3
b3JkPipDZWxsIFBvbGFyaXR5L2ltbXVub2xvZ3k8L2tleXdvcmQ+PC9rZXl3b3Jkcz48ZGF0ZXM+
PHllYXI+MjAyMzwveWVhcj48cHViLWRhdGVzPjxkYXRlPkF1ZyA0PC9kYXRlPjwvcHViLWRhdGVz
PjwvZGF0ZXM+PGlzYm4+MTA5NS05MjAzIChFbGVjdHJvbmljKSYjeEQ7MDAzNi04MDc1IChQcmlu
dCkmI3hEOzAwMzYtODA3NSAoTGlua2luZyk8L2lzYm4+PGFjY2Vzc2lvbi1udW0+Mzc1MzU3Mjk8
L2FjY2Vzc2lvbi1udW0+PHVybHM+PHJlbGF0ZWQtdXJscz48dXJsPmh0dHBzOi8vd3d3Lm5jYmku
bmxtLm5paC5nb3YvcHVibWVkLzM3NTM1NzI5PC91cmw+PC9yZWxhdGVkLXVybHM+PC91cmxzPjxj
dXN0b20yPlBNQzEwNzU1NzYwPC9jdXN0b20yPjxlbGVjdHJvbmljLXJlc291cmNlLW51bT4xMC4x
MTI2L3NjaWVuY2UuYWRlMjI5MjwvZWxlY3Ryb25pYy1yZXNvdXJjZS1udW0+PC9yZWNvcmQ+PC9D
aXRlPjwvRW5kTm90ZT4A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09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xsPC9BdXRob3I+PFllYXI+MjAyMzwvWWVhcj48UmVj
TnVtPjc0MTwvUmVjTnVtPjxEaXNwbGF5VGV4dD4oMyk8L0Rpc3BsYXlUZXh0PjxyZWNvcmQ+PHJl
Yy1udW1iZXI+NzQxPC9yZWMtbnVtYmVyPjxmb3JlaWduLWtleXM+PGtleSBhcHA9IkVOIiBkYi1p
ZD0iOXY5ZXQ1ZndzYTU5ZWllZDkwcTVyYXZidzlydnM5ejk5dHpmIiB0aW1lc3RhbXA9IjE3NjMw
OTM5NjYiPjc0MTwva2V5PjwvZm9yZWlnbi1rZXlzPjxyZWYtdHlwZSBuYW1lPSJKb3VybmFsIEFy
dGljbGUiPjE3PC9yZWYtdHlwZT48Y29udHJpYnV0b3JzPjxhdXRob3JzPjxhdXRob3I+QmlsbCwg
Ui48L2F1dGhvcj48YXV0aG9yPldpcmFwYXRpLCBQLjwvYXV0aG9yPjxhdXRob3I+TWVzc2VtYWtl
ciwgTS48L2F1dGhvcj48YXV0aG9yPlJvaCwgVy48L2F1dGhvcj48YXV0aG9yPlppdHRpLCBCLjwv
YXV0aG9yPjxhdXRob3I+RHV2YWwsIEYuPC9hdXRob3I+PGF1dGhvcj5LaXNzLCBNLjwvYXV0aG9y
PjxhdXRob3I+UGFyaywgSi4gQy48L2F1dGhvcj48YXV0aG9yPlNhYWwsIFQuIE0uPC9hdXRob3I+
PGF1dGhvcj5Ib2VsemwsIEouPC9hdXRob3I+PGF1dGhvcj5UYXJ1c3NpbywgRC48L2F1dGhvcj48
YXV0aG9yPkJlbmVkZXR0aSwgRi48L2F1dGhvcj48YXV0aG9yPlRpc3NvdCwgUy48L2F1dGhvcj48
YXV0aG9yPkthbmRhbGFmdCwgTC48L2F1dGhvcj48YXV0aG9yPlZhcnJvbmUsIE0uPC9hdXRob3I+
PGF1dGhvcj5DaXJpZWxsbywgRy48L2F1dGhvcj48YXV0aG9yPk1jS2VlLCBULiBBLjwvYXV0aG9y
PjxhdXRob3I+TW9ubmllciwgWS48L2F1dGhvcj48YXV0aG9yPk1lcm1vZCwgTS48L2F1dGhvcj48
YXV0aG9yPkJsYXVtLCBFLiBNLjwvYXV0aG9yPjxhdXRob3I+R3VzaHRlcm92YSwgSS48L2F1dGhv
cj48YXV0aG9yPkdvbnllLCBBLiBMLiBLLjwvYXV0aG9yPjxhdXRob3I+SGFjb2hlbiwgTi48L2F1
dGhvcj48YXV0aG9yPkdldHosIEcuPC9hdXRob3I+PGF1dGhvcj5NZW1wZWwsIFQuIFIuPC9hdXRo
b3I+PGF1dGhvcj5LbGVpbiwgQS4gTS48L2F1dGhvcj48YXV0aG9yPldlaXNzbGVkZXIsIFIuPC9h
dXRob3I+PGF1dGhvcj5GYXF1aW4sIFcuIEMuPC9hdXRob3I+PGF1dGhvcj5TYWRvdywgUC4gTS48
L2F1dGhvcj48YXV0aG9yPkxpbiwgRC48L2F1dGhvcj48YXV0aG9yPlBhaSwgUy4gSS48L2F1dGhv
cj48YXV0aG9yPlNhZGUtRmVsZG1hbiwgTS48L2F1dGhvcj48YXV0aG9yPlBpdHRldCwgTS4gSi48
L2F1dGhvcj48L2F1dGhvcnM+PC9jb250cmlidXRvcnM+PGF1dGgtYWRkcmVzcz5EZXBhcnRtZW50
IG9mIFBhdGhvbG9neSBhbmQgSW1tdW5vbG9neSwgVW5pdmVyc2l0eSBvZiBHZW5ldmEsIEdlbmV2
YSwgU3dpdHplcmxhbmQuJiN4RDtBR09SQSBDYW5jZXIgUmVzZWFyY2ggQ2VudGVyLCBMYXVzYW5u
ZSwgU3dpdHplcmxhbmQuJiN4RDtTd2lzcyBDYW5jZXIgQ2VudGVyIExlbWFuLCBMYXVzYW5uZSwg
U3dpdHplcmxhbmQuJiN4RDtDZW50ZXIgZm9yIFN5c3RlbXMgQmlvbG9neSwgTWFzc2FjaHVzZXR0
cyBHZW5lcmFsIEhvc3BpdGFsIFJlc2VhcmNoIEluc3RpdHV0ZSBhbmQgSGFydmFyZCBNZWRpY2Fs
IFNjaG9vbCwgQm9zdG9uLCBNQSwgVVNBLiYjeEQ7RGVwYXJ0bWVudCBvZiBNZWRpY2FsIE9uY29s
b2d5LCBJbnNlbHNwaXRhbCwgQmVybiBVbml2ZXJzaXR5IEhvc3BpdGFsLCBVbml2ZXJzaXR5IG9m
IEJlcm4sIEJlcm4sIFN3aXR6ZXJsYW5kLiYjeEQ7RGl2aXNpb24gb2YgTW9sZWN1bGFyIE9uY29s
b2d5IGFuZCBJbW11bm9sb2d5LCBOZXRoZXJsYW5kcyBDYW5jZXIgSW5zdGl0dXRlLCBBbXN0ZXJk
YW0sIE5ldGhlcmxhbmRzLiYjeEQ7QnJvYWQgSW5zdGl0dXRlIG9mIEhhcnZhcmQgYW5kIE1JVCwg
Q2FtYnJpZGdlLCBNQSwgVVNBLiYjeEQ7RGVwYXJ0bWVudCBvZiBNZWRpY2luZSwgTWFzc2FjaHVz
ZXR0cyBHZW5lcmFsIEhvc3BpdGFsIGFuZCBIYXJ2YXJkIE1lZGljYWwgU2Nob29sLCBCb3N0b24s
IE1BLCBVU0EuJiN4RDtNYXNzYWNodXNldHRzIEdlbmVyYWwgSG9zcGl0YWwgQ2FuY2VyIENlbnRl
ciwgQ2hhcmxlc3Rvd24sIE1BLCBVU0EuJiN4RDtEZXBhcnRtZW50IG9mIE1lZGljYWwgT25jb2xv
Z3ksIEhlaWRlbGJlcmcgVW5pdmVyc2l0eSBIb3NwaXRhbCwgSGVpZGVsYmVyZywgR2VybWFueS4m
I3hEO0RlcGFydG1lbnQgb2YgT25jb2xvZ3ksIENlbnRlciBmb3IgRXhwZXJpbWVudGFsIFRoZXJh
cGV1dGljcywgTGF1c2FubmUgVW5pdmVyc2l0eSBIb3NwaXRhbCAoQ0hVViksIExhdXNhbm5lLCBT
d2l0emVybGFuZC4mI3hEO0x1ZHdpZyBJbnN0aXR1dGUgZm9yIENhbmNlciBSZXNlYXJjaCwgTGF1
c2FubmUsIFN3aXR6ZXJsYW5kLiYjeEQ7RGVwYXJ0bWVudCBvZiBDb21wdXRhdGlvbmFsIEJpb2xv
Z3ksIFVuaXZlcnNpdHkgb2YgTGF1c2FubmUgKFVOSUwpLCBMYXVzYW5uZSwgU3dpdHplcmxhbmQu
JiN4RDtTd2lzcyBJbnN0aXR1dGUgb2YgQmlvaW5mb3JtYXRpY3MsIExhdXNhbm5lLCBTd2l0emVy
bGFuZC4mI3hEO0RpdmlzaW9uIG9mIENsaW5pY2FsIFBhdGhvbG9neSwgRGlhZ25vc3RpYyBEZXBh
cnRtZW50LCBHZW5ldmEgVW5pdmVyc2l0eSBIb3NwaXRhbHMgKEhVRyksIEdlbmV2YSwgU3dpdHpl
cmxhbmQuJiN4RDtEZXBhcnRtZW50IG9mIE90b3JoaW5vbGFyeW5nb2xvZ3ktSGVhZCBhbmQgTmVj
ayBTdXJnZXJ5LCBHZW5ldmEgVW5pdmVyc2l0eSBIb3NwaXRhbHMgKEhVRyksIEdlbmV2YSwgU3dp
dHplcmxhbmQuJiN4RDtEZXBhcnRtZW50IG9mIFBhdGhvbG9neSwgTWFzc2FjaHVzZXR0cyBHZW5l
cmFsIEhvc3BpdGFsLCBIYXJ2YXJkIE1lZGljYWwgU2Nob29sLCBCb3N0b24sIE1BLCBVU0EuJiN4
RDtDZW50ZXIgZm9yIEltbXVub2xvZ3kgYW5kIEluZmxhbW1hdG9yeSBEaXNlYXNlcywgTWFzc2Fj
aHVzZXR0cyBHZW5lcmFsIEhvc3BpdGFsLCBCb3N0b24sIE1BLCBVU0EuJiN4RDtEZXBhcnRtZW50
IG9mIFN5c3RlbXMgQmlvbG9neSwgSGFydmFyZCBNZWRpY2FsIFNjaG9vbCwgQm9zdG9uLCBNQSwg
VVNBLiYjeEQ7RGVwYXJ0bWVudCBvZiBSYWRpb2xvZ3ksIE1hc3NhY2h1c2V0dHMgR2VuZXJhbCBI
b3NwaXRhbCwgQm9zdG9uLCBNQSwgVVNBLiYjeEQ7RGVwYXJ0bWVudCBvZiBPdG9sYXJ5bmdvbG9n
eSBIZWFkIGFuZCBOZWNrIFN1cmdlcnksIE1hc3NhY2h1c2V0dHMgRXllIGFuZCBFYXIgSW5maXJt
YXJ5LCBIYXJ2YXJkIE1lZGljYWwgU2Nob29sLCBCb3N0b24sIE1BLCBVU0EuJiN4RDtEZXBhcnRt
ZW50IG9mIFN1cmdlcnksIE1hc3NhY2h1c2V0dHMgR2VuZXJhbCBIb3NwaXRhbCwgSGFydmFyZCBN
ZWRpY2FsIFNjaG9vbCwgQm9zdG9uLCBNQSwgVVNBLiYjeEQ7RGVwYXJ0bWVudCBvZiBPbmNvbG9n
eSwgR2VuZXZhIFVuaXZlcnNpdHkgSG9zcGl0YWxzIChIVUcpLCBHZW5ldmEsIFN3aXR6ZXJsYW5k
LjwvYXV0aC1hZGRyZXNzPjx0aXRsZXM+PHRpdGxlPkNYQ0w5OlNQUDEgbWFjcm9waGFnZSBwb2xh
cml0eSBpZGVudGlmaWVzIGEgbmV0d29yayBvZiBjZWxsdWxhciBwcm9ncmFtcyB0aGF0IGNvbnRy
b2wgaHVtYW4gY2FuY2VyczwvdGl0bGU+PHNlY29uZGFyeS10aXRsZT5TY2llbmNlPC9zZWNvbmRh
cnktdGl0bGU+PC90aXRsZXM+PHBlcmlvZGljYWw+PGZ1bGwtdGl0bGU+U2NpZW5jZTwvZnVsbC10
aXRsZT48L3BlcmlvZGljYWw+PHBhZ2VzPjUxNS01MjQ8L3BhZ2VzPjx2b2x1bWU+MzgxPC92b2x1
bWU+PG51bWJlcj42NjU3PC9udW1iZXI+PGVkaXRpb24+MjAyMy8wOC8wMzwvZWRpdGlvbj48a2V5
d29yZHM+PGtleXdvcmQ+SHVtYW5zPC9rZXl3b3JkPjxrZXl3b3JkPipDaGVtb2tpbmUgQ1hDTDkv
YW5hbHlzaXMvbWV0YWJvbGlzbTwva2V5d29yZD48a2V5d29yZD4qSGVhZCBhbmQgTmVjayBOZW9w
bGFzbXMvaW1tdW5vbG9neS9wYXRob2xvZ3k8L2tleXdvcmQ+PGtleXdvcmQ+Kk1hY3JvcGhhZ2Vz
L2ltbXVub2xvZ3k8L2tleXdvcmQ+PGtleXdvcmQ+Kk9zdGVvcG9udGluL2FuYWx5c2lzL21ldGFi
b2xpc208L2tleXdvcmQ+PGtleXdvcmQ+UHJvZ25vc2lzPC9rZXl3b3JkPjxrZXl3b3JkPipTcXVh
bW91cyBDZWxsIENhcmNpbm9tYSBvZiBIZWFkIGFuZCBOZWNrL2ltbXVub2xvZ3kvcGF0aG9sb2d5
PC9rZXl3b3JkPjxrZXl3b3JkPipUdW1vciBNaWNyb2Vudmlyb25tZW50PC9rZXl3b3JkPjxrZXl3
b3JkPipDZWxsIFBvbGFyaXR5L2ltbXVub2xvZ3k8L2tleXdvcmQ+PC9rZXl3b3Jkcz48ZGF0ZXM+
PHllYXI+MjAyMzwveWVhcj48cHViLWRhdGVzPjxkYXRlPkF1ZyA0PC9kYXRlPjwvcHViLWRhdGVz
PjwvZGF0ZXM+PGlzYm4+MTA5NS05MjAzIChFbGVjdHJvbmljKSYjeEQ7MDAzNi04MDc1IChQcmlu
dCkmI3hEOzAwMzYtODA3NSAoTGlua2luZyk8L2lzYm4+PGFjY2Vzc2lvbi1udW0+Mzc1MzU3Mjk8
L2FjY2Vzc2lvbi1udW0+PHVybHM+PHJlbGF0ZWQtdXJscz48dXJsPmh0dHBzOi8vd3d3Lm5jYmku
bmxtLm5paC5nb3YvcHVibWVkLzM3NTM1NzI5PC91cmw+PC9yZWxhdGVkLXVybHM+PC91cmxzPjxj
dXN0b20yPlBNQzEwNzU1NzYwPC9jdXN0b20yPjxlbGVjdHJvbmljLXJlc291cmNlLW51bT4xMC4x
MTI2L3NjaWVuY2UuYWRlMjI5MjwvZWxlY3Ryb25pYy1yZXNvdXJjZS1udW0+PC9yZWNvcmQ+PC9D
aXRlPjwvRW5kTm90ZT4A
</w:fldData>
        </w:fldChar>
      </w:r>
      <w:r w:rsidR="003909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0989">
        <w:rPr>
          <w:rFonts w:ascii="Times New Roman" w:hAnsi="Times New Roman" w:cs="Times New Roman"/>
          <w:sz w:val="24"/>
          <w:szCs w:val="24"/>
        </w:rPr>
      </w:r>
      <w:r w:rsidR="0039098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90989">
        <w:rPr>
          <w:rFonts w:ascii="Times New Roman" w:hAnsi="Times New Roman" w:cs="Times New Roman"/>
          <w:noProof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85AFB">
        <w:rPr>
          <w:rFonts w:ascii="Times New Roman" w:hAnsi="Times New Roman" w:cs="Times New Roman"/>
          <w:sz w:val="24"/>
          <w:szCs w:val="24"/>
        </w:rPr>
        <w:t xml:space="preserve"> dataset, the same criteria were enforced, except th</w:t>
      </w:r>
      <w:r>
        <w:rPr>
          <w:rFonts w:ascii="Times New Roman" w:hAnsi="Times New Roman" w:cs="Times New Roman"/>
          <w:sz w:val="24"/>
          <w:szCs w:val="24"/>
        </w:rPr>
        <w:t xml:space="preserve">e cut-off for the </w:t>
      </w:r>
      <w:r w:rsidRPr="00985AFB">
        <w:rPr>
          <w:rFonts w:ascii="Times New Roman" w:hAnsi="Times New Roman" w:cs="Times New Roman"/>
          <w:sz w:val="24"/>
          <w:szCs w:val="24"/>
        </w:rPr>
        <w:t xml:space="preserve">detected features </w:t>
      </w:r>
      <w:r>
        <w:rPr>
          <w:rFonts w:ascii="Times New Roman" w:hAnsi="Times New Roman" w:cs="Times New Roman"/>
          <w:sz w:val="24"/>
          <w:szCs w:val="24"/>
        </w:rPr>
        <w:t>at which cells were</w:t>
      </w:r>
      <w:r w:rsidRPr="00985AFB">
        <w:rPr>
          <w:rFonts w:ascii="Times New Roman" w:hAnsi="Times New Roman" w:cs="Times New Roman"/>
          <w:sz w:val="24"/>
          <w:szCs w:val="24"/>
        </w:rPr>
        <w:t xml:space="preserve"> excluded</w:t>
      </w:r>
      <w:r>
        <w:rPr>
          <w:rFonts w:ascii="Times New Roman" w:hAnsi="Times New Roman" w:cs="Times New Roman"/>
          <w:sz w:val="24"/>
          <w:szCs w:val="24"/>
        </w:rPr>
        <w:t>, which was set to &gt; 2,500</w:t>
      </w:r>
      <w:r w:rsidRPr="00985AFB">
        <w:rPr>
          <w:rFonts w:ascii="Times New Roman" w:hAnsi="Times New Roman" w:cs="Times New Roman"/>
          <w:sz w:val="24"/>
          <w:szCs w:val="24"/>
        </w:rPr>
        <w:t>.</w:t>
      </w:r>
    </w:p>
    <w:p w14:paraId="42A11396" w14:textId="79781F70" w:rsidR="004B7F39" w:rsidRPr="00985AFB" w:rsidRDefault="004B7F39" w:rsidP="004B7F39">
      <w:pPr>
        <w:widowControl/>
        <w:spacing w:line="36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e normalized and performed feature selection on the single-cell RNA-seq data using the </w:t>
      </w: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NormalizeData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unction, restricting variable features to the top 5,000 genes. Following feature identification, we refined the gene list by excluding specific gene sets, including stress-related genes, long intergenic non-coding RNAs (LINC), mitochondrial genes, and immunoglobulin genes. Additionally, we removed undesired gene categories by filtering out genes with prefixes such as "MT-", "RP[SL]", and "TR[ABDG]", as well as those with suffixes like "-AS" and "-DT". Genes representing pseudogenes or certain immunoglobulin variants (e.g., IGHV, IGLV) were also excluded to ensure the accuracy and relevance of the feature set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DYXVzaGk8L0F1dGhvcj48WWVhcj4yMDIxPC9ZZWFyPjxS
ZWNOdW0+MTI5PC9SZWNOdW0+PERpc3BsYXlUZXh0Pig2KTwvRGlzcGxheVRleHQ+PHJlY29yZD48
cmVjLW51bWJlcj4xMjk8L3JlYy1udW1iZXI+PGZvcmVpZ24ta2V5cz48a2V5IGFwcD0iRU4iIGRi
LWlkPSI5djlldDVmd3NhNTllaWVkOTBxNXJhdmJ3OXJ2czl6OTl0emYiIHRpbWVzdGFtcD0iMTcy
Nzc1MTk5MCI+MTI5PC9rZXk+PC9mb3JlaWduLWtleXM+PHJlZi10eXBlIG5hbWU9IkpvdXJuYWwg
QXJ0aWNsZSI+MTc8L3JlZi10eXBlPjxjb250cmlidXRvcnM+PGF1dGhvcnM+PGF1dGhvcj5DYXVz
aGksIEouIFguPC9hdXRob3I+PGF1dGhvcj5aaGFuZywgSi48L2F1dGhvcj48YXV0aG9yPkppLCBa
LjwvYXV0aG9yPjxhdXRob3I+VmFnaGFzaWEsIEEuPC9hdXRob3I+PGF1dGhvcj5aaGFuZywgQi48
L2F1dGhvcj48YXV0aG9yPkhzaXVlLCBFLiBILjwvYXV0aG9yPjxhdXRob3I+TW9nLCBCLiBKLjwv
YXV0aG9yPjxhdXRob3I+SG91LCBXLjwvYXV0aG9yPjxhdXRob3I+SnVzdGVzZW4sIFMuPC9hdXRo
b3I+PGF1dGhvcj5CbG9zc2VyLCBSLjwvYXV0aG9yPjxhdXRob3I+VGFtLCBBLjwvYXV0aG9yPjxh
dXRob3I+QW5hZ25vc3RvdSwgVi48L2F1dGhvcj48YXV0aG9yPkNvdHRyZWxsLCBULiBSLjwvYXV0
aG9yPjxhdXRob3I+R3VvLCBILjwvYXV0aG9yPjxhdXRob3I+Q2hhbiwgSC4gWS48L2F1dGhvcj48
YXV0aG9yPlNpbmdoLCBELjwvYXV0aG9yPjxhdXRob3I+VGhhcGEsIFMuPC9hdXRob3I+PGF1dGhv
cj5EeWtlbWEsIEEuIEcuPC9hdXRob3I+PGF1dGhvcj5CdXJtYW4sIFAuPC9hdXRob3I+PGF1dGhv
cj5DaG91ZGh1cnksIEIuPC9hdXRob3I+PGF1dGhvcj5BcGFyaWNpbywgTC48L2F1dGhvcj48YXV0
aG9yPkNoZXVuZywgTC4gUy48L2F1dGhvcj48YXV0aG9yPkxhbmlzLCBNLjwvYXV0aG9yPjxhdXRo
b3I+QmVsY2FpZCwgWi48L2F1dGhvcj48YXV0aG9yPkVsIEFzbWFyLCBNLjwvYXV0aG9yPjxhdXRo
b3I+SWxsZWksIFAuIEIuPC9hdXRob3I+PGF1dGhvcj5XYW5nLCBSLjwvYXV0aG9yPjxhdXRob3I+
TWV5ZXJzLCBKLjwvYXV0aG9yPjxhdXRob3I+U2NodWViZWwsIEsuPC9hdXRob3I+PGF1dGhvcj5H
dXB0YSwgQS48L2F1dGhvcj48YXV0aG9yPlNrYWlzdCwgQS48L2F1dGhvcj48YXV0aG9yPldoZWVs
YW4sIFMuPC9hdXRob3I+PGF1dGhvcj5OYWlkb28sIEouPC9hdXRob3I+PGF1dGhvcj5NYXJyb25l
LCBLLiBBLjwvYXV0aG9yPjxhdXRob3I+QnJvY2ssIE0uPC9hdXRob3I+PGF1dGhvcj5IYSwgSi48
L2F1dGhvcj48YXV0aG9yPkJ1c2gsIEUuIEwuPC9hdXRob3I+PGF1dGhvcj5QYXJrLCBCLiBKLjwv
YXV0aG9yPjxhdXRob3I+Qm90dCwgTS48L2F1dGhvcj48YXV0aG9yPkpvbmVzLCBELiBSLjwvYXV0
aG9yPjxhdXRob3I+UmV1c3MsIEouIEUuPC9hdXRob3I+PGF1dGhvcj5WZWxjdWxlc2N1LCBWLiBF
LjwvYXV0aG9yPjxhdXRob3I+Q2hhZnQsIEouIEUuPC9hdXRob3I+PGF1dGhvcj5LaW56bGVyLCBL
LiBXLjwvYXV0aG9yPjxhdXRob3I+WmhvdSwgUy48L2F1dGhvcj48YXV0aG9yPlZvZ2Vsc3RlaW4s
IEIuPC9hdXRob3I+PGF1dGhvcj5UYXViZSwgSi4gTS48L2F1dGhvcj48YXV0aG9yPkhlbGxtYW5u
LCBNLiBELjwvYXV0aG9yPjxhdXRob3I+QnJhaG1lciwgSi4gUi48L2F1dGhvcj48YXV0aG9yPk1l
cmdob3ViLCBULjwvYXV0aG9yPjxhdXRob3I+Rm9yZGUsIFAuIE0uPC9hdXRob3I+PGF1dGhvcj5Z
ZWduYXN1YnJhbWFuaWFuLCBTLjwvYXV0aG9yPjxhdXRob3I+SmksIEguPC9hdXRob3I+PGF1dGhv
cj5QYXJkb2xsLCBELiBNLjwvYXV0aG9yPjxhdXRob3I+U21pdGgsIEsuIE4uPC9hdXRob3I+PC9h
dXRob3JzPjwvY29udHJpYnV0b3JzPjxhdXRoLWFkZHJlc3M+Qmxvb21iZXJnfktpbW1lbCBJbnN0
aXR1dGUgZm9yIENhbmNlciBJbW11bm90aGVyYXB5IGF0IEpvaG5zIEhvcGtpbnMsIEJhbHRpbW9y
ZSwgTUQsIFVTQS4mI3hEO1RoZSBNYXJrIENlbnRlciBmb3IgQWR2YW5jZWQgR2Vub21pY3MgYW5k
IEltYWdpbmcgYXQgSm9obnMgSG9wa2lucywgQmFsdGltb3JlLCBNRCwgVVNBLiYjeEQ7U2lkbmV5
IEtpbW1lbCBDb21wcmVoZW5zaXZlIENhbmNlciBDZW50ZXIgYXQgSm9obnMgSG9wa2lucywgQmFs
dGltb3JlLCBNRCwgVVNBLiYjeEQ7RGVwYXJ0bWVudCBvZiBCaW9zdGF0aXN0aWNzLCBCbG9vbWJl
cmcgU2Nob29sIG9mIFB1YmxpYyBIZWFsdGgsIEpvaG5zIEhvcGtpbnMgVW5pdmVyc2l0eSwgQmFs
dGltb3JlLCBNRCwgVVNBLiYjeEQ7RGVwYXJ0bWVudCBvZiBCaW9zdGF0aXN0aWNzIGFuZCBCaW9p
bmZvcm1hdGljcywgRHVrZSBVbml2ZXJzaXR5IFNjaG9vbCBvZiBNZWRpY2luZSwgRHVyaGFtLCBO
QywgVVNBLiYjeEQ7THVkd2lnIENlbnRlciBhbmQgSG93YXJkIEh1Z2hlcyBNZWRpY2FsIEluc3Rp
dHV0ZSBhdCBKb2hucyBIb3BraW5zLCBCYWx0aW1vcmUsIE1ELCBVU0EuJiN4RDtMdXN0Z2FydGVu
IFBhbmNyZWF0aWMgQ2FuY2VyIFJlc2VhcmNoIExhYm9yYXRvcnksIFNpZG5leSBLaW1tZWwgQ29t
cHJlaGVuc2l2ZSBDYW5jZXIgQ2VudGVyLCBKb2hucyBIb3BraW5zIFVuaXZlcnNpdHksIEJhbHRp
bW9yZSwgTUQsIFVTQS4mI3hEO0ltbXVuaXRyYWNrLCBDb3BlbmhhZ2VuLCBEZW5tYXJrLiYjeEQ7
T250YXJpbyBJbnN0aXR1dGUgZm9yIENhbmNlciBSZXNlYXJjaCwgUXVlZW5zIFVuaXZlcnNpdHks
IEtpbmdzdG9uLCBPbnRhcmlvLCBDYW5hZGEuJiN4RDtCZWF1bW9udCBIb3NwaXRhbCBEdWJsaW4s
IFJDU0kgVW5pdmVyc2l0eSBvZiBNZWRpY2luZSBhbmQgSGVhbHRoIFNjaWVuY2UsIER1Ymxpbiwg
SXJlbGFuZC4mI3hEO0RlcGFydG1lbnQgb2YgTWVkaWNpbmUsIE1lbW9yaWFsIFNsb2FuIEtldHRl
cmluZyBDYW5jZXIgQ2VudGVyIGFuZCBXZWlsbCBDb3JuZWxsIE1lZGljaW5lLCBOZXcgWW9yaywg
TlksIFVTQS4mI3hEO0dlb3JnZXRvd24gTG9tYmFyZGkgQ29tcHJlaGVuc2l2ZSBDYW5jZXIgQ2Vu
dGVyIGF0IEdlb3JnZXRvd24gVW5pdmVyc2l0eSwgV2FzaGluZ3RvbiwgREMsIFVTQS4mI3hEO1Ro
ZSBTd2ltIEFjcm9zcyBBbWVyaWNhIGFuZCBMdWR3aWcgQ29sbGFib3JhdGl2ZSBMYWJvcmF0b3J5
LCBJbW11bm9sb2d5IFByb2dyYW0sIFBhcmtlciBJbnN0aXR1dGUgZm9yIENhbmNlciBJbW11bm90
aGVyYXB5IGF0IE1lbW9yaWFsIFNsb2FuIEtldHRlcmluZyBDYW5jZXIgQ2VudGVyLCBOZXcgWW9y
aywgTlksIFVTQS4mI3hEO0h1bWFuIE9uY29sb2d5IGFuZCBQYXRob2dlbmVzaXMgUHJvZ3JhbSwg
TWVtb3JpYWwgU2xvYW4gS2V0dGVyaW5nIENhbmNlciBDZW50ZXIsIE5ldyBZb3JrLCBOWSwgVVNB
LiYjeEQ7Qmxvb21iZXJnfktpbW1lbCBJbnN0aXR1dGUgZm9yIENhbmNlciBJbW11bm90aGVyYXB5
IGF0IEpvaG5zIEhvcGtpbnMsIEJhbHRpbW9yZSwgTUQsIFVTQS4gc3llZ25hc3VAamhtaS5lZHUu
JiN4RDtUaGUgTWFyayBDZW50ZXIgZm9yIEFkdmFuY2VkIEdlbm9taWNzIGFuZCBJbWFnaW5nIGF0
IEpvaG5zIEhvcGtpbnMsIEJhbHRpbW9yZSwgTUQsIFVTQS4gc3llZ25hc3VAamhtaS5lZHUuJiN4
RDtTaWRuZXkgS2ltbWVsIENvbXByZWhlbnNpdmUgQ2FuY2VyIENlbnRlciBhdCBKb2hucyBIb3Br
aW5zLCBCYWx0aW1vcmUsIE1ELCBVU0EuIHN5ZWduYXN1QGpobWkuZWR1LiYjeEQ7RGVwYXJ0bWVu
dCBvZiBCaW9zdGF0aXN0aWNzLCBCbG9vbWJlcmcgU2Nob29sIG9mIFB1YmxpYyBIZWFsdGgsIEpv
aG5zIEhvcGtpbnMgVW5pdmVyc2l0eSwgQmFsdGltb3JlLCBNRCwgVVNBLiBoamlAamh1LmVkdS4m
I3hEO0Jsb29tYmVyZ35LaW1tZWwgSW5zdGl0dXRlIGZvciBDYW5jZXIgSW1tdW5vdGhlcmFweSBh
dCBKb2hucyBIb3BraW5zLCBCYWx0aW1vcmUsIE1ELCBVU0EuIGRwYXJkb2wxQGpobWkuZWR1LiYj
eEQ7VGhlIE1hcmsgQ2VudGVyIGZvciBBZHZhbmNlZCBHZW5vbWljcyBhbmQgSW1hZ2luZyBhdCBK
b2hucyBIb3BraW5zLCBCYWx0aW1vcmUsIE1ELCBVU0EuIGRwYXJkb2wxQGpobWkuZWR1LiYjeEQ7
U2lkbmV5IEtpbW1lbCBDb21wcmVoZW5zaXZlIENhbmNlciBDZW50ZXIgYXQgSm9obnMgSG9wa2lu
cywgQmFsdGltb3JlLCBNRCwgVVNBLiBkcGFyZG9sMUBqaG1pLmVkdS4mI3hEO0Jsb29tYmVyZ35L
aW1tZWwgSW5zdGl0dXRlIGZvciBDYW5jZXIgSW1tdW5vdGhlcmFweSBhdCBKb2hucyBIb3BraW5z
LCBCYWx0aW1vcmUsIE1ELCBVU0EuIGtlbGxpZUBqaG1pLmVkdS4mI3hEO1RoZSBNYXJrIENlbnRl
ciBmb3IgQWR2YW5jZWQgR2Vub21pY3MgYW5kIEltYWdpbmcgYXQgSm9obnMgSG9wa2lucywgQmFs
dGltb3JlLCBNRCwgVVNBLiBrZWxsaWVAamhtaS5lZHUuJiN4RDtTaWRuZXkgS2ltbWVsIENvbXBy
ZWhlbnNpdmUgQ2FuY2VyIENlbnRlciBhdCBKb2hucyBIb3BraW5zLCBCYWx0aW1vcmUsIE1ELCBV
U0EuIGtlbGxpZUBqaG1pLmVkdS48L2F1dGgtYWRkcmVzcz48dGl0bGVzPjx0aXRsZT5UcmFuc2Ny
aXB0aW9uYWwgcHJvZ3JhbXMgb2YgbmVvYW50aWdlbi1zcGVjaWZpYyBUSUwgaW4gYW50aS1QRC0x
LXRyZWF0ZWQgbHVuZyBjYW5jZXJzPC90aXRsZT48c2Vjb25kYXJ5LXRpdGxlPk5hdHVyZTwvc2Vj
b25kYXJ5LXRpdGxlPjwvdGl0bGVzPjxwZXJpb2RpY2FsPjxmdWxsLXRpdGxlPk5hdHVyZTwvZnVs
bC10aXRsZT48L3BlcmlvZGljYWw+PHBhZ2VzPjEyNi0xMzI8L3BhZ2VzPjx2b2x1bWU+NTk2PC92
b2x1bWU+PG51bWJlcj43ODcwPC9udW1iZXI+PGVkaXRpb24+MjAyMS8wNy8yMzwvZWRpdGlvbj48
a2V5d29yZHM+PGtleXdvcmQ+QW50aWdlbnMsIE5lb3BsYXNtL2dlbmV0aWNzLyppbW11bm9sb2d5
PC9rZXl3b3JkPjxrZXl3b3JkPkNEOC1Qb3NpdGl2ZSBULUx5bXBob2N5dGVzL2ltbXVub2xvZ3k8
L2tleXdvcmQ+PGtleXdvcmQ+Q2FyY2lub21hLCBOb24tU21hbGwtQ2VsbCBMdW5nLypkcnVnIHRo
ZXJhcHkvZ2VuZXRpY3MvaW1tdW5vbG9neTwva2V5d29yZD48a2V5d29yZD5DZWxscywgQ3VsdHVy
ZWQ8L2tleXdvcmQ+PGtleXdvcmQ+KkdlbmUgRXhwcmVzc2lvbiBSZWd1bGF0aW9uPC9rZXl3b3Jk
PjxrZXl3b3JkPkh1bWFuczwva2V5d29yZD48a2V5d29yZD5JbW11bmUgQ2hlY2twb2ludCBJbmhp
Yml0b3JzLyp0aGVyYXBldXRpYyB1c2U8L2tleXdvcmQ+PGtleXdvcmQ+SW1tdW5vbG9naWMgTWVt
b3J5PC9rZXl3b3JkPjxrZXl3b3JkPkx1bmcgTmVvcGxhc21zLypkcnVnIHRoZXJhcHkvZ2VuZXRp
Y3MvKmltbXVub2xvZ3k8L2tleXdvcmQ+PGtleXdvcmQ+THltcGhvY3l0ZXMsIFR1bW9yLUluZmls
dHJhdGluZy8qaW1tdW5vbG9neS8qbWV0YWJvbGlzbTwva2V5d29yZD48a2V5d29yZD5Qcm9ncmFt
bWVkIENlbGwgRGVhdGggMSBSZWNlcHRvci9hbnRhZ29uaXN0cyAmYW1wOyBpbmhpYml0b3JzPC9r
ZXl3b3JkPjxrZXl3b3JkPlJOQS1TZXE8L2tleXdvcmQ+PGtleXdvcmQ+UmVjZXB0b3JzLCBJbnRl
cmxldWtpbi03L2ltbXVub2xvZ3k8L2tleXdvcmQ+PGtleXdvcmQ+U2luZ2xlLUNlbGwgQW5hbHlz
aXM8L2tleXdvcmQ+PGtleXdvcmQ+VHJhbnNjcmlwdG9tZS9nZW5ldGljczwva2V5d29yZD48a2V5
d29yZD5UdW1vciBNaWNyb2Vudmlyb25tZW50PC9rZXl3b3JkPjwva2V5d29yZHM+PGRhdGVzPjx5
ZWFyPjIwMjE8L3llYXI+PHB1Yi1kYXRlcz48ZGF0ZT5BdWc8L2RhdGU+PC9wdWItZGF0ZXM+PC9k
YXRlcz48aXNibj4xNDc2LTQ2ODcgKEVsZWN0cm9uaWMpJiN4RDswMDI4LTA4MzYgKFByaW50KSYj
eEQ7MDAyOC0wODM2IChMaW5raW5nKTwvaXNibj48YWNjZXNzaW9uLW51bT4zNDI5MDQwODwvYWNj
ZXNzaW9uLW51bT48dXJscz48cmVsYXRlZC11cmxzPjx1cmw+aHR0cHM6Ly93d3cubmNiaS5ubG0u
bmloLmdvdi9wdWJtZWQvMzQyOTA0MDg8L3VybD48L3JlbGF0ZWQtdXJscz48L3VybHM+PGN1c3Rv
bTI+UE1DODMzODU1NSByZWNlaXZlcyByZXNlYXJjaCBmdW5kaW5nIGZyb20gQnJpc3RvbC1NeWVy
cyBTcXVpYmIgYW5kIHNlcnZlcyBhIGNvbnN1bHRpbmcvYWR2aXNvcnkgcm9sZSBmb3IgQnJpc3Rv
bC1NeWVycyBTcXVpYmIsIE1lcmNrLCBhbmQgQXN0cmEgWmVuZWNhLiBQLkIuSS4gcmVjZWl2ZXMg
cmVzZWFyY2ggZnVuZGluZyBmcm9tIEJyaXN0b2wtTXllcnMgU3F1aWJiIGFuZCBFcmJlIEVsZWt0
cm9tZWRpemluIEdtYkggYW5kIHNlcnZlcyBhIGNvbnN1bHRpbmcvYWR2aXNvcnkgcm9sZSBmb3Ig
QXN0cmFaZW5lY2EgYW5kIFZlcmFuIE1lZGljYWwgVGVjaG5vbG9naWVzLiBKLk4uIHJlY2VpdmVz
IHJlc2VhcmNoIGZ1bmRpbmcgZnJvbSBBc3RyYVplbmVjYSwgQnJpc3RvbC1NeWVycyBTcXVpYmIs
IGFuZCBNZXJjaywgYW5kIHNlcnZlcyBhIGNvbnN1bHRpbmcvYWR2aXNvcnkgcm9sZSBmb3IgQXN0
cmFaZW5lY2EsIERhaWljaGkgU2Fua3lvLCBCcmlzdG9sLU15ZXJzIFNxdWliYiwgTWVyY2ssIGFu
ZCBSb2NoZS9HZW5lbnRlY2guIEsuQS5NLiBpcyBhIGNvbnN1bHRhbnQgZm9yIEFtZ2VuIGFuZCBB
c3RyYSBaZW5lY2EuIEQuUi5KLiBpcyBhIGNvbnN1bHRhbnQgZm9yIE1vcmUgSGVhbHRoIGFuZCBB
c3RyYVplbmVjYSBhbmQgYSBTdGVlcmluZyBDb21taXR0ZWUgTWVtYmVyIGZvciBNZXJjay4gQi5K
LlAuIGlzIGEgY29uc3VsdGFudCBmb3IgQXN0cmFaZW5lY2EgYW5kIFJlZ2VuZXJvbiBhbmQgaGFz
IHJlY2VpdmVkIGhvbm9yYXJpYSBmcm9tIEludHVpdGl2ZSBTdXJnaWNhbC4gSi5FLkMuIGlzIGEg
Y29uc3VsdGFudCBmb3IgQXN0cmFaZW5lY2EsIEdlbmVudGVjaCwgTWVyY2ssIEZsYW1lIEJpb3Nj
aWVuY2UsIGFuZCBOb3ZhcnRpcy4gVi5FLlYuIGlzIGEgZm91bmRlciBvZiBEZWxmaSBEaWFnbm9z
dGljcyBhbmQgUGVyc29uYWwgR2Vub21lIERpYWdub3N0aWNzLCBzZXJ2ZXMgb24gdGhlIEJvYXJk
IG9mIERpcmVjdG9ycyBhbmQgYXMgYSBjb25zdWx0YW50IGZvciBib3RoIG9yZ2FuaXphdGlvbnMs
IGFuZCBvd25zIERlbGZpIERpYWdub3N0aWNzIGFuZCBQZXJzb25hbCBHZW5vbWUgRGlhZ25vc3Rp
Y3Mgc3RvY2ssIHdoaWNoIGFyZSBzdWJqZWN0IHRvIGNlcnRhaW4gcmVzdHJpY3Rpb25zIHVuZGVy
IHVuaXZlcnNpdHkgcG9saWN5LiBBZGRpdGlvbmFsbHksIEpvaG5zIEhvcGtpbnMgVW5pdmVyc2l0
eSBvd25zIGVxdWl0eSBpbiBEZWxmaSBEaWFnbm9zdGljcyBhbmQgUGVyc29uYWwgR2Vub21lIERp
YWdub3N0aWNzLiBWLkUuVi4gaXMgYW4gYWR2aXNvciB0byBCcmlzdG9sLU15ZXJzIFNxdWliYiwg
R2VuZW50ZWNoLCBNZXJjaywgYW5kIFRha2VkYSBQaGFybWFjZXV0aWNhbHMuIFdpdGhpbiB0aGUg
bGFzdCBmaXZlIHllYXJzLCBWLkUuVi4gaGFzIGJlZW4gYW4gYWR2aXNvciB0byBEYWlpY2hpIFNh
bmt5bywgSmFuc3NlbiBEaWFnbm9zdGljcywgYW5kIElnbnl0YS4gTS5ELkguIHJlY2VpdmVzIHJl
c2VhcmNoIHN1cHBvcnQgZnJvbSBCcmlzdG9sLU15ZXJzIFNxdWliYjsgaGFzIGJlZW4gYSBjb21w
ZW5zYXRlZCBjb25zdWx0YW50IGZvciBNZXJjaywgQnJpc3RvbC1NeWVycyBTcXVpYmIsIEFzdHJh
WmVuZWNhLCBHZW5lbnRlY2gvUm9jaGUsIE5la3RhciwgU3luZGF4LCBNaXJhdGksIFNoYXR0dWNr
IExhYnMsIEltbXVuYWksIEJsdWVwcmludCBNZWRpY2luZXMsIEFjaGlsbGVzLCBBcmN1cywgYW5k
IE5hdGVyYTsgcmVjZWl2ZWQgdHJhdmVsIHN1cHBvcnQvaG9ub3JhcmlhIGZyb20gQXN0cmFaZW5l
Y2EsIEVsaSBMaWxseSwgYW5kIEJyaXN0b2wtTXllcnMgU3F1aWJiOyBoYXMgb3B0aW9ucyBmcm9t
IFNoYXR0dWNrIExhYnMsIEltbXVuYWksIGFuZCBBcmN1czsgYW5kIGhhcyBhIHBhdGVudCBmaWxl
ZCBieSBoaXMgaW5zdGl0dXRpb24gcmVsYXRlZCB0byB0aGUgdXNlIG9mIHR1bW9yIG11dGF0aW9u
IGJ1cmRlbiB0byBwcmVkaWN0IHJlc3BvbnNlIHRvIGltbXVub3RoZXJhcHkgKFBDVC9VUzIwMTUv
MDYyMjA4KSwgd2hpY2ggaGFzIHJlY2VpdmVkIGxpY2Vuc2luZyBmZWVzIGZyb20gUEdEeC4gVGhl
IEpvaG5zIEhvcGtpbnMgVW5pdmVyc2l0eSBpcyBpbiB0aGUgcHJvY2VzcyBvZiBmaWxpbmcgcGF0
ZW50IGFwcGxpY2F0aW9ucyByZWxhdGVkIHRvIHRlY2hub2xvZ2llcyBkZXNjcmliZWQgaW4gdGhp
cyBwYXBlciBvbiB3aGljaCBFLkguLUMuSC4sIEIuVi4sIEsuVy5LLiBhbmQgUy5aLiBhcmUgbGlz
dGVkIGFzIGludmVudG9ycy4gQi5WLiBhbmQgSy5XLksuIGFyZSBmb3VuZGVycyBvZiBUaHJpdmUg
RWFybGllciBEZXRlY3Rpb24uIEsuVy5LLiBpcyBhIGNvbnN1bHRhbnQgdG8gYW5kIHdhcyBvbiB0
aGUgQm9hcmQgb2YgRGlyZWN0b3JzIG9mIFRocml2ZSBFYXJsaWVyIERldGVjdGlvbi4gQi5WLiwg
Sy5XLksuIGFuZCBTLlouIG93biBlcXVpdHkgaW4gRXhhY3QgU2NpZW5jZXMuIEIuVi4sIEsuVy5L
LiBhbmQgUy5aLiBhcmUgZm91bmRlcnMgb2YsIGhvbGQgb3IgbWF5IGhvbGQgZXF1aXR5IGluLCBh
bmQgc2VydmUgb3IgbWF5IHNlcnZlIGFzIGNvbnN1bHRhbnRzIHRvIG1hbmFUIEJpbywgYW5kIGhv
bGQgb3IgbWF5IGhvbGQgZXF1aXR5IGluIG1hbmFUIEhvbGRpbmdzLCBMTEMuIEIuVi4sIEsuVy5L
LiwgYW5kIFMuWi4gYXJlIGZvdW5kZXJzIG9mLCBob2xkIGVxdWl0eSBpbiwgYW5kIHNlcnZlIGFz
IGNvbnN1bHRhbnRzIHRvIFBlcnNvbmFsIEdlbm9tZSBEaWFnbm9zdGljcy4gUy5aLiBoYXMgYSBy
ZXNlYXJjaCBhZ3JlZW1lbnQgd2l0aCBCaW9NZWQgVmFsbGV5IERpc2NvdmVyaWVzLiBLLlcuSy4g
YW5kIEIuVi4gYXJlIGNvbnN1bHRhbnRzIHRvIFN5c21leCwgRWlzYWksIGFuZCBDQUdFIFBoYXJt
YSBhbmQgaG9sZCBlcXVpdHkgaW4gQ0FHRSBQaGFybWEuIEIuVi4gaXMgYSBjb25zdWx0YW50IHRv
IGFuZCBob2xkcyBlcXVpdHkgaW4gQ2F0YWxpby4gSy5XLksuLCBCLlYuIGFuZCBTLlouIGFyZSBj
b25zdWx0YW50cyB0byBhbmQgaG9sZCBlcXVpdHkgaW4gTmVvUGhvcmUuIFRoZSBjb21wYW5pZXMg
bmFtZWQgYWJvdmUsIGFzIHdlbGwgYXMgb3RoZXIgY29tcGFuaWVzLCBoYXZlIGxpY2Vuc2VkIHBy
ZXZpb3VzbHkgZGVzY3JpYmVkIHRlY2hub2xvZ2llcyByZWxhdGVkIHRvIHRoZSB3b3JrIGZyb20g
dGhpcyBsYWIgYXQgSm9obnMgSG9wa2lucyBVbml2ZXJzaXR5LiBMaWNlbnNlcyB0byB0aGVzZSB0
ZWNobm9sb2dpZXMgYXJlIG9yIHdpbGwgYmUgYXNzb2NpYXRlZCB3aXRoIGVxdWl0eSBvciByb3lh
bHR5IHBheW1lbnRzIHRvIHRoZSBpbnZlbnRvcnMgYXMgd2VsbCBhcyB0byBKb2hucyBIb3BraW5z
IFVuaXZlcnNpdHkuIFQuTS4gaXMgYSBjb2ZvdW5kZXIgYW5kIGhvbGRzIGVxdWl0eSBpbiBJTVZB
USBUaGVyYXBldXRpY3MsIGlzIGEgY29uc3VsdGFudCBmb3IgSW1tdW5vcyBUaGVyYXBldXRpY3Ms
IEltbXVub0dlbmVzaXMsIGFuZCBQZml6ZXIsIHJlY2VpdmVzIHJlc2VhcmNoIGZ1bmRpbmcgZnJv
bSBCcmlzdG9sLU15ZXJzIFNxdWliYiwgU3VyZmFjZSBPbmNvbG9neSwgS3luIFRoZXJhcGV1dGlj
cywgSW5maW5pdHkgUGhhcm1hY2V1dGljYWxzLCBJbmMuLCBQZXJlZ3JpbmUgUGhhcm1hY2V1dGlj
YWxzLCBJbmMuLCBBZGFwdGl2ZSBCaW90ZWNobm9sb2dpZXMsIExlYXAgVGhlcmFwZXV0aWNzLCBJ
bmMuLCBhbmQgQXByZWEsIGFuZCBob2xkcyBwYXRlbnRzIG9uIGFwcGxpY2F0aW9ucyByZWxhdGVk
IHRvIHdvcmsgb24gb25jb2x5dGljIHZpcmFsIHRoZXJhcHksIGFscGhhIHZpcnVzLWJhc2VkIHZh
Y2NpbmVzLCBuZW9hbnRpZ2VuIG1vZGVsaW5nLCBDRDQwLCBHSVRSLCBPWDQwLCBQRC0xLCBhbmQg
Q1RMQS00LiBKLlIuQi4gc2VydmVzIGFuIGFkdmlzb3J5L2NvbnN1bHRpbmcgcm9sZSBmb3IgQW1n
ZW4sIEFzdHJhWmVuZWNhLCBCcmlzdG9sLU15ZXJzIFNxdWliYiwgR2VuZW50ZWNoL1JvY2hlLCBF
bGkgTGlsbHksIEdsYXhvU21pdGhLbGluZSwgTWVyY2ssIFNhbm9maSwgYW5kIFJlZ2VuZXJvbiwg
cmVjZWl2ZXMgcmVzZWFyY2ggZnVuZGluZyBmcm9tIEFzdHJhWmVuZWNhLCBCcmlzdG9sLU15ZXJz
IFNxdWliYiwgR2VuZW50ZWNoL1JvY2hlLCBNZXJjaywgUkFQVCBUaGVyYXBldXRpY3MsIEluYy4s
IGFuZCBSZXZvbHV0aW9uIE1lZGljaW5lcywgYW5kIGlzIG9uIHRoZSBEYXRhIGFuZCBTYWZldHkg
TW9uaXRvcmluZyBCb2FyZCBvZiBHbGF4b1NtaXRoS2xpbmUsIEphbnNzZW4sIGFuZCBTYW5vZmku
IFAuTS5GLiByZWNlaXZlcyByZXNlYXJjaCBzdXBwb3J0IGZyb20gQXN0cmFaZW5lY2EsIEJyaXN0
b2wtTXllcnMgU3F1aWJiLCBOb3ZhcnRpcywgYW5kIEt5b3dhLCBhbmQgaGFzIGJlZW4gYSBjb25z
dWx0YW50IGZvciBBc3RyYVplbmVjYSwgQW1nZW4sIEJyaXN0b2wtTXllcnMgU3F1aWJiLCBEYWlj
aGlpIFNhbmt5bywgYW5kIEphbnNzZW4gYW5kIHNlcnZlcyBvbiBhIGRhdGEgc2FmZXR5IGFuZCBt
b25pdG9yaW5nIGJvYXJkIGZvciBQb2xhcmlzLiBTLlkuIHJlY2VpdmVzIHJlc2VhcmNoIGZ1bmRp
bmcgZnJvbSBCcmlzdG9sLU15ZXJzIFNxdWliYi9DZWxnZW5lLCBKYW5zc2VuLCBhbmQgQ2VwaGVp
ZCwgaGFzIHNlcnZlZCBhcyBhIGNvbnN1bHRhbnQgZm9yIENlcGhlaWQsIGFuZCBvd25zIGZvdW5k
ZXImYXBvcztzIGVxdWl0eSBpbiBBc3RyYSBUaGVyYXBldXRpY3MgYW5kIERpZ2l0YWwgSGFybW9u
aWMuIEsuTi5TLiwgRC5NLlAuLCBCLlYuIGFuZCBLLlcuSy4gaGF2ZSBmaWxlZCBmb3IgcGF0ZW50
IHByb3RlY3Rpb24gb24gdGhlIE1BTkFGRVNUIHRlY2hub2xvZ3kgZGVzY3JpYmVkIGhlcmVpbiAo
c2VyaWFsIG5vLiAxNi8zNDEsODYyKS4gSy5OLlMuLCBELk0uUC4sIEouRS5DLiwgQi5WLiwgRS5I
Li1DLkguIEQuTS5QLiwgSy5XLksuIGFuZCBTLlouIGhhdmUgZmlsZWQgZm9yIHBhdGVudCBwcm90
ZWN0aW9uIG9uIHRoZSBwNTMgUjI0OEwgbXV0YXRpb24tc3BlY2lmaWMgVENSIGRlc2NyaWJlZCBo
ZXJlaW4gKHNlcmlhbCBuby4gNjMvMTY4LDg3OCkuIEQuTS5QLiBpcyBhIGNvbnN1bHRhbnQgZm9y
IENvbXB1Z2VuLCBTaGF0dHVjayBMYWJzLCBXaW5kTUlMLCBUZW1wZXN0LCBJbW11bmFpLCBCcmlz
dG9sLU15ZXJzIFNxdWliYiwgQW1nZW4sIEphbnNzZW4sIEFzdGVsbGFzLCBSb2Nrc3ByaW5nIENh
cGl0YWwsIEltbXVub21pYywgRHJhY2VuIGFuZCBvd25zIGZvdW5kZXImYXBvcztzIGVxdWl0eSBp
biBtYW5hVCBIb2xkaW5ncywgTExDLCBXaW5kTUlMLCBUcmV4LCBKb3VuY2UsIEFuYXJhLCBUaXpv
bmEsIFRpZXphLCBSQVBUIGFuZCByZWNlaXZlcyByZXNlYXJjaCBmdW5kaW5nIGZyb20gQ29tcHVn
ZW4sIEJyaXN0b2wtTXllcnMgU3F1aWJiLCBhbmQgQW5hcmEuIEsuTi5TLiBoYXMgcmVjZWl2ZWQg
dHJhdmVsIHN1cHBvcnQvaG9ub3JhcmlhIGZyb20gSWxsdW1pbmEsIEluYy4sIHJlY2VpdmVzIHJl
c2VhcmNoIGZ1bmRpbmcgZnJvbSBCcmlzdG9sLU15ZXJzIFNxdWliYiwgQW5hcmEsIGFuZCBBc3Ry
YSBaZW5lY2EsIGFuZCBvd25zIGZvdW5kZXImYXBvcztzIGVxdWl0eSBpbiBtYW5hVCBIb2xkaW5n
cywgTExDLiBUaGUgdGVybXMgb2YgYWxsIHRoZXNlIGFycmFuZ2VtZW50cyBhcmUgYmVpbmcgbWFu
YWdlZCBieSB0aGUgcmVzcGVjdGl2ZSBpbnN0aXR1dGlvbnMgaW4gYWNjb3JkYW5jZSB3aXRoIHRo
ZWlyIGNvbmZsaWN0LW9mLWludGVyZXN0IHBvbGljaWVzLjwvY3VzdG9tMj48ZWxlY3Ryb25pYy1y
ZXNvdXJjZS1udW0+MTAuMTAzOC9zNDE1ODYtMDIxLTAzNzUyLTQ8L2VsZWN0cm9uaWMtcmVzb3Vy
Y2UtbnVtPjwvcmVjb3JkPjwvQ2l0ZT48L0VuZE5vdGU+
</w:fldData>
        </w:fldCha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 </w:instrText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DYXVzaGk8L0F1dGhvcj48WWVhcj4yMDIxPC9ZZWFyPjxS
ZWNOdW0+MTI5PC9SZWNOdW0+PERpc3BsYXlUZXh0Pig2KTwvRGlzcGxheVRleHQ+PHJlY29yZD48
cmVjLW51bWJlcj4xMjk8L3JlYy1udW1iZXI+PGZvcmVpZ24ta2V5cz48a2V5IGFwcD0iRU4iIGRi
LWlkPSI5djlldDVmd3NhNTllaWVkOTBxNXJhdmJ3OXJ2czl6OTl0emYiIHRpbWVzdGFtcD0iMTcy
Nzc1MTk5MCI+MTI5PC9rZXk+PC9mb3JlaWduLWtleXM+PHJlZi10eXBlIG5hbWU9IkpvdXJuYWwg
QXJ0aWNsZSI+MTc8L3JlZi10eXBlPjxjb250cmlidXRvcnM+PGF1dGhvcnM+PGF1dGhvcj5DYXVz
aGksIEouIFguPC9hdXRob3I+PGF1dGhvcj5aaGFuZywgSi48L2F1dGhvcj48YXV0aG9yPkppLCBa
LjwvYXV0aG9yPjxhdXRob3I+VmFnaGFzaWEsIEEuPC9hdXRob3I+PGF1dGhvcj5aaGFuZywgQi48
L2F1dGhvcj48YXV0aG9yPkhzaXVlLCBFLiBILjwvYXV0aG9yPjxhdXRob3I+TW9nLCBCLiBKLjwv
YXV0aG9yPjxhdXRob3I+SG91LCBXLjwvYXV0aG9yPjxhdXRob3I+SnVzdGVzZW4sIFMuPC9hdXRo
b3I+PGF1dGhvcj5CbG9zc2VyLCBSLjwvYXV0aG9yPjxhdXRob3I+VGFtLCBBLjwvYXV0aG9yPjxh
dXRob3I+QW5hZ25vc3RvdSwgVi48L2F1dGhvcj48YXV0aG9yPkNvdHRyZWxsLCBULiBSLjwvYXV0
aG9yPjxhdXRob3I+R3VvLCBILjwvYXV0aG9yPjxhdXRob3I+Q2hhbiwgSC4gWS48L2F1dGhvcj48
YXV0aG9yPlNpbmdoLCBELjwvYXV0aG9yPjxhdXRob3I+VGhhcGEsIFMuPC9hdXRob3I+PGF1dGhv
cj5EeWtlbWEsIEEuIEcuPC9hdXRob3I+PGF1dGhvcj5CdXJtYW4sIFAuPC9hdXRob3I+PGF1dGhv
cj5DaG91ZGh1cnksIEIuPC9hdXRob3I+PGF1dGhvcj5BcGFyaWNpbywgTC48L2F1dGhvcj48YXV0
aG9yPkNoZXVuZywgTC4gUy48L2F1dGhvcj48YXV0aG9yPkxhbmlzLCBNLjwvYXV0aG9yPjxhdXRo
b3I+QmVsY2FpZCwgWi48L2F1dGhvcj48YXV0aG9yPkVsIEFzbWFyLCBNLjwvYXV0aG9yPjxhdXRo
b3I+SWxsZWksIFAuIEIuPC9hdXRob3I+PGF1dGhvcj5XYW5nLCBSLjwvYXV0aG9yPjxhdXRob3I+
TWV5ZXJzLCBKLjwvYXV0aG9yPjxhdXRob3I+U2NodWViZWwsIEsuPC9hdXRob3I+PGF1dGhvcj5H
dXB0YSwgQS48L2F1dGhvcj48YXV0aG9yPlNrYWlzdCwgQS48L2F1dGhvcj48YXV0aG9yPldoZWVs
YW4sIFMuPC9hdXRob3I+PGF1dGhvcj5OYWlkb28sIEouPC9hdXRob3I+PGF1dGhvcj5NYXJyb25l
LCBLLiBBLjwvYXV0aG9yPjxhdXRob3I+QnJvY2ssIE0uPC9hdXRob3I+PGF1dGhvcj5IYSwgSi48
L2F1dGhvcj48YXV0aG9yPkJ1c2gsIEUuIEwuPC9hdXRob3I+PGF1dGhvcj5QYXJrLCBCLiBKLjwv
YXV0aG9yPjxhdXRob3I+Qm90dCwgTS48L2F1dGhvcj48YXV0aG9yPkpvbmVzLCBELiBSLjwvYXV0
aG9yPjxhdXRob3I+UmV1c3MsIEouIEUuPC9hdXRob3I+PGF1dGhvcj5WZWxjdWxlc2N1LCBWLiBF
LjwvYXV0aG9yPjxhdXRob3I+Q2hhZnQsIEouIEUuPC9hdXRob3I+PGF1dGhvcj5LaW56bGVyLCBL
LiBXLjwvYXV0aG9yPjxhdXRob3I+WmhvdSwgUy48L2F1dGhvcj48YXV0aG9yPlZvZ2Vsc3RlaW4s
IEIuPC9hdXRob3I+PGF1dGhvcj5UYXViZSwgSi4gTS48L2F1dGhvcj48YXV0aG9yPkhlbGxtYW5u
LCBNLiBELjwvYXV0aG9yPjxhdXRob3I+QnJhaG1lciwgSi4gUi48L2F1dGhvcj48YXV0aG9yPk1l
cmdob3ViLCBULjwvYXV0aG9yPjxhdXRob3I+Rm9yZGUsIFAuIE0uPC9hdXRob3I+PGF1dGhvcj5Z
ZWduYXN1YnJhbWFuaWFuLCBTLjwvYXV0aG9yPjxhdXRob3I+SmksIEguPC9hdXRob3I+PGF1dGhv
cj5QYXJkb2xsLCBELiBNLjwvYXV0aG9yPjxhdXRob3I+U21pdGgsIEsuIE4uPC9hdXRob3I+PC9h
dXRob3JzPjwvY29udHJpYnV0b3JzPjxhdXRoLWFkZHJlc3M+Qmxvb21iZXJnfktpbW1lbCBJbnN0
aXR1dGUgZm9yIENhbmNlciBJbW11bm90aGVyYXB5IGF0IEpvaG5zIEhvcGtpbnMsIEJhbHRpbW9y
ZSwgTUQsIFVTQS4mI3hEO1RoZSBNYXJrIENlbnRlciBmb3IgQWR2YW5jZWQgR2Vub21pY3MgYW5k
IEltYWdpbmcgYXQgSm9obnMgSG9wa2lucywgQmFsdGltb3JlLCBNRCwgVVNBLiYjeEQ7U2lkbmV5
IEtpbW1lbCBDb21wcmVoZW5zaXZlIENhbmNlciBDZW50ZXIgYXQgSm9obnMgSG9wa2lucywgQmFs
dGltb3JlLCBNRCwgVVNBLiYjeEQ7RGVwYXJ0bWVudCBvZiBCaW9zdGF0aXN0aWNzLCBCbG9vbWJl
cmcgU2Nob29sIG9mIFB1YmxpYyBIZWFsdGgsIEpvaG5zIEhvcGtpbnMgVW5pdmVyc2l0eSwgQmFs
dGltb3JlLCBNRCwgVVNBLiYjeEQ7RGVwYXJ0bWVudCBvZiBCaW9zdGF0aXN0aWNzIGFuZCBCaW9p
bmZvcm1hdGljcywgRHVrZSBVbml2ZXJzaXR5IFNjaG9vbCBvZiBNZWRpY2luZSwgRHVyaGFtLCBO
QywgVVNBLiYjeEQ7THVkd2lnIENlbnRlciBhbmQgSG93YXJkIEh1Z2hlcyBNZWRpY2FsIEluc3Rp
dHV0ZSBhdCBKb2hucyBIb3BraW5zLCBCYWx0aW1vcmUsIE1ELCBVU0EuJiN4RDtMdXN0Z2FydGVu
IFBhbmNyZWF0aWMgQ2FuY2VyIFJlc2VhcmNoIExhYm9yYXRvcnksIFNpZG5leSBLaW1tZWwgQ29t
cHJlaGVuc2l2ZSBDYW5jZXIgQ2VudGVyLCBKb2hucyBIb3BraW5zIFVuaXZlcnNpdHksIEJhbHRp
bW9yZSwgTUQsIFVTQS4mI3hEO0ltbXVuaXRyYWNrLCBDb3BlbmhhZ2VuLCBEZW5tYXJrLiYjeEQ7
T250YXJpbyBJbnN0aXR1dGUgZm9yIENhbmNlciBSZXNlYXJjaCwgUXVlZW5zIFVuaXZlcnNpdHks
IEtpbmdzdG9uLCBPbnRhcmlvLCBDYW5hZGEuJiN4RDtCZWF1bW9udCBIb3NwaXRhbCBEdWJsaW4s
IFJDU0kgVW5pdmVyc2l0eSBvZiBNZWRpY2luZSBhbmQgSGVhbHRoIFNjaWVuY2UsIER1Ymxpbiwg
SXJlbGFuZC4mI3hEO0RlcGFydG1lbnQgb2YgTWVkaWNpbmUsIE1lbW9yaWFsIFNsb2FuIEtldHRl
cmluZyBDYW5jZXIgQ2VudGVyIGFuZCBXZWlsbCBDb3JuZWxsIE1lZGljaW5lLCBOZXcgWW9yaywg
TlksIFVTQS4mI3hEO0dlb3JnZXRvd24gTG9tYmFyZGkgQ29tcHJlaGVuc2l2ZSBDYW5jZXIgQ2Vu
dGVyIGF0IEdlb3JnZXRvd24gVW5pdmVyc2l0eSwgV2FzaGluZ3RvbiwgREMsIFVTQS4mI3hEO1Ro
ZSBTd2ltIEFjcm9zcyBBbWVyaWNhIGFuZCBMdWR3aWcgQ29sbGFib3JhdGl2ZSBMYWJvcmF0b3J5
LCBJbW11bm9sb2d5IFByb2dyYW0sIFBhcmtlciBJbnN0aXR1dGUgZm9yIENhbmNlciBJbW11bm90
aGVyYXB5IGF0IE1lbW9yaWFsIFNsb2FuIEtldHRlcmluZyBDYW5jZXIgQ2VudGVyLCBOZXcgWW9y
aywgTlksIFVTQS4mI3hEO0h1bWFuIE9uY29sb2d5IGFuZCBQYXRob2dlbmVzaXMgUHJvZ3JhbSwg
TWVtb3JpYWwgU2xvYW4gS2V0dGVyaW5nIENhbmNlciBDZW50ZXIsIE5ldyBZb3JrLCBOWSwgVVNB
LiYjeEQ7Qmxvb21iZXJnfktpbW1lbCBJbnN0aXR1dGUgZm9yIENhbmNlciBJbW11bm90aGVyYXB5
IGF0IEpvaG5zIEhvcGtpbnMsIEJhbHRpbW9yZSwgTUQsIFVTQS4gc3llZ25hc3VAamhtaS5lZHUu
JiN4RDtUaGUgTWFyayBDZW50ZXIgZm9yIEFkdmFuY2VkIEdlbm9taWNzIGFuZCBJbWFnaW5nIGF0
IEpvaG5zIEhvcGtpbnMsIEJhbHRpbW9yZSwgTUQsIFVTQS4gc3llZ25hc3VAamhtaS5lZHUuJiN4
RDtTaWRuZXkgS2ltbWVsIENvbXByZWhlbnNpdmUgQ2FuY2VyIENlbnRlciBhdCBKb2hucyBIb3Br
aW5zLCBCYWx0aW1vcmUsIE1ELCBVU0EuIHN5ZWduYXN1QGpobWkuZWR1LiYjeEQ7RGVwYXJ0bWVu
dCBvZiBCaW9zdGF0aXN0aWNzLCBCbG9vbWJlcmcgU2Nob29sIG9mIFB1YmxpYyBIZWFsdGgsIEpv
aG5zIEhvcGtpbnMgVW5pdmVyc2l0eSwgQmFsdGltb3JlLCBNRCwgVVNBLiBoamlAamh1LmVkdS4m
I3hEO0Jsb29tYmVyZ35LaW1tZWwgSW5zdGl0dXRlIGZvciBDYW5jZXIgSW1tdW5vdGhlcmFweSBh
dCBKb2hucyBIb3BraW5zLCBCYWx0aW1vcmUsIE1ELCBVU0EuIGRwYXJkb2wxQGpobWkuZWR1LiYj
eEQ7VGhlIE1hcmsgQ2VudGVyIGZvciBBZHZhbmNlZCBHZW5vbWljcyBhbmQgSW1hZ2luZyBhdCBK
b2hucyBIb3BraW5zLCBCYWx0aW1vcmUsIE1ELCBVU0EuIGRwYXJkb2wxQGpobWkuZWR1LiYjeEQ7
U2lkbmV5IEtpbW1lbCBDb21wcmVoZW5zaXZlIENhbmNlciBDZW50ZXIgYXQgSm9obnMgSG9wa2lu
cywgQmFsdGltb3JlLCBNRCwgVVNBLiBkcGFyZG9sMUBqaG1pLmVkdS4mI3hEO0Jsb29tYmVyZ35L
aW1tZWwgSW5zdGl0dXRlIGZvciBDYW5jZXIgSW1tdW5vdGhlcmFweSBhdCBKb2hucyBIb3BraW5z
LCBCYWx0aW1vcmUsIE1ELCBVU0EuIGtlbGxpZUBqaG1pLmVkdS4mI3hEO1RoZSBNYXJrIENlbnRl
ciBmb3IgQWR2YW5jZWQgR2Vub21pY3MgYW5kIEltYWdpbmcgYXQgSm9obnMgSG9wa2lucywgQmFs
dGltb3JlLCBNRCwgVVNBLiBrZWxsaWVAamhtaS5lZHUuJiN4RDtTaWRuZXkgS2ltbWVsIENvbXBy
ZWhlbnNpdmUgQ2FuY2VyIENlbnRlciBhdCBKb2hucyBIb3BraW5zLCBCYWx0aW1vcmUsIE1ELCBV
U0EuIGtlbGxpZUBqaG1pLmVkdS48L2F1dGgtYWRkcmVzcz48dGl0bGVzPjx0aXRsZT5UcmFuc2Ny
aXB0aW9uYWwgcHJvZ3JhbXMgb2YgbmVvYW50aWdlbi1zcGVjaWZpYyBUSUwgaW4gYW50aS1QRC0x
LXRyZWF0ZWQgbHVuZyBjYW5jZXJzPC90aXRsZT48c2Vjb25kYXJ5LXRpdGxlPk5hdHVyZTwvc2Vj
b25kYXJ5LXRpdGxlPjwvdGl0bGVzPjxwZXJpb2RpY2FsPjxmdWxsLXRpdGxlPk5hdHVyZTwvZnVs
bC10aXRsZT48L3BlcmlvZGljYWw+PHBhZ2VzPjEyNi0xMzI8L3BhZ2VzPjx2b2x1bWU+NTk2PC92
b2x1bWU+PG51bWJlcj43ODcwPC9udW1iZXI+PGVkaXRpb24+MjAyMS8wNy8yMzwvZWRpdGlvbj48
a2V5d29yZHM+PGtleXdvcmQ+QW50aWdlbnMsIE5lb3BsYXNtL2dlbmV0aWNzLyppbW11bm9sb2d5
PC9rZXl3b3JkPjxrZXl3b3JkPkNEOC1Qb3NpdGl2ZSBULUx5bXBob2N5dGVzL2ltbXVub2xvZ3k8
L2tleXdvcmQ+PGtleXdvcmQ+Q2FyY2lub21hLCBOb24tU21hbGwtQ2VsbCBMdW5nLypkcnVnIHRo
ZXJhcHkvZ2VuZXRpY3MvaW1tdW5vbG9neTwva2V5d29yZD48a2V5d29yZD5DZWxscywgQ3VsdHVy
ZWQ8L2tleXdvcmQ+PGtleXdvcmQ+KkdlbmUgRXhwcmVzc2lvbiBSZWd1bGF0aW9uPC9rZXl3b3Jk
PjxrZXl3b3JkPkh1bWFuczwva2V5d29yZD48a2V5d29yZD5JbW11bmUgQ2hlY2twb2ludCBJbmhp
Yml0b3JzLyp0aGVyYXBldXRpYyB1c2U8L2tleXdvcmQ+PGtleXdvcmQ+SW1tdW5vbG9naWMgTWVt
b3J5PC9rZXl3b3JkPjxrZXl3b3JkPkx1bmcgTmVvcGxhc21zLypkcnVnIHRoZXJhcHkvZ2VuZXRp
Y3MvKmltbXVub2xvZ3k8L2tleXdvcmQ+PGtleXdvcmQ+THltcGhvY3l0ZXMsIFR1bW9yLUluZmls
dHJhdGluZy8qaW1tdW5vbG9neS8qbWV0YWJvbGlzbTwva2V5d29yZD48a2V5d29yZD5Qcm9ncmFt
bWVkIENlbGwgRGVhdGggMSBSZWNlcHRvci9hbnRhZ29uaXN0cyAmYW1wOyBpbmhpYml0b3JzPC9r
ZXl3b3JkPjxrZXl3b3JkPlJOQS1TZXE8L2tleXdvcmQ+PGtleXdvcmQ+UmVjZXB0b3JzLCBJbnRl
cmxldWtpbi03L2ltbXVub2xvZ3k8L2tleXdvcmQ+PGtleXdvcmQ+U2luZ2xlLUNlbGwgQW5hbHlz
aXM8L2tleXdvcmQ+PGtleXdvcmQ+VHJhbnNjcmlwdG9tZS9nZW5ldGljczwva2V5d29yZD48a2V5
d29yZD5UdW1vciBNaWNyb2Vudmlyb25tZW50PC9rZXl3b3JkPjwva2V5d29yZHM+PGRhdGVzPjx5
ZWFyPjIwMjE8L3llYXI+PHB1Yi1kYXRlcz48ZGF0ZT5BdWc8L2RhdGU+PC9wdWItZGF0ZXM+PC9k
YXRlcz48aXNibj4xNDc2LTQ2ODcgKEVsZWN0cm9uaWMpJiN4RDswMDI4LTA4MzYgKFByaW50KSYj
eEQ7MDAyOC0wODM2IChMaW5raW5nKTwvaXNibj48YWNjZXNzaW9uLW51bT4zNDI5MDQwODwvYWNj
ZXNzaW9uLW51bT48dXJscz48cmVsYXRlZC11cmxzPjx1cmw+aHR0cHM6Ly93d3cubmNiaS5ubG0u
bmloLmdvdi9wdWJtZWQvMzQyOTA0MDg8L3VybD48L3JlbGF0ZWQtdXJscz48L3VybHM+PGN1c3Rv
bTI+UE1DODMzODU1NSByZWNlaXZlcyByZXNlYXJjaCBmdW5kaW5nIGZyb20gQnJpc3RvbC1NeWVy
cyBTcXVpYmIgYW5kIHNlcnZlcyBhIGNvbnN1bHRpbmcvYWR2aXNvcnkgcm9sZSBmb3IgQnJpc3Rv
bC1NeWVycyBTcXVpYmIsIE1lcmNrLCBhbmQgQXN0cmEgWmVuZWNhLiBQLkIuSS4gcmVjZWl2ZXMg
cmVzZWFyY2ggZnVuZGluZyBmcm9tIEJyaXN0b2wtTXllcnMgU3F1aWJiIGFuZCBFcmJlIEVsZWt0
cm9tZWRpemluIEdtYkggYW5kIHNlcnZlcyBhIGNvbnN1bHRpbmcvYWR2aXNvcnkgcm9sZSBmb3Ig
QXN0cmFaZW5lY2EgYW5kIFZlcmFuIE1lZGljYWwgVGVjaG5vbG9naWVzLiBKLk4uIHJlY2VpdmVz
IHJlc2VhcmNoIGZ1bmRpbmcgZnJvbSBBc3RyYVplbmVjYSwgQnJpc3RvbC1NeWVycyBTcXVpYmIs
IGFuZCBNZXJjaywgYW5kIHNlcnZlcyBhIGNvbnN1bHRpbmcvYWR2aXNvcnkgcm9sZSBmb3IgQXN0
cmFaZW5lY2EsIERhaWljaGkgU2Fua3lvLCBCcmlzdG9sLU15ZXJzIFNxdWliYiwgTWVyY2ssIGFu
ZCBSb2NoZS9HZW5lbnRlY2guIEsuQS5NLiBpcyBhIGNvbnN1bHRhbnQgZm9yIEFtZ2VuIGFuZCBB
c3RyYSBaZW5lY2EuIEQuUi5KLiBpcyBhIGNvbnN1bHRhbnQgZm9yIE1vcmUgSGVhbHRoIGFuZCBB
c3RyYVplbmVjYSBhbmQgYSBTdGVlcmluZyBDb21taXR0ZWUgTWVtYmVyIGZvciBNZXJjay4gQi5K
LlAuIGlzIGEgY29uc3VsdGFudCBmb3IgQXN0cmFaZW5lY2EgYW5kIFJlZ2VuZXJvbiBhbmQgaGFz
IHJlY2VpdmVkIGhvbm9yYXJpYSBmcm9tIEludHVpdGl2ZSBTdXJnaWNhbC4gSi5FLkMuIGlzIGEg
Y29uc3VsdGFudCBmb3IgQXN0cmFaZW5lY2EsIEdlbmVudGVjaCwgTWVyY2ssIEZsYW1lIEJpb3Nj
aWVuY2UsIGFuZCBOb3ZhcnRpcy4gVi5FLlYuIGlzIGEgZm91bmRlciBvZiBEZWxmaSBEaWFnbm9z
dGljcyBhbmQgUGVyc29uYWwgR2Vub21lIERpYWdub3N0aWNzLCBzZXJ2ZXMgb24gdGhlIEJvYXJk
IG9mIERpcmVjdG9ycyBhbmQgYXMgYSBjb25zdWx0YW50IGZvciBib3RoIG9yZ2FuaXphdGlvbnMs
IGFuZCBvd25zIERlbGZpIERpYWdub3N0aWNzIGFuZCBQZXJzb25hbCBHZW5vbWUgRGlhZ25vc3Rp
Y3Mgc3RvY2ssIHdoaWNoIGFyZSBzdWJqZWN0IHRvIGNlcnRhaW4gcmVzdHJpY3Rpb25zIHVuZGVy
IHVuaXZlcnNpdHkgcG9saWN5LiBBZGRpdGlvbmFsbHksIEpvaG5zIEhvcGtpbnMgVW5pdmVyc2l0
eSBvd25zIGVxdWl0eSBpbiBEZWxmaSBEaWFnbm9zdGljcyBhbmQgUGVyc29uYWwgR2Vub21lIERp
YWdub3N0aWNzLiBWLkUuVi4gaXMgYW4gYWR2aXNvciB0byBCcmlzdG9sLU15ZXJzIFNxdWliYiwg
R2VuZW50ZWNoLCBNZXJjaywgYW5kIFRha2VkYSBQaGFybWFjZXV0aWNhbHMuIFdpdGhpbiB0aGUg
bGFzdCBmaXZlIHllYXJzLCBWLkUuVi4gaGFzIGJlZW4gYW4gYWR2aXNvciB0byBEYWlpY2hpIFNh
bmt5bywgSmFuc3NlbiBEaWFnbm9zdGljcywgYW5kIElnbnl0YS4gTS5ELkguIHJlY2VpdmVzIHJl
c2VhcmNoIHN1cHBvcnQgZnJvbSBCcmlzdG9sLU15ZXJzIFNxdWliYjsgaGFzIGJlZW4gYSBjb21w
ZW5zYXRlZCBjb25zdWx0YW50IGZvciBNZXJjaywgQnJpc3RvbC1NeWVycyBTcXVpYmIsIEFzdHJh
WmVuZWNhLCBHZW5lbnRlY2gvUm9jaGUsIE5la3RhciwgU3luZGF4LCBNaXJhdGksIFNoYXR0dWNr
IExhYnMsIEltbXVuYWksIEJsdWVwcmludCBNZWRpY2luZXMsIEFjaGlsbGVzLCBBcmN1cywgYW5k
IE5hdGVyYTsgcmVjZWl2ZWQgdHJhdmVsIHN1cHBvcnQvaG9ub3JhcmlhIGZyb20gQXN0cmFaZW5l
Y2EsIEVsaSBMaWxseSwgYW5kIEJyaXN0b2wtTXllcnMgU3F1aWJiOyBoYXMgb3B0aW9ucyBmcm9t
IFNoYXR0dWNrIExhYnMsIEltbXVuYWksIGFuZCBBcmN1czsgYW5kIGhhcyBhIHBhdGVudCBmaWxl
ZCBieSBoaXMgaW5zdGl0dXRpb24gcmVsYXRlZCB0byB0aGUgdXNlIG9mIHR1bW9yIG11dGF0aW9u
IGJ1cmRlbiB0byBwcmVkaWN0IHJlc3BvbnNlIHRvIGltbXVub3RoZXJhcHkgKFBDVC9VUzIwMTUv
MDYyMjA4KSwgd2hpY2ggaGFzIHJlY2VpdmVkIGxpY2Vuc2luZyBmZWVzIGZyb20gUEdEeC4gVGhl
IEpvaG5zIEhvcGtpbnMgVW5pdmVyc2l0eSBpcyBpbiB0aGUgcHJvY2VzcyBvZiBmaWxpbmcgcGF0
ZW50IGFwcGxpY2F0aW9ucyByZWxhdGVkIHRvIHRlY2hub2xvZ2llcyBkZXNjcmliZWQgaW4gdGhp
cyBwYXBlciBvbiB3aGljaCBFLkguLUMuSC4sIEIuVi4sIEsuVy5LLiBhbmQgUy5aLiBhcmUgbGlz
dGVkIGFzIGludmVudG9ycy4gQi5WLiBhbmQgSy5XLksuIGFyZSBmb3VuZGVycyBvZiBUaHJpdmUg
RWFybGllciBEZXRlY3Rpb24uIEsuVy5LLiBpcyBhIGNvbnN1bHRhbnQgdG8gYW5kIHdhcyBvbiB0
aGUgQm9hcmQgb2YgRGlyZWN0b3JzIG9mIFRocml2ZSBFYXJsaWVyIERldGVjdGlvbi4gQi5WLiwg
Sy5XLksuIGFuZCBTLlouIG93biBlcXVpdHkgaW4gRXhhY3QgU2NpZW5jZXMuIEIuVi4sIEsuVy5L
LiBhbmQgUy5aLiBhcmUgZm91bmRlcnMgb2YsIGhvbGQgb3IgbWF5IGhvbGQgZXF1aXR5IGluLCBh
bmQgc2VydmUgb3IgbWF5IHNlcnZlIGFzIGNvbnN1bHRhbnRzIHRvIG1hbmFUIEJpbywgYW5kIGhv
bGQgb3IgbWF5IGhvbGQgZXF1aXR5IGluIG1hbmFUIEhvbGRpbmdzLCBMTEMuIEIuVi4sIEsuVy5L
LiwgYW5kIFMuWi4gYXJlIGZvdW5kZXJzIG9mLCBob2xkIGVxdWl0eSBpbiwgYW5kIHNlcnZlIGFz
IGNvbnN1bHRhbnRzIHRvIFBlcnNvbmFsIEdlbm9tZSBEaWFnbm9zdGljcy4gUy5aLiBoYXMgYSBy
ZXNlYXJjaCBhZ3JlZW1lbnQgd2l0aCBCaW9NZWQgVmFsbGV5IERpc2NvdmVyaWVzLiBLLlcuSy4g
YW5kIEIuVi4gYXJlIGNvbnN1bHRhbnRzIHRvIFN5c21leCwgRWlzYWksIGFuZCBDQUdFIFBoYXJt
YSBhbmQgaG9sZCBlcXVpdHkgaW4gQ0FHRSBQaGFybWEuIEIuVi4gaXMgYSBjb25zdWx0YW50IHRv
IGFuZCBob2xkcyBlcXVpdHkgaW4gQ2F0YWxpby4gSy5XLksuLCBCLlYuIGFuZCBTLlouIGFyZSBj
b25zdWx0YW50cyB0byBhbmQgaG9sZCBlcXVpdHkgaW4gTmVvUGhvcmUuIFRoZSBjb21wYW5pZXMg
bmFtZWQgYWJvdmUsIGFzIHdlbGwgYXMgb3RoZXIgY29tcGFuaWVzLCBoYXZlIGxpY2Vuc2VkIHBy
ZXZpb3VzbHkgZGVzY3JpYmVkIHRlY2hub2xvZ2llcyByZWxhdGVkIHRvIHRoZSB3b3JrIGZyb20g
dGhpcyBsYWIgYXQgSm9obnMgSG9wa2lucyBVbml2ZXJzaXR5LiBMaWNlbnNlcyB0byB0aGVzZSB0
ZWNobm9sb2dpZXMgYXJlIG9yIHdpbGwgYmUgYXNzb2NpYXRlZCB3aXRoIGVxdWl0eSBvciByb3lh
bHR5IHBheW1lbnRzIHRvIHRoZSBpbnZlbnRvcnMgYXMgd2VsbCBhcyB0byBKb2hucyBIb3BraW5z
IFVuaXZlcnNpdHkuIFQuTS4gaXMgYSBjb2ZvdW5kZXIgYW5kIGhvbGRzIGVxdWl0eSBpbiBJTVZB
USBUaGVyYXBldXRpY3MsIGlzIGEgY29uc3VsdGFudCBmb3IgSW1tdW5vcyBUaGVyYXBldXRpY3Ms
IEltbXVub0dlbmVzaXMsIGFuZCBQZml6ZXIsIHJlY2VpdmVzIHJlc2VhcmNoIGZ1bmRpbmcgZnJv
bSBCcmlzdG9sLU15ZXJzIFNxdWliYiwgU3VyZmFjZSBPbmNvbG9neSwgS3luIFRoZXJhcGV1dGlj
cywgSW5maW5pdHkgUGhhcm1hY2V1dGljYWxzLCBJbmMuLCBQZXJlZ3JpbmUgUGhhcm1hY2V1dGlj
YWxzLCBJbmMuLCBBZGFwdGl2ZSBCaW90ZWNobm9sb2dpZXMsIExlYXAgVGhlcmFwZXV0aWNzLCBJ
bmMuLCBhbmQgQXByZWEsIGFuZCBob2xkcyBwYXRlbnRzIG9uIGFwcGxpY2F0aW9ucyByZWxhdGVk
IHRvIHdvcmsgb24gb25jb2x5dGljIHZpcmFsIHRoZXJhcHksIGFscGhhIHZpcnVzLWJhc2VkIHZh
Y2NpbmVzLCBuZW9hbnRpZ2VuIG1vZGVsaW5nLCBDRDQwLCBHSVRSLCBPWDQwLCBQRC0xLCBhbmQg
Q1RMQS00LiBKLlIuQi4gc2VydmVzIGFuIGFkdmlzb3J5L2NvbnN1bHRpbmcgcm9sZSBmb3IgQW1n
ZW4sIEFzdHJhWmVuZWNhLCBCcmlzdG9sLU15ZXJzIFNxdWliYiwgR2VuZW50ZWNoL1JvY2hlLCBF
bGkgTGlsbHksIEdsYXhvU21pdGhLbGluZSwgTWVyY2ssIFNhbm9maSwgYW5kIFJlZ2VuZXJvbiwg
cmVjZWl2ZXMgcmVzZWFyY2ggZnVuZGluZyBmcm9tIEFzdHJhWmVuZWNhLCBCcmlzdG9sLU15ZXJz
IFNxdWliYiwgR2VuZW50ZWNoL1JvY2hlLCBNZXJjaywgUkFQVCBUaGVyYXBldXRpY3MsIEluYy4s
IGFuZCBSZXZvbHV0aW9uIE1lZGljaW5lcywgYW5kIGlzIG9uIHRoZSBEYXRhIGFuZCBTYWZldHkg
TW9uaXRvcmluZyBCb2FyZCBvZiBHbGF4b1NtaXRoS2xpbmUsIEphbnNzZW4sIGFuZCBTYW5vZmku
IFAuTS5GLiByZWNlaXZlcyByZXNlYXJjaCBzdXBwb3J0IGZyb20gQXN0cmFaZW5lY2EsIEJyaXN0
b2wtTXllcnMgU3F1aWJiLCBOb3ZhcnRpcywgYW5kIEt5b3dhLCBhbmQgaGFzIGJlZW4gYSBjb25z
dWx0YW50IGZvciBBc3RyYVplbmVjYSwgQW1nZW4sIEJyaXN0b2wtTXllcnMgU3F1aWJiLCBEYWlj
aGlpIFNhbmt5bywgYW5kIEphbnNzZW4gYW5kIHNlcnZlcyBvbiBhIGRhdGEgc2FmZXR5IGFuZCBt
b25pdG9yaW5nIGJvYXJkIGZvciBQb2xhcmlzLiBTLlkuIHJlY2VpdmVzIHJlc2VhcmNoIGZ1bmRp
bmcgZnJvbSBCcmlzdG9sLU15ZXJzIFNxdWliYi9DZWxnZW5lLCBKYW5zc2VuLCBhbmQgQ2VwaGVp
ZCwgaGFzIHNlcnZlZCBhcyBhIGNvbnN1bHRhbnQgZm9yIENlcGhlaWQsIGFuZCBvd25zIGZvdW5k
ZXImYXBvcztzIGVxdWl0eSBpbiBBc3RyYSBUaGVyYXBldXRpY3MgYW5kIERpZ2l0YWwgSGFybW9u
aWMuIEsuTi5TLiwgRC5NLlAuLCBCLlYuIGFuZCBLLlcuSy4gaGF2ZSBmaWxlZCBmb3IgcGF0ZW50
IHByb3RlY3Rpb24gb24gdGhlIE1BTkFGRVNUIHRlY2hub2xvZ3kgZGVzY3JpYmVkIGhlcmVpbiAo
c2VyaWFsIG5vLiAxNi8zNDEsODYyKS4gSy5OLlMuLCBELk0uUC4sIEouRS5DLiwgQi5WLiwgRS5I
Li1DLkguIEQuTS5QLiwgSy5XLksuIGFuZCBTLlouIGhhdmUgZmlsZWQgZm9yIHBhdGVudCBwcm90
ZWN0aW9uIG9uIHRoZSBwNTMgUjI0OEwgbXV0YXRpb24tc3BlY2lmaWMgVENSIGRlc2NyaWJlZCBo
ZXJlaW4gKHNlcmlhbCBuby4gNjMvMTY4LDg3OCkuIEQuTS5QLiBpcyBhIGNvbnN1bHRhbnQgZm9y
IENvbXB1Z2VuLCBTaGF0dHVjayBMYWJzLCBXaW5kTUlMLCBUZW1wZXN0LCBJbW11bmFpLCBCcmlz
dG9sLU15ZXJzIFNxdWliYiwgQW1nZW4sIEphbnNzZW4sIEFzdGVsbGFzLCBSb2Nrc3ByaW5nIENh
cGl0YWwsIEltbXVub21pYywgRHJhY2VuIGFuZCBvd25zIGZvdW5kZXImYXBvcztzIGVxdWl0eSBp
biBtYW5hVCBIb2xkaW5ncywgTExDLCBXaW5kTUlMLCBUcmV4LCBKb3VuY2UsIEFuYXJhLCBUaXpv
bmEsIFRpZXphLCBSQVBUIGFuZCByZWNlaXZlcyByZXNlYXJjaCBmdW5kaW5nIGZyb20gQ29tcHVn
ZW4sIEJyaXN0b2wtTXllcnMgU3F1aWJiLCBhbmQgQW5hcmEuIEsuTi5TLiBoYXMgcmVjZWl2ZWQg
dHJhdmVsIHN1cHBvcnQvaG9ub3JhcmlhIGZyb20gSWxsdW1pbmEsIEluYy4sIHJlY2VpdmVzIHJl
c2VhcmNoIGZ1bmRpbmcgZnJvbSBCcmlzdG9sLU15ZXJzIFNxdWliYiwgQW5hcmEsIGFuZCBBc3Ry
YSBaZW5lY2EsIGFuZCBvd25zIGZvdW5kZXImYXBvcztzIGVxdWl0eSBpbiBtYW5hVCBIb2xkaW5n
cywgTExDLiBUaGUgdGVybXMgb2YgYWxsIHRoZXNlIGFycmFuZ2VtZW50cyBhcmUgYmVpbmcgbWFu
YWdlZCBieSB0aGUgcmVzcGVjdGl2ZSBpbnN0aXR1dGlvbnMgaW4gYWNjb3JkYW5jZSB3aXRoIHRo
ZWlyIGNvbmZsaWN0LW9mLWludGVyZXN0IHBvbGljaWVzLjwvY3VzdG9tMj48ZWxlY3Ryb25pYy1y
ZXNvdXJjZS1udW0+MTAuMTAzOC9zNDE1ODYtMDIxLTAzNzUyLTQ8L2VsZWN0cm9uaWMtcmVzb3Vy
Y2UtbnVtPjwvcmVjb3JkPjwvQ2l0ZT48L0VuZE5vdGU+
</w:fldData>
        </w:fldCha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.DATA </w:instrText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="00390989">
        <w:rPr>
          <w:rFonts w:ascii="Times New Roman" w:eastAsia="宋体" w:hAnsi="Times New Roman" w:cs="Times New Roman"/>
          <w:noProof/>
          <w:kern w:val="0"/>
          <w:sz w:val="24"/>
          <w:szCs w:val="24"/>
        </w:rPr>
        <w:t>(6)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 </w:t>
      </w:r>
    </w:p>
    <w:p w14:paraId="38793929" w14:textId="3814617A" w:rsidR="004B7F39" w:rsidRPr="00985AFB" w:rsidRDefault="004B7F39" w:rsidP="004B7F39">
      <w:pPr>
        <w:widowControl/>
        <w:spacing w:line="36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After refining the feature list, principal component analysis (PCA) was performed using Seurat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 </w:t>
      </w: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RunPCA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unction. To reduce dimensionality and facilitate clustering of the single-cell RNA-seq data, the optimal number of principal components (PCs) was determined. </w:t>
      </w:r>
      <w:r w:rsidRPr="00421BDE">
        <w:rPr>
          <w:rFonts w:ascii="Times New Roman" w:eastAsia="宋体" w:hAnsi="Times New Roman" w:cs="Times New Roman"/>
          <w:kern w:val="0"/>
          <w:sz w:val="24"/>
          <w:szCs w:val="24"/>
        </w:rPr>
        <w:t>Across the entire cell population, the top 20 PCs were selected, accounting for more than 80% of the total variance.</w:t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o correct for batch effects, the Harmony algorithm 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Lb3JzdW5za3k8L0F1dGhvcj48WWVhcj4yMDE5PC9ZZWFy
PjxSZWNOdW0+MTU4PC9SZWNOdW0+PERpc3BsYXlUZXh0Pig3KTwvRGlzcGxheVRleHQ+PHJlY29y
ZD48cmVjLW51bWJlcj4xNTg8L3JlYy1udW1iZXI+PGZvcmVpZ24ta2V5cz48a2V5IGFwcD0iRU4i
IGRiLWlkPSJhZHJhdnoyMGhhOTlzd2U1ZmR0NWRlcDAyOWRwMHNzYTB2MDIiIHRpbWVzdGFtcD0i
MTcwMzIzOTU1MSI+MTU4PC9rZXk+PC9mb3JlaWduLWtleXM+PHJlZi10eXBlIG5hbWU9IkpvdXJu
YWwgQXJ0aWNsZSI+MTc8L3JlZi10eXBlPjxjb250cmlidXRvcnM+PGF1dGhvcnM+PGF1dGhvcj5L
b3JzdW5za3ksIEkuPC9hdXRob3I+PGF1dGhvcj5NaWxsYXJkLCBOLjwvYXV0aG9yPjxhdXRob3I+
RmFuLCBKLjwvYXV0aG9yPjxhdXRob3I+U2xvd2lrb3dza2ksIEsuPC9hdXRob3I+PGF1dGhvcj5a
aGFuZywgRi48L2F1dGhvcj48YXV0aG9yPldlaSwgSy48L2F1dGhvcj48YXV0aG9yPkJhZ2xhZW5r
bywgWS48L2F1dGhvcj48YXV0aG9yPkJyZW5uZXIsIE0uPC9hdXRob3I+PGF1dGhvcj5Mb2gsIFAu
IFIuPC9hdXRob3I+PGF1dGhvcj5SYXljaGF1ZGh1cmksIFMuPC9hdXRob3I+PC9hdXRob3JzPjwv
Y29udHJpYnV0b3JzPjxhdXRoLWFkZHJlc3M+Q2VudGVyIGZvciBEYXRhIFNjaWVuY2VzLCBCcmln
aGFtIGFuZCBXb21lbiZhcG9zO3MgSG9zcGl0YWwsIEJvc3RvbiwgTUEsIFVTQS4mI3hEO0Rpdmlz
aW9ucyBvZiBHZW5ldGljcyBhbmQgUmhldW1hdG9sb2d5LCBEZXBhcnRtZW50IG9mIE1lZGljaW5l
LCBCcmlnaGFtIGFuZCBXb21lbiZhcG9zO3MgSG9zcGl0YWwgYW5kIEhhcnZhcmQgTWVkaWNhbCBT
Y2hvb2wsIEJvc3RvbiwgTUEsIFVTQS4mI3hEO0RlcGFydG1lbnQgb2YgQmlvbWVkaWNhbCBJbmZv
cm1hdGljcywgSGFydmFyZCBNZWRpY2FsIFNjaG9vbCwgQm9zdG9uLCBNQSwgVVNBLiYjeEQ7UHJv
Z3JhbSBpbiBNZWRpY2FsIGFuZCBQb3B1bGF0aW9uIEdlbmV0aWNzLCBCcm9hZCBJbnN0aXR1dGUg
b2YgTUlUIGFuZCBIYXJ2YXJkLCBDYW1icmlkZ2UsIE1BLCBVU0EuJiN4RDtEZXBhcnRtZW50IG9m
IENoZW1pc3RyeSBhbmQgQ2hlbWljYWwgQmlvbG9neSwgSGFydmFyZCBVbml2ZXJzaXR5LCBDYW1i
cmlkZ2UsIE1BLCBVU0EuJiN4RDtDZW50ZXIgZm9yIERhdGEgU2NpZW5jZXMsIEJyaWdoYW0gYW5k
IFdvbWVuJmFwb3M7cyBIb3NwaXRhbCwgQm9zdG9uLCBNQSwgVVNBLiBzb3VteWFAYnJvYWRpbnN0
aXR1dGUub3JnLiYjeEQ7RGl2aXNpb25zIG9mIEdlbmV0aWNzIGFuZCBSaGV1bWF0b2xvZ3ksIERl
cGFydG1lbnQgb2YgTWVkaWNpbmUsIEJyaWdoYW0gYW5kIFdvbWVuJmFwb3M7cyBIb3NwaXRhbCBh
bmQgSGFydmFyZCBNZWRpY2FsIFNjaG9vbCwgQm9zdG9uLCBNQSwgVVNBLiBzb3VteWFAYnJvYWRp
bnN0aXR1dGUub3JnLiYjeEQ7RGVwYXJ0bWVudCBvZiBCaW9tZWRpY2FsIEluZm9ybWF0aWNzLCBI
YXJ2YXJkIE1lZGljYWwgU2Nob29sLCBCb3N0b24sIE1BLCBVU0EuIHNvdW15YUBicm9hZGluc3Rp
dHV0ZS5vcmcuJiN4RDtQcm9ncmFtIGluIE1lZGljYWwgYW5kIFBvcHVsYXRpb24gR2VuZXRpY3Ms
IEJyb2FkIEluc3RpdHV0ZSBvZiBNSVQgYW5kIEhhcnZhcmQsIENhbWJyaWRnZSwgTUEsIFVTQS4g
c291bXlhQGJyb2FkaW5zdGl0dXRlLm9yZy4mI3hEO1ZlcnN1cyBBcnRocml0aXMgQ2VudHJlIGZv
ciBHZW5ldGljcyBhbmQgR2Vub21pY3MsIENlbnRyZSBmb3IgTXVzY3Vsb3NrZWxldGFsIFJlc2Vh
cmNoLCBNYW5jaGVzdGVyIEFjYWRlbWljIEhlYWx0aCBTY2llbmNlIENlbnRyZSwgVGhlIFVuaXZl
cnNpdHkgb2YgTWFuY2hlc3RlciwgTWFuY2hlc3RlciwgVUsuIHNvdW15YUBicm9hZGluc3RpdHV0
ZS5vcmcuPC9hdXRoLWFkZHJlc3M+PHRpdGxlcz48dGl0bGU+RmFzdCwgc2Vuc2l0aXZlIGFuZCBh
Y2N1cmF0ZSBpbnRlZ3JhdGlvbiBvZiBzaW5nbGUtY2VsbCBkYXRhIHdpdGggSGFybW9ueTwvdGl0
bGU+PHNlY29uZGFyeS10aXRsZT5OYXQgTWV0aG9kczwvc2Vjb25kYXJ5LXRpdGxlPjwvdGl0bGVz
PjxwZXJpb2RpY2FsPjxmdWxsLXRpdGxlPk5hdCBNZXRob2RzPC9mdWxsLXRpdGxlPjwvcGVyaW9k
aWNhbD48cGFnZXM+MTI4OS0xMjk2PC9wYWdlcz48dm9sdW1lPjE2PC92b2x1bWU+PG51bWJlcj4x
MjwvbnVtYmVyPjxlZGl0aW9uPjIwMTkvMTEvMjA8L2VkaXRpb24+PGtleXdvcmRzPjxrZXl3b3Jk
PkFsZ29yaXRobXM8L2tleXdvcmQ+PGtleXdvcmQ+QW5pbWFsczwva2V5d29yZD48a2V5d29yZD5C
YXNlIFNlcXVlbmNlPC9rZXl3b3JkPjxrZXl3b3JkPkRhdGFzZXRzIGFzIFRvcGljPC9rZXl3b3Jk
PjxrZXl3b3JkPkhFSzI5MyBDZWxsczwva2V5d29yZD48a2V5d29yZD5IdW1hbnM8L2tleXdvcmQ+
PGtleXdvcmQ+SnVya2F0IENlbGxzPC9rZXl3b3JkPjxrZXl3b3JkPk1pY2U8L2tleXdvcmQ+PGtl
eXdvcmQ+U2luZ2xlLUNlbGwgQW5hbHlzaXMvKm1ldGhvZHM8L2tleXdvcmQ+PC9rZXl3b3Jkcz48
ZGF0ZXM+PHllYXI+MjAxOTwveWVhcj48cHViLWRhdGVzPjxkYXRlPkRlYzwvZGF0ZT48L3B1Yi1k
YXRlcz48L2RhdGVzPjxpc2JuPjE1NDgtNzEwNSAoRWxlY3Ryb25pYykmI3hEOzE1NDgtNzA5MSAo
UHJpbnQpJiN4RDsxNTQ4LTcwOTEgKExpbmtpbmcpPC9pc2JuPjxhY2Nlc3Npb24tbnVtPjMxNzQw
ODE5PC9hY2Nlc3Npb24tbnVtPjx1cmxzPjxyZWxhdGVkLXVybHM+PHVybD5odHRwczovL3d3dy5u
Y2JpLm5sbS5uaWguZ292L3B1Ym1lZC8zMTc0MDgxOTwvdXJsPjwvcmVsYXRlZC11cmxzPjwvdXJs
cz48Y3VzdG9tMj5QTUM2ODg0NjkzPC9jdXN0b20yPjxlbGVjdHJvbmljLXJlc291cmNlLW51bT4x
MC4xMDM4L3M0MTU5Mi0wMTktMDYxOS0wPC9lbGVjdHJvbmljLXJlc291cmNlLW51bT48L3JlY29y
ZD48L0NpdGU+PC9FbmROb3RlPn==
</w:fldData>
        </w:fldCha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 </w:instrText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Lb3JzdW5za3k8L0F1dGhvcj48WWVhcj4yMDE5PC9ZZWFy
PjxSZWNOdW0+MTU4PC9SZWNOdW0+PERpc3BsYXlUZXh0Pig3KTwvRGlzcGxheVRleHQ+PHJlY29y
ZD48cmVjLW51bWJlcj4xNTg8L3JlYy1udW1iZXI+PGZvcmVpZ24ta2V5cz48a2V5IGFwcD0iRU4i
IGRiLWlkPSJhZHJhdnoyMGhhOTlzd2U1ZmR0NWRlcDAyOWRwMHNzYTB2MDIiIHRpbWVzdGFtcD0i
MTcwMzIzOTU1MSI+MTU4PC9rZXk+PC9mb3JlaWduLWtleXM+PHJlZi10eXBlIG5hbWU9IkpvdXJu
YWwgQXJ0aWNsZSI+MTc8L3JlZi10eXBlPjxjb250cmlidXRvcnM+PGF1dGhvcnM+PGF1dGhvcj5L
b3JzdW5za3ksIEkuPC9hdXRob3I+PGF1dGhvcj5NaWxsYXJkLCBOLjwvYXV0aG9yPjxhdXRob3I+
RmFuLCBKLjwvYXV0aG9yPjxhdXRob3I+U2xvd2lrb3dza2ksIEsuPC9hdXRob3I+PGF1dGhvcj5a
aGFuZywgRi48L2F1dGhvcj48YXV0aG9yPldlaSwgSy48L2F1dGhvcj48YXV0aG9yPkJhZ2xhZW5r
bywgWS48L2F1dGhvcj48YXV0aG9yPkJyZW5uZXIsIE0uPC9hdXRob3I+PGF1dGhvcj5Mb2gsIFAu
IFIuPC9hdXRob3I+PGF1dGhvcj5SYXljaGF1ZGh1cmksIFMuPC9hdXRob3I+PC9hdXRob3JzPjwv
Y29udHJpYnV0b3JzPjxhdXRoLWFkZHJlc3M+Q2VudGVyIGZvciBEYXRhIFNjaWVuY2VzLCBCcmln
aGFtIGFuZCBXb21lbiZhcG9zO3MgSG9zcGl0YWwsIEJvc3RvbiwgTUEsIFVTQS4mI3hEO0Rpdmlz
aW9ucyBvZiBHZW5ldGljcyBhbmQgUmhldW1hdG9sb2d5LCBEZXBhcnRtZW50IG9mIE1lZGljaW5l
LCBCcmlnaGFtIGFuZCBXb21lbiZhcG9zO3MgSG9zcGl0YWwgYW5kIEhhcnZhcmQgTWVkaWNhbCBT
Y2hvb2wsIEJvc3RvbiwgTUEsIFVTQS4mI3hEO0RlcGFydG1lbnQgb2YgQmlvbWVkaWNhbCBJbmZv
cm1hdGljcywgSGFydmFyZCBNZWRpY2FsIFNjaG9vbCwgQm9zdG9uLCBNQSwgVVNBLiYjeEQ7UHJv
Z3JhbSBpbiBNZWRpY2FsIGFuZCBQb3B1bGF0aW9uIEdlbmV0aWNzLCBCcm9hZCBJbnN0aXR1dGUg
b2YgTUlUIGFuZCBIYXJ2YXJkLCBDYW1icmlkZ2UsIE1BLCBVU0EuJiN4RDtEZXBhcnRtZW50IG9m
IENoZW1pc3RyeSBhbmQgQ2hlbWljYWwgQmlvbG9neSwgSGFydmFyZCBVbml2ZXJzaXR5LCBDYW1i
cmlkZ2UsIE1BLCBVU0EuJiN4RDtDZW50ZXIgZm9yIERhdGEgU2NpZW5jZXMsIEJyaWdoYW0gYW5k
IFdvbWVuJmFwb3M7cyBIb3NwaXRhbCwgQm9zdG9uLCBNQSwgVVNBLiBzb3VteWFAYnJvYWRpbnN0
aXR1dGUub3JnLiYjeEQ7RGl2aXNpb25zIG9mIEdlbmV0aWNzIGFuZCBSaGV1bWF0b2xvZ3ksIERl
cGFydG1lbnQgb2YgTWVkaWNpbmUsIEJyaWdoYW0gYW5kIFdvbWVuJmFwb3M7cyBIb3NwaXRhbCBh
bmQgSGFydmFyZCBNZWRpY2FsIFNjaG9vbCwgQm9zdG9uLCBNQSwgVVNBLiBzb3VteWFAYnJvYWRp
bnN0aXR1dGUub3JnLiYjeEQ7RGVwYXJ0bWVudCBvZiBCaW9tZWRpY2FsIEluZm9ybWF0aWNzLCBI
YXJ2YXJkIE1lZGljYWwgU2Nob29sLCBCb3N0b24sIE1BLCBVU0EuIHNvdW15YUBicm9hZGluc3Rp
dHV0ZS5vcmcuJiN4RDtQcm9ncmFtIGluIE1lZGljYWwgYW5kIFBvcHVsYXRpb24gR2VuZXRpY3Ms
IEJyb2FkIEluc3RpdHV0ZSBvZiBNSVQgYW5kIEhhcnZhcmQsIENhbWJyaWRnZSwgTUEsIFVTQS4g
c291bXlhQGJyb2FkaW5zdGl0dXRlLm9yZy4mI3hEO1ZlcnN1cyBBcnRocml0aXMgQ2VudHJlIGZv
ciBHZW5ldGljcyBhbmQgR2Vub21pY3MsIENlbnRyZSBmb3IgTXVzY3Vsb3NrZWxldGFsIFJlc2Vh
cmNoLCBNYW5jaGVzdGVyIEFjYWRlbWljIEhlYWx0aCBTY2llbmNlIENlbnRyZSwgVGhlIFVuaXZl
cnNpdHkgb2YgTWFuY2hlc3RlciwgTWFuY2hlc3RlciwgVUsuIHNvdW15YUBicm9hZGluc3RpdHV0
ZS5vcmcuPC9hdXRoLWFkZHJlc3M+PHRpdGxlcz48dGl0bGU+RmFzdCwgc2Vuc2l0aXZlIGFuZCBh
Y2N1cmF0ZSBpbnRlZ3JhdGlvbiBvZiBzaW5nbGUtY2VsbCBkYXRhIHdpdGggSGFybW9ueTwvdGl0
bGU+PHNlY29uZGFyeS10aXRsZT5OYXQgTWV0aG9kczwvc2Vjb25kYXJ5LXRpdGxlPjwvdGl0bGVz
PjxwZXJpb2RpY2FsPjxmdWxsLXRpdGxlPk5hdCBNZXRob2RzPC9mdWxsLXRpdGxlPjwvcGVyaW9k
aWNhbD48cGFnZXM+MTI4OS0xMjk2PC9wYWdlcz48dm9sdW1lPjE2PC92b2x1bWU+PG51bWJlcj4x
MjwvbnVtYmVyPjxlZGl0aW9uPjIwMTkvMTEvMjA8L2VkaXRpb24+PGtleXdvcmRzPjxrZXl3b3Jk
PkFsZ29yaXRobXM8L2tleXdvcmQ+PGtleXdvcmQ+QW5pbWFsczwva2V5d29yZD48a2V5d29yZD5C
YXNlIFNlcXVlbmNlPC9rZXl3b3JkPjxrZXl3b3JkPkRhdGFzZXRzIGFzIFRvcGljPC9rZXl3b3Jk
PjxrZXl3b3JkPkhFSzI5MyBDZWxsczwva2V5d29yZD48a2V5d29yZD5IdW1hbnM8L2tleXdvcmQ+
PGtleXdvcmQ+SnVya2F0IENlbGxzPC9rZXl3b3JkPjxrZXl3b3JkPk1pY2U8L2tleXdvcmQ+PGtl
eXdvcmQ+U2luZ2xlLUNlbGwgQW5hbHlzaXMvKm1ldGhvZHM8L2tleXdvcmQ+PC9rZXl3b3Jkcz48
ZGF0ZXM+PHllYXI+MjAxOTwveWVhcj48cHViLWRhdGVzPjxkYXRlPkRlYzwvZGF0ZT48L3B1Yi1k
YXRlcz48L2RhdGVzPjxpc2JuPjE1NDgtNzEwNSAoRWxlY3Ryb25pYykmI3hEOzE1NDgtNzA5MSAo
UHJpbnQpJiN4RDsxNTQ4LTcwOTEgKExpbmtpbmcpPC9pc2JuPjxhY2Nlc3Npb24tbnVtPjMxNzQw
ODE5PC9hY2Nlc3Npb24tbnVtPjx1cmxzPjxyZWxhdGVkLXVybHM+PHVybD5odHRwczovL3d3dy5u
Y2JpLm5sbS5uaWguZ292L3B1Ym1lZC8zMTc0MDgxOTwvdXJsPjwvcmVsYXRlZC11cmxzPjwvdXJs
cz48Y3VzdG9tMj5QTUM2ODg0NjkzPC9jdXN0b20yPjxlbGVjdHJvbmljLXJlc291cmNlLW51bT4x
MC4xMDM4L3M0MTU5Mi0wMTktMDYxOS0wPC9lbGVjdHJvbmljLXJlc291cmNlLW51bT48L3JlY29y
ZD48L0NpdGU+PC9FbmROb3RlPn==
</w:fldData>
        </w:fldCha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.DATA </w:instrText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="00390989">
        <w:rPr>
          <w:rFonts w:ascii="Times New Roman" w:eastAsia="宋体" w:hAnsi="Times New Roman" w:cs="Times New Roman"/>
          <w:noProof/>
          <w:kern w:val="0"/>
          <w:sz w:val="24"/>
          <w:szCs w:val="24"/>
        </w:rPr>
        <w:t>(7)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985AFB">
        <w:rPr>
          <w:rFonts w:hint="eastAsia"/>
        </w:rPr>
        <w:t xml:space="preserve"> </w:t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as applied, followed by Uniform Manifold Approximation and Projection (UMAP) for visualization. Cell neighborhoods and clusters were then </w:t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identified using Seurat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 </w:t>
      </w: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FindNeighbors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FindClusters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unctions at a resolution of 0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. Finally, cell clusters were annotated based on known biological cell types using canonical marker genes.</w:t>
      </w:r>
    </w:p>
    <w:p w14:paraId="1D92B84E" w14:textId="77777777" w:rsidR="004B7F39" w:rsidRDefault="004B7F39" w:rsidP="004B7F39">
      <w:pPr>
        <w:widowControl/>
        <w:spacing w:line="36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urthermore, we employed the </w:t>
      </w: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inferCNV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ackage to detect copy number variations (CNVs) and differentiate malignant cells. Subsequently, cells were clustered using k-means clustering, and epithelial cells exhibiting abnormal CNV profiles were identified as potential malignant cells. Single-cell gene set enrichment scores were calculated using the </w:t>
      </w: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AddModuleScore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unction, enabling the assessment of gene activity at the individual cell level.</w:t>
      </w:r>
    </w:p>
    <w:p w14:paraId="20B55D15" w14:textId="77777777" w:rsidR="004B7F39" w:rsidRDefault="004B7F39" w:rsidP="004B7F3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8C0B2D0" w14:textId="77777777" w:rsidR="004B7F39" w:rsidRPr="00985AFB" w:rsidRDefault="004B7F39" w:rsidP="004B7F3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85AF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Integrating </w:t>
      </w:r>
      <w:proofErr w:type="spellStart"/>
      <w:r w:rsidRPr="00985AF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cRNA</w:t>
      </w:r>
      <w:proofErr w:type="spellEnd"/>
      <w:r w:rsidRPr="00985AF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-seq and Bulk RNA-seq Data with </w:t>
      </w:r>
      <w:proofErr w:type="spellStart"/>
      <w:r w:rsidRPr="00985AF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BayesPrism</w:t>
      </w:r>
      <w:proofErr w:type="spellEnd"/>
    </w:p>
    <w:p w14:paraId="4398BAA4" w14:textId="5ADF629B" w:rsidR="004B7F39" w:rsidRPr="00985AFB" w:rsidRDefault="004B7F39" w:rsidP="004B7F39">
      <w:pPr>
        <w:widowControl/>
        <w:spacing w:line="36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RNA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-seq data were integrated with bulk RNA-seq data, followed by correlation and outlier analyses using the </w:t>
      </w: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BayesPrism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ackage 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DaHU8L0F1dGhvcj48WWVhcj4yMDIyPC9ZZWFyPjxSZWNO
dW0+MTMwPC9SZWNOdW0+PERpc3BsYXlUZXh0Pig4KTwvRGlzcGxheVRleHQ+PHJlY29yZD48cmVj
LW51bWJlcj4xMzA8L3JlYy1udW1iZXI+PGZvcmVpZ24ta2V5cz48a2V5IGFwcD0iRU4iIGRiLWlk
PSI5djlldDVmd3NhNTllaWVkOTBxNXJhdmJ3OXJ2czl6OTl0emYiIHRpbWVzdGFtcD0iMTcyNzc1
MzQ1MSI+MTMwPC9rZXk+PC9mb3JlaWduLWtleXM+PHJlZi10eXBlIG5hbWU9IkpvdXJuYWwgQXJ0
aWNsZSI+MTc8L3JlZi10eXBlPjxjb250cmlidXRvcnM+PGF1dGhvcnM+PGF1dGhvcj5DaHUsIFQu
PC9hdXRob3I+PGF1dGhvcj5XYW5nLCBaLjwvYXV0aG9yPjxhdXRob3I+UGUmYXBvcztlciwgRC48
L2F1dGhvcj48YXV0aG9yPkRhbmtvLCBDLiBHLjwvYXV0aG9yPjwvYXV0aG9ycz48L2NvbnRyaWJ1
dG9ycz48YXV0aC1hZGRyZXNzPjFCYWtlciBJbnN0aXR1dGUgZm9yIEFuaW1hbCBIZWFsdGgsIENv
bGxlZ2Ugb2YgVmV0ZXJpbmFyeSBNZWRpY2luZSwgQ29ybmVsbCBVbml2ZXJzaXR5LCBJdGhhY2Es
IE5ZLCBVU0EuIHRjNTMyQGNvcm5lbGwuZWR1LiYjeEQ7R3JhZHVhdGUgZmllbGQgb2YgQ29tcHV0
YXRpb25hbCBCaW9sb2d5LCBDb3JuZWxsIFVuaXZlcnNpdHksIEl0aGFjYSwgTlksIFVTQS4gdGM1
MzJAY29ybmVsbC5lZHUuJiN4RDtDb21wdXRhdGlvbmFsIGFuZCBTeXN0ZW1zIEJpb2xvZ3kgUHJv
Z3JhbSwgU2xvYW4gS2V0dGVyaW5nIEluc3RpdHV0ZSwgTWVtb3JpYWwgU2xvYW4gS2V0dGVyaW5n
IENhbmNlciBDZW50ZXIsIE5ldyBZb3JrLCBOWSwgVVNBLiB0YzUzMkBjb3JuZWxsLmVkdS4mI3hE
O1NjaG9vbCBvZiBTb2Z0d2FyZSBUZWNobm9sb2d5LCBEYWxpYW4gVW5pdmVyc2l0eSBvZiBUZWNo
bm9sb2d5LCBEYWxpYW4sIENoaW5hLiYjeEQ7Q29tcHV0YXRpb25hbCBhbmQgU3lzdGVtcyBCaW9s
b2d5IFByb2dyYW0sIFNsb2FuIEtldHRlcmluZyBJbnN0aXR1dGUsIE1lbW9yaWFsIFNsb2FuIEtl
dHRlcmluZyBDYW5jZXIgQ2VudGVyLCBOZXcgWW9yaywgTlksIFVTQS4mI3hEOzFCYWtlciBJbnN0
aXR1dGUgZm9yIEFuaW1hbCBIZWFsdGgsIENvbGxlZ2Ugb2YgVmV0ZXJpbmFyeSBNZWRpY2luZSwg
Q29ybmVsbCBVbml2ZXJzaXR5LCBJdGhhY2EsIE5ZLCBVU0EuIGRhbmtvY0BnbWFpbC5jb20uJiN4
RDtEZXBhcnRtZW50IG9mIEJpb21lZGljYWwgU2NpZW5jZXMsIENvbGxlZ2Ugb2YgVmV0ZXJpbmFy
eSBNZWRpY2luZSwgQ29ybmVsbCBVbml2ZXJzaXR5LCBJdGhhY2EsIE5ZLCBVU0EuIGRhbmtvY0Bn
bWFpbC5jb20uPC9hdXRoLWFkZHJlc3M+PHRpdGxlcz48dGl0bGU+Q2VsbCB0eXBlIGFuZCBnZW5l
IGV4cHJlc3Npb24gZGVjb252b2x1dGlvbiB3aXRoIEJheWVzUHJpc20gZW5hYmxlcyBCYXllc2lh
biBpbnRlZ3JhdGl2ZSBhbmFseXNpcyBhY3Jvc3MgYnVsayBhbmQgc2luZ2xlLWNlbGwgUk5BIHNl
cXVlbmNpbmcgaW4gb25jb2xvZ3k8L3RpdGxlPjxzZWNvbmRhcnktdGl0bGU+TmF0IENhbmNlcjwv
c2Vjb25kYXJ5LXRpdGxlPjwvdGl0bGVzPjxwZXJpb2RpY2FsPjxmdWxsLXRpdGxlPk5hdCBDYW5j
ZXI8L2Z1bGwtdGl0bGU+PC9wZXJpb2RpY2FsPjxwYWdlcz41MDUtNTE3PC9wYWdlcz48dm9sdW1l
PjM8L3ZvbHVtZT48bnVtYmVyPjQ8L251bWJlcj48ZWRpdGlvbj4yMDIyLzA0LzI3PC9lZGl0aW9u
PjxrZXl3b3Jkcz48a2V5d29yZD5CYXllcyBUaGVvcmVtPC9rZXl3b3JkPjxrZXl3b3JkPkVuZG90
aGVsaWFsIENlbGxzPC9rZXl3b3JkPjxrZXl3b3JkPkdlbmUgRXhwcmVzc2lvbjwva2V5d29yZD48
a2V5d29yZD4qSGVhZCBhbmQgTmVjayBOZW9wbGFzbXM8L2tleXdvcmQ+PGtleXdvcmQ+SHVtYW5z
PC9rZXl3b3JkPjxrZXl3b3JkPipNZWxhbm9tYS9nZW5ldGljczwva2V5d29yZD48a2V5d29yZD5T
ZXF1ZW5jZSBBbmFseXNpcywgUk5BL21ldGhvZHM8L2tleXdvcmQ+PGtleXdvcmQ+U2luZ2xlLUNl
bGwgQW5hbHlzaXMvbWV0aG9kczwva2V5d29yZD48a2V5d29yZD4qU2tpbiBOZW9wbGFzbXM8L2tl
eXdvcmQ+PGtleXdvcmQ+TWVsYW5vbWEsIEN1dGFuZW91cyBNYWxpZ25hbnQ8L2tleXdvcmQ+PC9r
ZXl3b3Jkcz48ZGF0ZXM+PHllYXI+MjAyMjwveWVhcj48cHViLWRhdGVzPjxkYXRlPkFwcjwvZGF0
ZT48L3B1Yi1kYXRlcz48L2RhdGVzPjxpc2JuPjI2NjItMTM0NyAoRWxlY3Ryb25pYykmI3hEOzI2
NjItMTM0NyAoTGlua2luZyk8L2lzYm4+PGFjY2Vzc2lvbi1udW0+MzU0NjkwMTM8L2FjY2Vzc2lv
bi1udW0+PHVybHM+PHJlbGF0ZWQtdXJscz48dXJsPmh0dHBzOi8vd3d3Lm5jYmkubmxtLm5paC5n
b3YvcHVibWVkLzM1NDY5MDEzPC91cmw+PC9yZWxhdGVkLXVybHM+PC91cmxzPjxjdXN0b20yPlBN
QzkwNDYwODQ8L2N1c3RvbTI+PGVsZWN0cm9uaWMtcmVzb3VyY2UtbnVtPjEwLjEwMzgvczQzMDE4
LTAyMi0wMDM1Ni0zPC9lbGVjdHJvbmljLXJlc291cmNlLW51bT48L3JlY29yZD48L0NpdGU+PC9F
bmROb3RlPgB=
</w:fldData>
        </w:fldCha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 </w:instrText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DaHU8L0F1dGhvcj48WWVhcj4yMDIyPC9ZZWFyPjxSZWNO
dW0+MTMwPC9SZWNOdW0+PERpc3BsYXlUZXh0Pig4KTwvRGlzcGxheVRleHQ+PHJlY29yZD48cmVj
LW51bWJlcj4xMzA8L3JlYy1udW1iZXI+PGZvcmVpZ24ta2V5cz48a2V5IGFwcD0iRU4iIGRiLWlk
PSI5djlldDVmd3NhNTllaWVkOTBxNXJhdmJ3OXJ2czl6OTl0emYiIHRpbWVzdGFtcD0iMTcyNzc1
MzQ1MSI+MTMwPC9rZXk+PC9mb3JlaWduLWtleXM+PHJlZi10eXBlIG5hbWU9IkpvdXJuYWwgQXJ0
aWNsZSI+MTc8L3JlZi10eXBlPjxjb250cmlidXRvcnM+PGF1dGhvcnM+PGF1dGhvcj5DaHUsIFQu
PC9hdXRob3I+PGF1dGhvcj5XYW5nLCBaLjwvYXV0aG9yPjxhdXRob3I+UGUmYXBvcztlciwgRC48
L2F1dGhvcj48YXV0aG9yPkRhbmtvLCBDLiBHLjwvYXV0aG9yPjwvYXV0aG9ycz48L2NvbnRyaWJ1
dG9ycz48YXV0aC1hZGRyZXNzPjFCYWtlciBJbnN0aXR1dGUgZm9yIEFuaW1hbCBIZWFsdGgsIENv
bGxlZ2Ugb2YgVmV0ZXJpbmFyeSBNZWRpY2luZSwgQ29ybmVsbCBVbml2ZXJzaXR5LCBJdGhhY2Es
IE5ZLCBVU0EuIHRjNTMyQGNvcm5lbGwuZWR1LiYjeEQ7R3JhZHVhdGUgZmllbGQgb2YgQ29tcHV0
YXRpb25hbCBCaW9sb2d5LCBDb3JuZWxsIFVuaXZlcnNpdHksIEl0aGFjYSwgTlksIFVTQS4gdGM1
MzJAY29ybmVsbC5lZHUuJiN4RDtDb21wdXRhdGlvbmFsIGFuZCBTeXN0ZW1zIEJpb2xvZ3kgUHJv
Z3JhbSwgU2xvYW4gS2V0dGVyaW5nIEluc3RpdHV0ZSwgTWVtb3JpYWwgU2xvYW4gS2V0dGVyaW5n
IENhbmNlciBDZW50ZXIsIE5ldyBZb3JrLCBOWSwgVVNBLiB0YzUzMkBjb3JuZWxsLmVkdS4mI3hE
O1NjaG9vbCBvZiBTb2Z0d2FyZSBUZWNobm9sb2d5LCBEYWxpYW4gVW5pdmVyc2l0eSBvZiBUZWNo
bm9sb2d5LCBEYWxpYW4sIENoaW5hLiYjeEQ7Q29tcHV0YXRpb25hbCBhbmQgU3lzdGVtcyBCaW9s
b2d5IFByb2dyYW0sIFNsb2FuIEtldHRlcmluZyBJbnN0aXR1dGUsIE1lbW9yaWFsIFNsb2FuIEtl
dHRlcmluZyBDYW5jZXIgQ2VudGVyLCBOZXcgWW9yaywgTlksIFVTQS4mI3hEOzFCYWtlciBJbnN0
aXR1dGUgZm9yIEFuaW1hbCBIZWFsdGgsIENvbGxlZ2Ugb2YgVmV0ZXJpbmFyeSBNZWRpY2luZSwg
Q29ybmVsbCBVbml2ZXJzaXR5LCBJdGhhY2EsIE5ZLCBVU0EuIGRhbmtvY0BnbWFpbC5jb20uJiN4
RDtEZXBhcnRtZW50IG9mIEJpb21lZGljYWwgU2NpZW5jZXMsIENvbGxlZ2Ugb2YgVmV0ZXJpbmFy
eSBNZWRpY2luZSwgQ29ybmVsbCBVbml2ZXJzaXR5LCBJdGhhY2EsIE5ZLCBVU0EuIGRhbmtvY0Bn
bWFpbC5jb20uPC9hdXRoLWFkZHJlc3M+PHRpdGxlcz48dGl0bGU+Q2VsbCB0eXBlIGFuZCBnZW5l
IGV4cHJlc3Npb24gZGVjb252b2x1dGlvbiB3aXRoIEJheWVzUHJpc20gZW5hYmxlcyBCYXllc2lh
biBpbnRlZ3JhdGl2ZSBhbmFseXNpcyBhY3Jvc3MgYnVsayBhbmQgc2luZ2xlLWNlbGwgUk5BIHNl
cXVlbmNpbmcgaW4gb25jb2xvZ3k8L3RpdGxlPjxzZWNvbmRhcnktdGl0bGU+TmF0IENhbmNlcjwv
c2Vjb25kYXJ5LXRpdGxlPjwvdGl0bGVzPjxwZXJpb2RpY2FsPjxmdWxsLXRpdGxlPk5hdCBDYW5j
ZXI8L2Z1bGwtdGl0bGU+PC9wZXJpb2RpY2FsPjxwYWdlcz41MDUtNTE3PC9wYWdlcz48dm9sdW1l
PjM8L3ZvbHVtZT48bnVtYmVyPjQ8L251bWJlcj48ZWRpdGlvbj4yMDIyLzA0LzI3PC9lZGl0aW9u
PjxrZXl3b3Jkcz48a2V5d29yZD5CYXllcyBUaGVvcmVtPC9rZXl3b3JkPjxrZXl3b3JkPkVuZG90
aGVsaWFsIENlbGxzPC9rZXl3b3JkPjxrZXl3b3JkPkdlbmUgRXhwcmVzc2lvbjwva2V5d29yZD48
a2V5d29yZD4qSGVhZCBhbmQgTmVjayBOZW9wbGFzbXM8L2tleXdvcmQ+PGtleXdvcmQ+SHVtYW5z
PC9rZXl3b3JkPjxrZXl3b3JkPipNZWxhbm9tYS9nZW5ldGljczwva2V5d29yZD48a2V5d29yZD5T
ZXF1ZW5jZSBBbmFseXNpcywgUk5BL21ldGhvZHM8L2tleXdvcmQ+PGtleXdvcmQ+U2luZ2xlLUNl
bGwgQW5hbHlzaXMvbWV0aG9kczwva2V5d29yZD48a2V5d29yZD4qU2tpbiBOZW9wbGFzbXM8L2tl
eXdvcmQ+PGtleXdvcmQ+TWVsYW5vbWEsIEN1dGFuZW91cyBNYWxpZ25hbnQ8L2tleXdvcmQ+PC9r
ZXl3b3Jkcz48ZGF0ZXM+PHllYXI+MjAyMjwveWVhcj48cHViLWRhdGVzPjxkYXRlPkFwcjwvZGF0
ZT48L3B1Yi1kYXRlcz48L2RhdGVzPjxpc2JuPjI2NjItMTM0NyAoRWxlY3Ryb25pYykmI3hEOzI2
NjItMTM0NyAoTGlua2luZyk8L2lzYm4+PGFjY2Vzc2lvbi1udW0+MzU0NjkwMTM8L2FjY2Vzc2lv
bi1udW0+PHVybHM+PHJlbGF0ZWQtdXJscz48dXJsPmh0dHBzOi8vd3d3Lm5jYmkubmxtLm5paC5n
b3YvcHVibWVkLzM1NDY5MDEzPC91cmw+PC9yZWxhdGVkLXVybHM+PC91cmxzPjxjdXN0b20yPlBN
QzkwNDYwODQ8L2N1c3RvbTI+PGVsZWN0cm9uaWMtcmVzb3VyY2UtbnVtPjEwLjEwMzgvczQzMDE4
LTAyMi0wMDM1Ni0zPC9lbGVjdHJvbmljLXJlc291cmNlLW51bT48L3JlY29yZD48L0NpdGU+PC9F
bmROb3RlPgB=
</w:fldData>
        </w:fldCha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.DATA </w:instrText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</w:r>
      <w:r w:rsidR="00390989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="00390989">
        <w:rPr>
          <w:rFonts w:ascii="Times New Roman" w:eastAsia="宋体" w:hAnsi="Times New Roman" w:cs="Times New Roman"/>
          <w:noProof/>
          <w:kern w:val="0"/>
          <w:sz w:val="24"/>
          <w:szCs w:val="24"/>
        </w:rPr>
        <w:t>(8)</w:t>
      </w:r>
      <w:r w:rsidRPr="00985AFB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After filtering and preprocessing the single-cell data, protein-coding genes were selected, and differential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 </w:t>
      </w:r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xpression analysis was conducted. Finally, </w:t>
      </w:r>
      <w:proofErr w:type="spellStart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>BayesPrism</w:t>
      </w:r>
      <w:proofErr w:type="spellEnd"/>
      <w:r w:rsidRPr="00985A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as employed to deconvolute the bulk RNA-seq data, enabling the estimation of cell type proportions within the bulk samples.</w:t>
      </w:r>
    </w:p>
    <w:p w14:paraId="368A4677" w14:textId="77777777" w:rsidR="00390989" w:rsidRDefault="00390989">
      <w:pPr>
        <w:rPr>
          <w:rFonts w:hint="eastAsia"/>
        </w:rPr>
      </w:pPr>
    </w:p>
    <w:p w14:paraId="26906027" w14:textId="6DB0CBCA" w:rsidR="00390989" w:rsidRPr="00390989" w:rsidRDefault="00390989" w:rsidP="00390989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C5DAE">
        <w:rPr>
          <w:rFonts w:ascii="Times New Roman" w:hAnsi="Times New Roman" w:cs="Times New Roman" w:hint="eastAsia"/>
          <w:b/>
          <w:bCs/>
          <w:sz w:val="24"/>
          <w:szCs w:val="24"/>
        </w:rPr>
        <w:t>Reference</w:t>
      </w:r>
    </w:p>
    <w:p w14:paraId="1DACE2F3" w14:textId="77777777" w:rsidR="00390989" w:rsidRPr="00390989" w:rsidRDefault="00390989" w:rsidP="00390989">
      <w:pPr>
        <w:pStyle w:val="EndNoteBibliography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Pr="00390989">
        <w:rPr>
          <w:rFonts w:hint="eastAsia"/>
        </w:rPr>
        <w:t>1.</w:t>
      </w:r>
      <w:r w:rsidRPr="00390989">
        <w:rPr>
          <w:rFonts w:hint="eastAsia"/>
        </w:rPr>
        <w:tab/>
        <w:t>Choi JH, Lee BS, Jang JY, Lee YS, Kim HJ, Roh J, et al. Single-cell transcriptome profiling of the stepwise progression of head and neck cancer. Nat Commun. 2023;14(1):1055.</w:t>
      </w:r>
    </w:p>
    <w:p w14:paraId="040937E8" w14:textId="77777777" w:rsidR="00390989" w:rsidRPr="00390989" w:rsidRDefault="00390989" w:rsidP="00390989">
      <w:pPr>
        <w:pStyle w:val="EndNoteBibliography"/>
        <w:rPr>
          <w:rFonts w:hint="eastAsia"/>
        </w:rPr>
      </w:pPr>
      <w:r w:rsidRPr="00390989">
        <w:rPr>
          <w:rFonts w:hint="eastAsia"/>
        </w:rPr>
        <w:t>2.</w:t>
      </w:r>
      <w:r w:rsidRPr="00390989">
        <w:rPr>
          <w:rFonts w:hint="eastAsia"/>
        </w:rPr>
        <w:tab/>
        <w:t>Puram SV, Mints M, Pal A, Qi Z, Reeb A, Gelev K, et al. Cellular states are coupled to genomic and viral heterogeneity in HPV-related oropharyngeal carcinoma. Nat Genet. 2023;55(4):640-50.</w:t>
      </w:r>
    </w:p>
    <w:p w14:paraId="04D139BB" w14:textId="77777777" w:rsidR="00390989" w:rsidRPr="00390989" w:rsidRDefault="00390989" w:rsidP="00390989">
      <w:pPr>
        <w:pStyle w:val="EndNoteBibliography"/>
        <w:rPr>
          <w:rFonts w:hint="eastAsia"/>
        </w:rPr>
      </w:pPr>
      <w:r w:rsidRPr="00390989">
        <w:rPr>
          <w:rFonts w:hint="eastAsia"/>
        </w:rPr>
        <w:t>3.</w:t>
      </w:r>
      <w:r w:rsidRPr="00390989">
        <w:rPr>
          <w:rFonts w:hint="eastAsia"/>
        </w:rPr>
        <w:tab/>
        <w:t>Bill R, Wirapati P, Messemaker M, Roh W, Zitti B, Duval F, et al. CXCL9:SPP1 macrophage polarity identifies a network of cellular programs that control human cancers. Science. 2023;381(6657):515-24.</w:t>
      </w:r>
    </w:p>
    <w:p w14:paraId="1D93BECE" w14:textId="77777777" w:rsidR="00390989" w:rsidRPr="00390989" w:rsidRDefault="00390989" w:rsidP="00390989">
      <w:pPr>
        <w:pStyle w:val="EndNoteBibliography"/>
        <w:rPr>
          <w:rFonts w:hint="eastAsia"/>
        </w:rPr>
      </w:pPr>
      <w:r w:rsidRPr="00390989">
        <w:rPr>
          <w:rFonts w:hint="eastAsia"/>
        </w:rPr>
        <w:t>4.</w:t>
      </w:r>
      <w:r w:rsidRPr="00390989">
        <w:rPr>
          <w:rFonts w:hint="eastAsia"/>
        </w:rPr>
        <w:tab/>
        <w:t>Fu ZM, Bao YY, Dai LB, Zhong JT, Chen HC, Chen Z, et al. Comprehensive Single-Cell RNA Atlas of Human Laryngeal Normal, Preneoplastic, and Tumorigenic States. Clin Cancer Res. 2025;31(15):3332-43.</w:t>
      </w:r>
    </w:p>
    <w:p w14:paraId="0303E287" w14:textId="77777777" w:rsidR="00390989" w:rsidRPr="00390989" w:rsidRDefault="00390989" w:rsidP="00390989">
      <w:pPr>
        <w:pStyle w:val="EndNoteBibliography"/>
        <w:rPr>
          <w:rFonts w:hint="eastAsia"/>
        </w:rPr>
      </w:pPr>
      <w:r w:rsidRPr="00390989">
        <w:rPr>
          <w:rFonts w:hint="eastAsia"/>
        </w:rPr>
        <w:t>5.</w:t>
      </w:r>
      <w:r w:rsidRPr="00390989">
        <w:rPr>
          <w:rFonts w:hint="eastAsia"/>
        </w:rPr>
        <w:tab/>
        <w:t>Hao Y, Hao S, Andersen-Nissen E, Mauck WM, 3rd, Zheng S, Butler A, et al. Integrated analysis of multimodal single-cell data. Cell. 2021;184(13):3573-87 e29.</w:t>
      </w:r>
    </w:p>
    <w:p w14:paraId="0DFF7E56" w14:textId="77777777" w:rsidR="00390989" w:rsidRPr="00390989" w:rsidRDefault="00390989" w:rsidP="00390989">
      <w:pPr>
        <w:pStyle w:val="EndNoteBibliography"/>
        <w:rPr>
          <w:rFonts w:hint="eastAsia"/>
        </w:rPr>
      </w:pPr>
      <w:r w:rsidRPr="00390989">
        <w:rPr>
          <w:rFonts w:hint="eastAsia"/>
        </w:rPr>
        <w:t>6.</w:t>
      </w:r>
      <w:r w:rsidRPr="00390989">
        <w:rPr>
          <w:rFonts w:hint="eastAsia"/>
        </w:rPr>
        <w:tab/>
        <w:t>Caushi JX, Zhang J, Ji Z, Vaghasia A, Zhang B, Hsiue EH, et al. Transcriptional programs of neoantigen-specific TIL in anti-PD-1-treated lung cancers. Nature. 2021;596(7870):126-32.</w:t>
      </w:r>
    </w:p>
    <w:p w14:paraId="5C8DACAF" w14:textId="77777777" w:rsidR="00390989" w:rsidRPr="00390989" w:rsidRDefault="00390989" w:rsidP="00390989">
      <w:pPr>
        <w:pStyle w:val="EndNoteBibliography"/>
        <w:rPr>
          <w:rFonts w:hint="eastAsia"/>
        </w:rPr>
      </w:pPr>
      <w:r w:rsidRPr="00390989">
        <w:rPr>
          <w:rFonts w:hint="eastAsia"/>
        </w:rPr>
        <w:t>7.</w:t>
      </w:r>
      <w:r w:rsidRPr="00390989">
        <w:rPr>
          <w:rFonts w:hint="eastAsia"/>
        </w:rPr>
        <w:tab/>
        <w:t xml:space="preserve">Korsunsky I, Millard N, Fan J, Slowikowski K, Zhang F, Wei K, et al. Fast, sensitive and </w:t>
      </w:r>
      <w:r w:rsidRPr="00390989">
        <w:rPr>
          <w:rFonts w:hint="eastAsia"/>
        </w:rPr>
        <w:lastRenderedPageBreak/>
        <w:t>accurate integration of single-cell data with Harmony. Nat Methods. 2019;16(12):1289-96.</w:t>
      </w:r>
    </w:p>
    <w:p w14:paraId="60B11521" w14:textId="77777777" w:rsidR="00390989" w:rsidRPr="00390989" w:rsidRDefault="00390989" w:rsidP="00390989">
      <w:pPr>
        <w:pStyle w:val="EndNoteBibliography"/>
        <w:rPr>
          <w:rFonts w:hint="eastAsia"/>
        </w:rPr>
      </w:pPr>
      <w:r w:rsidRPr="00390989">
        <w:rPr>
          <w:rFonts w:hint="eastAsia"/>
        </w:rPr>
        <w:t>8.</w:t>
      </w:r>
      <w:r w:rsidRPr="00390989">
        <w:rPr>
          <w:rFonts w:hint="eastAsia"/>
        </w:rPr>
        <w:tab/>
        <w:t>Chu T, Wang Z, Pe'er D, Danko CG. Cell type and gene expression deconvolution with BayesPrism enables Bayesian integrative analysis across bulk and single-cell RNA sequencing in oncology. Nat Cancer. 2022;3(4):505-17.</w:t>
      </w:r>
    </w:p>
    <w:p w14:paraId="608C8D79" w14:textId="4226AC69" w:rsidR="00496CB1" w:rsidRPr="004B7F39" w:rsidRDefault="00390989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496CB1" w:rsidRPr="004B7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4ACB5" w14:textId="77777777" w:rsidR="00B61802" w:rsidRDefault="00B61802" w:rsidP="004B7F39">
      <w:pPr>
        <w:rPr>
          <w:rFonts w:hint="eastAsia"/>
        </w:rPr>
      </w:pPr>
      <w:r>
        <w:separator/>
      </w:r>
    </w:p>
  </w:endnote>
  <w:endnote w:type="continuationSeparator" w:id="0">
    <w:p w14:paraId="4B0E87D7" w14:textId="77777777" w:rsidR="00B61802" w:rsidRDefault="00B61802" w:rsidP="004B7F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A3434" w14:textId="77777777" w:rsidR="00B61802" w:rsidRDefault="00B61802" w:rsidP="004B7F39">
      <w:pPr>
        <w:rPr>
          <w:rFonts w:hint="eastAsia"/>
        </w:rPr>
      </w:pPr>
      <w:r>
        <w:separator/>
      </w:r>
    </w:p>
  </w:footnote>
  <w:footnote w:type="continuationSeparator" w:id="0">
    <w:p w14:paraId="75C4F711" w14:textId="77777777" w:rsidR="00B61802" w:rsidRDefault="00B61802" w:rsidP="004B7F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9et5fwsa59eied90q5ravbw9rvs9z99tzf&quot;&gt;My EndNote Library&lt;record-ids&gt;&lt;item&gt;124&lt;/item&gt;&lt;item&gt;125&lt;/item&gt;&lt;item&gt;126&lt;/item&gt;&lt;item&gt;128&lt;/item&gt;&lt;item&gt;129&lt;/item&gt;&lt;item&gt;130&lt;/item&gt;&lt;item&gt;681&lt;/item&gt;&lt;item&gt;738&lt;/item&gt;&lt;item&gt;739&lt;/item&gt;&lt;item&gt;740&lt;/item&gt;&lt;item&gt;741&lt;/item&gt;&lt;/record-ids&gt;&lt;/item&gt;&lt;/Libraries&gt;"/>
  </w:docVars>
  <w:rsids>
    <w:rsidRoot w:val="001C555A"/>
    <w:rsid w:val="000E1B79"/>
    <w:rsid w:val="001C555A"/>
    <w:rsid w:val="002A07EE"/>
    <w:rsid w:val="00390989"/>
    <w:rsid w:val="00496CB1"/>
    <w:rsid w:val="004B7F39"/>
    <w:rsid w:val="004C2783"/>
    <w:rsid w:val="00A57B42"/>
    <w:rsid w:val="00B61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6330A"/>
  <w15:chartTrackingRefBased/>
  <w15:docId w15:val="{ECED8437-95E9-421D-939D-A1B460463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F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55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5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5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5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5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5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5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5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5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5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5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55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55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55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55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55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55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55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5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5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55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5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55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5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55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5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55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55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7F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7F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7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7F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9098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098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098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098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5</Words>
  <Characters>4648</Characters>
  <Application>Microsoft Office Word</Application>
  <DocSecurity>0</DocSecurity>
  <Lines>38</Lines>
  <Paragraphs>10</Paragraphs>
  <ScaleCrop>false</ScaleCrop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26-01-18T07:46:00Z</dcterms:created>
  <dcterms:modified xsi:type="dcterms:W3CDTF">2026-01-18T07:56:00Z</dcterms:modified>
</cp:coreProperties>
</file>